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F5E70" w14:textId="77777777" w:rsidR="00946082" w:rsidRPr="00B23690" w:rsidRDefault="00946082" w:rsidP="00946082">
      <w:pPr>
        <w:rPr>
          <w:rFonts w:ascii="Helvetica" w:hAnsi="Helvetica"/>
        </w:rPr>
      </w:pPr>
    </w:p>
    <w:p w14:paraId="41B78DF2" w14:textId="4D7D2F6E" w:rsidR="00EA7B1E" w:rsidRPr="00331419" w:rsidRDefault="00331419" w:rsidP="002B4ED7">
      <w:pPr>
        <w:pStyle w:val="H2"/>
        <w:spacing w:after="0"/>
        <w:rPr>
          <w:rFonts w:ascii="Helvetica" w:hAnsi="Helvetica" w:cs="Arial"/>
          <w:color w:val="000000" w:themeColor="text1"/>
          <w:sz w:val="32"/>
          <w:szCs w:val="32"/>
        </w:rPr>
      </w:pPr>
      <w:r w:rsidRPr="00331419">
        <w:rPr>
          <w:rFonts w:ascii="Helvetica" w:hAnsi="Helvetica" w:cs="Arial"/>
          <w:color w:val="000000" w:themeColor="text1"/>
          <w:sz w:val="32"/>
          <w:szCs w:val="32"/>
        </w:rPr>
        <w:t xml:space="preserve">Appendix 1. </w:t>
      </w:r>
      <w:r w:rsidRPr="00331419">
        <w:rPr>
          <w:rFonts w:ascii="Helvetica" w:hAnsi="Helvetica" w:cs="Tahoma"/>
          <w:color w:val="000000" w:themeColor="text1"/>
          <w:sz w:val="32"/>
          <w:szCs w:val="32"/>
          <w:lang w:val="en-AU"/>
        </w:rPr>
        <w:t>Final survey questions: paper version</w:t>
      </w:r>
    </w:p>
    <w:p w14:paraId="2CC6FC7E" w14:textId="6FA9D378" w:rsidR="007C2FB6" w:rsidRDefault="007C2FB6" w:rsidP="002B4ED7">
      <w:pPr>
        <w:pStyle w:val="H2"/>
        <w:spacing w:after="0"/>
        <w:rPr>
          <w:rFonts w:ascii="Helvetica" w:hAnsi="Helvetica" w:cs="Arial"/>
          <w:color w:val="000000" w:themeColor="text1"/>
          <w:sz w:val="40"/>
          <w:szCs w:val="40"/>
        </w:rPr>
      </w:pPr>
    </w:p>
    <w:p w14:paraId="0023BEF0" w14:textId="0C150833" w:rsidR="00817DCF" w:rsidRPr="00B23690" w:rsidRDefault="00817DCF" w:rsidP="00817DCF">
      <w:pPr>
        <w:rPr>
          <w:rFonts w:ascii="Helvetica" w:hAnsi="Helvetica"/>
          <w:color w:val="000000" w:themeColor="text1"/>
        </w:rPr>
      </w:pPr>
    </w:p>
    <w:p w14:paraId="76609DA1" w14:textId="77777777" w:rsidR="00817DCF" w:rsidRPr="00B23690" w:rsidRDefault="00817DCF" w:rsidP="00817DCF">
      <w:pPr>
        <w:rPr>
          <w:rFonts w:ascii="Helvetica" w:hAnsi="Helvetica"/>
          <w:color w:val="000000" w:themeColor="text1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709"/>
        <w:gridCol w:w="9067"/>
      </w:tblGrid>
      <w:tr w:rsidR="00946082" w:rsidRPr="00E10990" w14:paraId="0011DB40" w14:textId="77777777" w:rsidTr="00946082">
        <w:trPr>
          <w:trHeight w:val="325"/>
        </w:trPr>
        <w:tc>
          <w:tcPr>
            <w:tcW w:w="9776" w:type="dxa"/>
            <w:gridSpan w:val="2"/>
          </w:tcPr>
          <w:p w14:paraId="3D8A5CAB" w14:textId="3AE5CD08" w:rsidR="00E31242" w:rsidRPr="00B23690" w:rsidRDefault="00E31242" w:rsidP="00785ED3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B23690">
              <w:rPr>
                <w:rFonts w:ascii="Helvetica" w:hAnsi="Helvetica" w:cs="Arial"/>
                <w:b/>
                <w:color w:val="000000" w:themeColor="text1"/>
              </w:rPr>
              <w:t xml:space="preserve">BLOCK A: </w:t>
            </w:r>
            <w:r w:rsidR="008A4B20">
              <w:rPr>
                <w:rFonts w:ascii="Helvetica" w:hAnsi="Helvetica" w:cs="Arial"/>
                <w:b/>
                <w:color w:val="000000" w:themeColor="text1"/>
              </w:rPr>
              <w:t>Location of upbringing</w:t>
            </w:r>
            <w:r w:rsidR="00785ED3" w:rsidRPr="00E10990">
              <w:rPr>
                <w:rFonts w:ascii="Helvetica" w:hAnsi="Helvetica" w:cs="Arial"/>
                <w:b/>
                <w:color w:val="000000" w:themeColor="text1"/>
              </w:rPr>
              <w:t xml:space="preserve"> </w:t>
            </w:r>
          </w:p>
        </w:tc>
      </w:tr>
      <w:tr w:rsidR="00946082" w:rsidRPr="00E10990" w14:paraId="1DED442C" w14:textId="77777777" w:rsidTr="00946082">
        <w:trPr>
          <w:trHeight w:val="269"/>
        </w:trPr>
        <w:tc>
          <w:tcPr>
            <w:tcW w:w="709" w:type="dxa"/>
          </w:tcPr>
          <w:p w14:paraId="3F070660" w14:textId="7A5DECA9" w:rsidR="0016091C" w:rsidRPr="00B23690" w:rsidRDefault="0016091C" w:rsidP="008F4F4F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A</w:t>
            </w:r>
            <w:r w:rsidR="00975971" w:rsidRPr="00B23690">
              <w:rPr>
                <w:rFonts w:ascii="Helvetica" w:hAnsi="Helvetica" w:cs="Arial"/>
                <w:color w:val="000000" w:themeColor="text1"/>
              </w:rPr>
              <w:t>0</w:t>
            </w:r>
            <w:r w:rsidR="00D96074" w:rsidRPr="00E10990">
              <w:rPr>
                <w:rFonts w:ascii="Helvetica" w:hAnsi="Helvetica" w:cs="Arial"/>
                <w:color w:val="000000" w:themeColor="text1"/>
              </w:rPr>
              <w:t>1</w:t>
            </w:r>
          </w:p>
        </w:tc>
        <w:tc>
          <w:tcPr>
            <w:tcW w:w="9067" w:type="dxa"/>
          </w:tcPr>
          <w:p w14:paraId="253FDC25" w14:textId="2445FF74" w:rsidR="004676E6" w:rsidRPr="00B23690" w:rsidRDefault="00D96074" w:rsidP="00D96074">
            <w:pPr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 xml:space="preserve">In what province, district, and sub-district </w:t>
            </w:r>
            <w:r w:rsidR="004676E6" w:rsidRPr="00B23690">
              <w:rPr>
                <w:rFonts w:ascii="Helvetica" w:eastAsia="Times New Roman" w:hAnsi="Helvetica" w:cs="Segoe UI"/>
                <w:bCs/>
                <w:color w:val="000000" w:themeColor="text1"/>
                <w:sz w:val="23"/>
                <w:szCs w:val="23"/>
                <w:shd w:val="clear" w:color="auto" w:fill="FFFFFF"/>
              </w:rPr>
              <w:t>did you live the longest </w:t>
            </w:r>
            <w:r w:rsidR="00096910" w:rsidRPr="00B23690">
              <w:rPr>
                <w:rFonts w:ascii="Helvetica" w:eastAsia="Times New Roman" w:hAnsi="Helvetica" w:cs="Segoe UI"/>
                <w:bCs/>
                <w:color w:val="000000" w:themeColor="text1"/>
                <w:sz w:val="23"/>
                <w:szCs w:val="23"/>
                <w:shd w:val="clear" w:color="auto" w:fill="FFFFFF"/>
              </w:rPr>
              <w:t>up to the age of</w:t>
            </w:r>
            <w:r w:rsidR="004676E6" w:rsidRPr="00B23690">
              <w:rPr>
                <w:rFonts w:ascii="Helvetica" w:eastAsia="Times New Roman" w:hAnsi="Helvetica" w:cs="Segoe UI"/>
                <w:bCs/>
                <w:color w:val="000000" w:themeColor="text1"/>
                <w:sz w:val="23"/>
                <w:szCs w:val="23"/>
                <w:shd w:val="clear" w:color="auto" w:fill="FFFFFF"/>
              </w:rPr>
              <w:t xml:space="preserve"> 18 years?</w:t>
            </w:r>
          </w:p>
        </w:tc>
      </w:tr>
      <w:tr w:rsidR="00946082" w:rsidRPr="00E10990" w14:paraId="2C18FDA3" w14:textId="77777777" w:rsidTr="00946082">
        <w:tc>
          <w:tcPr>
            <w:tcW w:w="709" w:type="dxa"/>
          </w:tcPr>
          <w:p w14:paraId="325CFF76" w14:textId="6FBCBCAB" w:rsidR="00C0647D" w:rsidRPr="00B23690" w:rsidRDefault="00C0647D" w:rsidP="008F4F4F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4F668C16" w14:textId="10AC4D87" w:rsidR="00C0647D" w:rsidRPr="00B23690" w:rsidRDefault="00C0647D" w:rsidP="003501E5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Province: </w:t>
            </w:r>
            <w:r w:rsidR="008A4B2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(</w:t>
            </w: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)</w:t>
            </w:r>
            <w:r w:rsidRPr="00B23690" w:rsidDel="00C0647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46082" w:rsidRPr="00E10990" w14:paraId="44366B9C" w14:textId="77777777" w:rsidTr="00946082">
        <w:tc>
          <w:tcPr>
            <w:tcW w:w="709" w:type="dxa"/>
          </w:tcPr>
          <w:p w14:paraId="14D496F3" w14:textId="77777777" w:rsidR="00C0647D" w:rsidRPr="00B23690" w:rsidRDefault="00C0647D" w:rsidP="008F4F4F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015565FE" w14:textId="722B4DA1" w:rsidR="00C0647D" w:rsidRPr="00B23690" w:rsidDel="00C0647D" w:rsidRDefault="00C0647D" w:rsidP="003501E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istrict:</w:t>
            </w:r>
            <w:r w:rsidR="008A4B2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  <w:r w:rsidR="008A4B20"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)</w:t>
            </w:r>
          </w:p>
        </w:tc>
      </w:tr>
      <w:tr w:rsidR="00D96074" w:rsidRPr="00E10990" w14:paraId="5DC63468" w14:textId="77777777" w:rsidTr="00946082">
        <w:tc>
          <w:tcPr>
            <w:tcW w:w="709" w:type="dxa"/>
          </w:tcPr>
          <w:p w14:paraId="474D755C" w14:textId="77777777" w:rsidR="00D96074" w:rsidRPr="00B23690" w:rsidRDefault="00D96074" w:rsidP="008F4F4F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019C21B8" w14:textId="367753E8" w:rsidR="00D96074" w:rsidRPr="00B23690" w:rsidRDefault="00E10990" w:rsidP="00C0647D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S</w:t>
            </w:r>
            <w:r w:rsidR="00D96074"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ub-district:</w:t>
            </w:r>
            <w:r w:rsidR="006C22F8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  <w:r w:rsidR="008A4B2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(</w:t>
            </w:r>
            <w:r w:rsidR="008A4B20"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)</w:t>
            </w:r>
          </w:p>
        </w:tc>
      </w:tr>
      <w:tr w:rsidR="00D96074" w:rsidRPr="00E10990" w14:paraId="5074CF21" w14:textId="77777777" w:rsidTr="00946082">
        <w:tc>
          <w:tcPr>
            <w:tcW w:w="709" w:type="dxa"/>
          </w:tcPr>
          <w:p w14:paraId="14B3AC91" w14:textId="77777777" w:rsidR="00D96074" w:rsidRPr="00B23690" w:rsidRDefault="00D96074" w:rsidP="00FE5D23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4BEFFAC9" w14:textId="77777777" w:rsidR="00D96074" w:rsidRPr="00B23690" w:rsidRDefault="00D96074" w:rsidP="00FE5D23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  <w:t>AND</w:t>
            </w:r>
          </w:p>
        </w:tc>
      </w:tr>
      <w:tr w:rsidR="00D96074" w:rsidRPr="00E10990" w14:paraId="763ECA6C" w14:textId="77777777" w:rsidTr="00946082">
        <w:tc>
          <w:tcPr>
            <w:tcW w:w="709" w:type="dxa"/>
          </w:tcPr>
          <w:p w14:paraId="309C646B" w14:textId="77777777" w:rsidR="00D96074" w:rsidRPr="00B23690" w:rsidRDefault="00D96074" w:rsidP="00FE5D23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7AC51836" w14:textId="13EA926D" w:rsidR="00D96074" w:rsidRPr="00B23690" w:rsidRDefault="00D96074" w:rsidP="00FE5D23">
            <w:pP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Name of village: </w:t>
            </w:r>
            <w:r w:rsid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(</w:t>
            </w:r>
            <w:r w:rsidR="00E10990"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Please fill with ‘99’ if you don’t remember, don’t know or not willing to answer)</w:t>
            </w:r>
          </w:p>
        </w:tc>
      </w:tr>
      <w:tr w:rsidR="006D7FA0" w:rsidRPr="00E10990" w14:paraId="393FDEE2" w14:textId="77777777" w:rsidTr="00946082">
        <w:trPr>
          <w:trHeight w:val="283"/>
        </w:trPr>
        <w:tc>
          <w:tcPr>
            <w:tcW w:w="9776" w:type="dxa"/>
            <w:gridSpan w:val="2"/>
          </w:tcPr>
          <w:p w14:paraId="2745BBBC" w14:textId="77777777" w:rsidR="006D7FA0" w:rsidRPr="00E10990" w:rsidRDefault="006D7FA0" w:rsidP="00817DCF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D96074" w:rsidRPr="00E10990" w14:paraId="28A5A13A" w14:textId="77777777" w:rsidTr="00B90438">
        <w:trPr>
          <w:trHeight w:val="394"/>
        </w:trPr>
        <w:tc>
          <w:tcPr>
            <w:tcW w:w="709" w:type="dxa"/>
          </w:tcPr>
          <w:p w14:paraId="795660B8" w14:textId="49871E38" w:rsidR="00D96074" w:rsidRPr="00B23690" w:rsidRDefault="00D96074" w:rsidP="00817DCF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A02</w:t>
            </w:r>
          </w:p>
        </w:tc>
        <w:tc>
          <w:tcPr>
            <w:tcW w:w="9067" w:type="dxa"/>
          </w:tcPr>
          <w:p w14:paraId="01C9754C" w14:textId="48DAF57E" w:rsidR="00D96074" w:rsidRPr="00B23690" w:rsidRDefault="00D96074" w:rsidP="00A23670">
            <w:pPr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 w:cs="Segoe UI"/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 xml:space="preserve">Number of years </w:t>
            </w:r>
            <w:r w:rsidR="00785ED3" w:rsidRPr="00E10990">
              <w:rPr>
                <w:rFonts w:ascii="Helvetica" w:eastAsia="Times New Roman" w:hAnsi="Helvetica" w:cs="Segoe UI"/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 xml:space="preserve">spent </w:t>
            </w:r>
            <w:r w:rsidRPr="00B23690">
              <w:rPr>
                <w:rFonts w:ascii="Helvetica" w:eastAsia="Times New Roman" w:hAnsi="Helvetica" w:cs="Segoe UI"/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in this location</w:t>
            </w:r>
            <w:r w:rsidR="006D7FA0" w:rsidRPr="00E10990">
              <w:rPr>
                <w:rFonts w:ascii="Helvetica" w:eastAsia="Times New Roman" w:hAnsi="Helvetica" w:cs="Segoe UI"/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:</w:t>
            </w:r>
          </w:p>
        </w:tc>
      </w:tr>
      <w:tr w:rsidR="00D96074" w:rsidRPr="00E10990" w14:paraId="782D1536" w14:textId="77777777" w:rsidTr="00946082">
        <w:tc>
          <w:tcPr>
            <w:tcW w:w="709" w:type="dxa"/>
          </w:tcPr>
          <w:p w14:paraId="752705E3" w14:textId="77777777" w:rsidR="00D96074" w:rsidRPr="00B23690" w:rsidRDefault="00D96074" w:rsidP="00817DCF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9067" w:type="dxa"/>
          </w:tcPr>
          <w:p w14:paraId="7519C1CF" w14:textId="54FF9735" w:rsidR="00D96074" w:rsidRPr="00B23690" w:rsidRDefault="008A4B20" w:rsidP="002B4ED7">
            <w:pPr>
              <w:rPr>
                <w:rFonts w:ascii="Helvetica" w:eastAsia="Times New Roman" w:hAnsi="Helvetica"/>
                <w:color w:val="000000" w:themeColor="text1"/>
              </w:rPr>
            </w:pPr>
            <w:r>
              <w:rPr>
                <w:rFonts w:ascii="Helvetica" w:eastAsia="Times New Roman" w:hAnsi="Helvetica"/>
                <w:color w:val="000000" w:themeColor="text1"/>
              </w:rPr>
              <w:t>(0 – 18 years)</w:t>
            </w:r>
          </w:p>
        </w:tc>
      </w:tr>
      <w:tr w:rsidR="00D96074" w:rsidRPr="00E10990" w14:paraId="43394C87" w14:textId="77777777" w:rsidTr="00946082">
        <w:trPr>
          <w:trHeight w:val="283"/>
        </w:trPr>
        <w:tc>
          <w:tcPr>
            <w:tcW w:w="9776" w:type="dxa"/>
            <w:gridSpan w:val="2"/>
          </w:tcPr>
          <w:p w14:paraId="0519A0C5" w14:textId="77777777" w:rsidR="00D96074" w:rsidRPr="00B23690" w:rsidRDefault="00D96074" w:rsidP="00817DCF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D96074" w:rsidRPr="00E10990" w14:paraId="30A14B21" w14:textId="77777777" w:rsidTr="00D96074">
        <w:tc>
          <w:tcPr>
            <w:tcW w:w="709" w:type="dxa"/>
          </w:tcPr>
          <w:p w14:paraId="4663CEC9" w14:textId="5119A50A" w:rsidR="00D96074" w:rsidRPr="00B23690" w:rsidRDefault="00D96074" w:rsidP="00817DCF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A03</w:t>
            </w:r>
          </w:p>
        </w:tc>
        <w:tc>
          <w:tcPr>
            <w:tcW w:w="9067" w:type="dxa"/>
          </w:tcPr>
          <w:p w14:paraId="2D3F377E" w14:textId="2870F9F7" w:rsidR="00D96074" w:rsidRPr="00B23690" w:rsidRDefault="002404D4" w:rsidP="004676E6">
            <w:pPr>
              <w:rPr>
                <w:rFonts w:ascii="Helvetica" w:eastAsia="Times New Roman" w:hAnsi="Helvetica" w:cs="Segoe UI"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 w:rsidRPr="00B23690">
              <w:rPr>
                <w:rFonts w:ascii="Helvetica" w:eastAsia="Times New Roman" w:hAnsi="Helvetica" w:cs="Segoe UI"/>
                <w:bCs/>
                <w:color w:val="000000" w:themeColor="text1"/>
                <w:sz w:val="23"/>
                <w:szCs w:val="23"/>
                <w:shd w:val="clear" w:color="auto" w:fill="FFFFFF"/>
              </w:rPr>
              <w:t>U</w:t>
            </w:r>
            <w:r w:rsidR="00D96074" w:rsidRPr="00B23690">
              <w:rPr>
                <w:rFonts w:ascii="Helvetica" w:eastAsia="Times New Roman" w:hAnsi="Helvetica" w:cs="Segoe UI"/>
                <w:bCs/>
                <w:color w:val="000000" w:themeColor="text1"/>
                <w:sz w:val="23"/>
                <w:szCs w:val="23"/>
                <w:shd w:val="clear" w:color="auto" w:fill="FFFFFF"/>
              </w:rPr>
              <w:t>p to the age of 18 years</w:t>
            </w:r>
            <w:r w:rsidRPr="00B23690">
              <w:rPr>
                <w:rFonts w:ascii="Helvetica" w:eastAsia="Times New Roman" w:hAnsi="Helvetica" w:cs="Segoe UI"/>
                <w:bCs/>
                <w:color w:val="000000" w:themeColor="text1"/>
                <w:sz w:val="23"/>
                <w:szCs w:val="23"/>
                <w:shd w:val="clear" w:color="auto" w:fill="FFFFFF"/>
              </w:rPr>
              <w:t>, how many years in total (if any) did of live in rural or remote areas?</w:t>
            </w:r>
          </w:p>
          <w:p w14:paraId="07645F1B" w14:textId="6C45A126" w:rsidR="00D96074" w:rsidRPr="00B23690" w:rsidRDefault="00D96074" w:rsidP="00C0647D">
            <w:pPr>
              <w:shd w:val="clear" w:color="auto" w:fill="FFFFFF"/>
              <w:rPr>
                <w:rFonts w:ascii="Helvetica" w:eastAsia="Times New Roman" w:hAnsi="Helvetica"/>
                <w:color w:val="000000" w:themeColor="text1"/>
                <w:sz w:val="23"/>
                <w:szCs w:val="23"/>
              </w:rPr>
            </w:pPr>
          </w:p>
        </w:tc>
      </w:tr>
      <w:tr w:rsidR="008A4B20" w:rsidRPr="00E10990" w14:paraId="587486F4" w14:textId="77777777" w:rsidTr="00D96074">
        <w:tc>
          <w:tcPr>
            <w:tcW w:w="709" w:type="dxa"/>
          </w:tcPr>
          <w:p w14:paraId="36CBECEF" w14:textId="77777777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484D4C4A" w14:textId="0547B586" w:rsidR="008A4B20" w:rsidRPr="00E109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 w:themeColor="text1"/>
              </w:rPr>
              <w:t>(0 – 18 years)</w:t>
            </w:r>
          </w:p>
        </w:tc>
      </w:tr>
      <w:tr w:rsidR="009B4163" w:rsidRPr="00E10990" w14:paraId="39A398F6" w14:textId="77777777" w:rsidTr="00D96074">
        <w:tc>
          <w:tcPr>
            <w:tcW w:w="709" w:type="dxa"/>
          </w:tcPr>
          <w:p w14:paraId="73BDCA60" w14:textId="77777777" w:rsidR="009B4163" w:rsidRPr="00E10990" w:rsidRDefault="009B4163" w:rsidP="00817DCF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5309CA52" w14:textId="6CEC8CD1" w:rsidR="009B4163" w:rsidRPr="00E10990" w:rsidRDefault="009B4163" w:rsidP="00817DCF">
            <w:pPr>
              <w:rPr>
                <w:rFonts w:ascii="Helvetica" w:eastAsia="Times New Roman" w:hAnsi="Helvetica" w:cs="Segoe UI"/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  <w:r>
              <w:rPr>
                <w:rFonts w:ascii="Helvetica" w:eastAsia="Times New Roman" w:hAnsi="Helvetica" w:cs="Segoe UI"/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  <w:t>SKIP to B01 for those answering ‘0’</w:t>
            </w:r>
          </w:p>
        </w:tc>
      </w:tr>
      <w:tr w:rsidR="00D96074" w:rsidRPr="00E10990" w14:paraId="3AC700C1" w14:textId="77777777" w:rsidTr="00D96074">
        <w:tc>
          <w:tcPr>
            <w:tcW w:w="709" w:type="dxa"/>
          </w:tcPr>
          <w:p w14:paraId="618C6A71" w14:textId="77777777" w:rsidR="00D96074" w:rsidRPr="00B23690" w:rsidRDefault="00D96074" w:rsidP="00817DCF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62DC5C1F" w14:textId="77777777" w:rsidR="00D96074" w:rsidRPr="00B23690" w:rsidRDefault="00D96074" w:rsidP="00817DCF">
            <w:pPr>
              <w:rPr>
                <w:rFonts w:ascii="Helvetica" w:eastAsia="Times New Roman" w:hAnsi="Helvetica" w:cs="Segoe UI"/>
                <w:b/>
                <w:bCs/>
                <w:color w:val="000000" w:themeColor="text1"/>
                <w:sz w:val="23"/>
                <w:szCs w:val="23"/>
                <w:shd w:val="clear" w:color="auto" w:fill="FFFFFF"/>
              </w:rPr>
            </w:pPr>
          </w:p>
        </w:tc>
      </w:tr>
      <w:tr w:rsidR="00D96074" w:rsidRPr="00E10990" w14:paraId="031B2B0D" w14:textId="77777777" w:rsidTr="00D96074">
        <w:tc>
          <w:tcPr>
            <w:tcW w:w="709" w:type="dxa"/>
          </w:tcPr>
          <w:p w14:paraId="68D4243D" w14:textId="6FB2DE1A" w:rsidR="00D96074" w:rsidRPr="00E10990" w:rsidRDefault="00D96074" w:rsidP="00817DCF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A04</w:t>
            </w:r>
          </w:p>
        </w:tc>
        <w:tc>
          <w:tcPr>
            <w:tcW w:w="9067" w:type="dxa"/>
          </w:tcPr>
          <w:p w14:paraId="7260B1C9" w14:textId="5517E922" w:rsidR="00D96074" w:rsidRDefault="008A4B20" w:rsidP="00817DCF">
            <w:pPr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</w:pPr>
            <w:r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 xml:space="preserve">Where </w:t>
            </w:r>
            <w:r w:rsidR="00785ED3" w:rsidRPr="00B236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>is</w:t>
            </w:r>
            <w:r w:rsidR="00D96074" w:rsidRPr="00B236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 xml:space="preserve"> the rural or remote area where you </w:t>
            </w:r>
            <w:r w:rsidR="00785ED3" w:rsidRPr="00B236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 xml:space="preserve">lived </w:t>
            </w:r>
            <w:r w:rsidR="00D05480" w:rsidRPr="00B236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 xml:space="preserve">for the most time </w:t>
            </w:r>
            <w:r w:rsidR="00785ED3" w:rsidRPr="00B236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>up to the age of 18 years?</w:t>
            </w:r>
          </w:p>
          <w:p w14:paraId="2D7F2E2C" w14:textId="2B58A305" w:rsidR="00D96074" w:rsidRPr="00B23690" w:rsidRDefault="00E10990" w:rsidP="00D05480">
            <w:pPr>
              <w:rPr>
                <w:rFonts w:ascii="Helvetica" w:eastAsia="Times New Roman" w:hAnsi="Helvetica" w:cs="Segoe UI"/>
                <w:bCs/>
                <w:i/>
                <w:color w:val="000000" w:themeColor="text1"/>
                <w:shd w:val="clear" w:color="auto" w:fill="FFFFFF"/>
              </w:rPr>
            </w:pPr>
            <w: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Please fill with ‘99’ if you don’t remember, don’t know or not willing to answer</w:t>
            </w:r>
          </w:p>
        </w:tc>
      </w:tr>
      <w:tr w:rsidR="00D96074" w:rsidRPr="00E10990" w14:paraId="51DA686E" w14:textId="77777777" w:rsidTr="00D96074">
        <w:tc>
          <w:tcPr>
            <w:tcW w:w="709" w:type="dxa"/>
          </w:tcPr>
          <w:p w14:paraId="1116E7AA" w14:textId="77777777" w:rsidR="00D96074" w:rsidRPr="00E10990" w:rsidRDefault="00D96074" w:rsidP="00817DCF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36C22A38" w14:textId="2D79FBFF" w:rsidR="00D96074" w:rsidRPr="00B23690" w:rsidRDefault="00D96074" w:rsidP="00817DCF">
            <w:pPr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</w:pPr>
            <w:r w:rsidRPr="00B236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>Province: (</w:t>
            </w:r>
            <w:r w:rsidR="00E109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>dropdown</w:t>
            </w:r>
            <w:r w:rsidR="008A4B2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 xml:space="preserve"> list</w:t>
            </w:r>
            <w:r w:rsidRPr="00B236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>)</w:t>
            </w:r>
          </w:p>
        </w:tc>
      </w:tr>
      <w:tr w:rsidR="00D96074" w:rsidRPr="00E10990" w14:paraId="0FDC8DBA" w14:textId="77777777" w:rsidTr="008A4B20">
        <w:trPr>
          <w:trHeight w:val="93"/>
        </w:trPr>
        <w:tc>
          <w:tcPr>
            <w:tcW w:w="709" w:type="dxa"/>
          </w:tcPr>
          <w:p w14:paraId="570C13A8" w14:textId="77777777" w:rsidR="00D96074" w:rsidRPr="00E10990" w:rsidRDefault="00D96074" w:rsidP="00817DCF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055B0507" w14:textId="11A8A3ED" w:rsidR="00D96074" w:rsidRPr="00B23690" w:rsidRDefault="00D96074" w:rsidP="00817DCF">
            <w:pPr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</w:pPr>
            <w:r w:rsidRPr="00B236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 xml:space="preserve">District: </w:t>
            </w:r>
            <w:r w:rsidR="008A4B2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>(dropdown list)</w:t>
            </w:r>
          </w:p>
        </w:tc>
      </w:tr>
      <w:tr w:rsidR="00D96074" w:rsidRPr="00E10990" w14:paraId="732C1459" w14:textId="77777777" w:rsidTr="00D96074">
        <w:tc>
          <w:tcPr>
            <w:tcW w:w="709" w:type="dxa"/>
          </w:tcPr>
          <w:p w14:paraId="45997AB8" w14:textId="77777777" w:rsidR="00D96074" w:rsidRPr="00E10990" w:rsidRDefault="00D96074" w:rsidP="00817DCF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2C05BCE3" w14:textId="49D5C362" w:rsidR="00D96074" w:rsidRPr="00B23690" w:rsidRDefault="00D96074" w:rsidP="00817DCF">
            <w:pPr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</w:pPr>
            <w:r w:rsidRPr="00B236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 xml:space="preserve">Subdistrict: </w:t>
            </w:r>
            <w:r w:rsidR="008A4B20"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Please fill with ‘99’ if you don’t remember, don’t know or not willing to answer)</w:t>
            </w:r>
          </w:p>
        </w:tc>
      </w:tr>
      <w:tr w:rsidR="00D96074" w:rsidRPr="00E10990" w14:paraId="35B7E0D4" w14:textId="77777777" w:rsidTr="00D96074">
        <w:tc>
          <w:tcPr>
            <w:tcW w:w="709" w:type="dxa"/>
          </w:tcPr>
          <w:p w14:paraId="2E835BB1" w14:textId="77777777" w:rsidR="00D96074" w:rsidRPr="00E10990" w:rsidRDefault="00D96074" w:rsidP="00817DCF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67" w:type="dxa"/>
          </w:tcPr>
          <w:p w14:paraId="00617450" w14:textId="54411E31" w:rsidR="00D96074" w:rsidRPr="00B23690" w:rsidRDefault="00D96074">
            <w:pPr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</w:pPr>
            <w:r w:rsidRPr="00B23690">
              <w:rPr>
                <w:rFonts w:ascii="Helvetica" w:eastAsia="Times New Roman" w:hAnsi="Helvetica" w:cs="Segoe UI"/>
                <w:bCs/>
                <w:color w:val="000000" w:themeColor="text1"/>
                <w:shd w:val="clear" w:color="auto" w:fill="FFFFFF"/>
              </w:rPr>
              <w:t xml:space="preserve">Village: </w:t>
            </w:r>
            <w:r w:rsidR="008A4B20"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Please fill with ‘99’ if you don’t remember, don’t know or not willing to answer)</w:t>
            </w:r>
          </w:p>
        </w:tc>
      </w:tr>
    </w:tbl>
    <w:p w14:paraId="2204E1BD" w14:textId="77777777" w:rsidR="00B62904" w:rsidRPr="00B23690" w:rsidRDefault="00B62904" w:rsidP="00463805">
      <w:pPr>
        <w:rPr>
          <w:rFonts w:ascii="Helvetica" w:hAnsi="Helvetica" w:cs="Arial"/>
          <w:color w:val="000000" w:themeColor="text1"/>
        </w:rPr>
      </w:pPr>
    </w:p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2268"/>
        <w:gridCol w:w="1557"/>
        <w:gridCol w:w="428"/>
        <w:gridCol w:w="283"/>
        <w:gridCol w:w="1276"/>
        <w:gridCol w:w="850"/>
        <w:gridCol w:w="1134"/>
        <w:gridCol w:w="851"/>
        <w:gridCol w:w="425"/>
      </w:tblGrid>
      <w:tr w:rsidR="00946082" w:rsidRPr="00E10990" w14:paraId="46AFDF9A" w14:textId="77777777" w:rsidTr="00946082">
        <w:tc>
          <w:tcPr>
            <w:tcW w:w="9781" w:type="dxa"/>
            <w:gridSpan w:val="10"/>
          </w:tcPr>
          <w:p w14:paraId="61990709" w14:textId="5BADE645" w:rsidR="00E31242" w:rsidRPr="00B23690" w:rsidRDefault="00E31242" w:rsidP="00463805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B23690">
              <w:rPr>
                <w:rFonts w:ascii="Helvetica" w:hAnsi="Helvetica" w:cs="Arial"/>
                <w:b/>
                <w:color w:val="000000" w:themeColor="text1"/>
              </w:rPr>
              <w:t>BLOCK B: Undergraduate Training and Internship</w:t>
            </w:r>
            <w:r w:rsidR="00B90438">
              <w:rPr>
                <w:rFonts w:ascii="Helvetica" w:hAnsi="Helvetica" w:cs="Arial"/>
                <w:b/>
                <w:color w:val="000000" w:themeColor="text1"/>
              </w:rPr>
              <w:t xml:space="preserve"> </w:t>
            </w:r>
          </w:p>
        </w:tc>
      </w:tr>
      <w:tr w:rsidR="00896B18" w:rsidRPr="00E10990" w14:paraId="0EBABF19" w14:textId="77777777" w:rsidTr="006D7FA0">
        <w:tc>
          <w:tcPr>
            <w:tcW w:w="709" w:type="dxa"/>
          </w:tcPr>
          <w:p w14:paraId="2BF37BFD" w14:textId="4574BD0F" w:rsidR="00896B18" w:rsidRPr="00B23690" w:rsidRDefault="00896B18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B01</w:t>
            </w:r>
          </w:p>
        </w:tc>
        <w:tc>
          <w:tcPr>
            <w:tcW w:w="9072" w:type="dxa"/>
            <w:gridSpan w:val="9"/>
          </w:tcPr>
          <w:p w14:paraId="36E87419" w14:textId="5368E28E" w:rsidR="00896B18" w:rsidRPr="00B23690" w:rsidRDefault="004137B4" w:rsidP="004137B4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In w</w:t>
            </w:r>
            <w:r w:rsidR="006D7FA0" w:rsidRPr="00E10990">
              <w:rPr>
                <w:rFonts w:ascii="Helvetica" w:hAnsi="Helvetica" w:cs="Arial"/>
                <w:color w:val="000000" w:themeColor="text1"/>
              </w:rPr>
              <w:t>h</w:t>
            </w:r>
            <w:r w:rsidRPr="00E10990">
              <w:rPr>
                <w:rFonts w:ascii="Helvetica" w:hAnsi="Helvetica" w:cs="Arial"/>
                <w:color w:val="000000" w:themeColor="text1"/>
              </w:rPr>
              <w:t>at</w:t>
            </w:r>
            <w:r w:rsidR="00896B18" w:rsidRPr="00B23690">
              <w:rPr>
                <w:rFonts w:ascii="Helvetica" w:hAnsi="Helvetica" w:cs="Arial"/>
                <w:color w:val="000000" w:themeColor="text1"/>
              </w:rPr>
              <w:t xml:space="preserve"> month and year did you </w:t>
            </w:r>
            <w:r w:rsidRPr="00E10990">
              <w:rPr>
                <w:rFonts w:ascii="Helvetica" w:hAnsi="Helvetica" w:cs="Arial"/>
                <w:color w:val="000000" w:themeColor="text1"/>
              </w:rPr>
              <w:t>complete your basic medical degree</w:t>
            </w:r>
            <w:r w:rsidR="00896B18" w:rsidRPr="00B23690">
              <w:rPr>
                <w:rFonts w:ascii="Helvetica" w:hAnsi="Helvetica" w:cs="Arial"/>
                <w:color w:val="000000" w:themeColor="text1"/>
              </w:rPr>
              <w:t>?</w:t>
            </w:r>
          </w:p>
        </w:tc>
      </w:tr>
      <w:tr w:rsidR="00896B18" w:rsidRPr="00E10990" w14:paraId="3C83E512" w14:textId="77777777" w:rsidTr="006D7FA0">
        <w:tc>
          <w:tcPr>
            <w:tcW w:w="709" w:type="dxa"/>
          </w:tcPr>
          <w:p w14:paraId="2D41D7A8" w14:textId="77777777" w:rsidR="00896B18" w:rsidRPr="00B23690" w:rsidRDefault="00896B18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25" w:type="dxa"/>
            <w:gridSpan w:val="2"/>
          </w:tcPr>
          <w:p w14:paraId="51FB1D00" w14:textId="011F3303" w:rsidR="00896B18" w:rsidRPr="00B23690" w:rsidRDefault="00896B18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Month (</w:t>
            </w:r>
            <w:r w:rsidR="008A4B2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</w:t>
            </w:r>
            <w:r w:rsid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247" w:type="dxa"/>
            <w:gridSpan w:val="7"/>
          </w:tcPr>
          <w:p w14:paraId="29946217" w14:textId="087C119E" w:rsidR="00896B18" w:rsidRPr="00B23690" w:rsidRDefault="00896B18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Year (dropdown list</w:t>
            </w:r>
            <w:r w:rsidR="008A4B2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896B18" w:rsidRPr="00E10990" w14:paraId="7D84FFC5" w14:textId="77777777" w:rsidTr="006D7FA0">
        <w:tc>
          <w:tcPr>
            <w:tcW w:w="9781" w:type="dxa"/>
            <w:gridSpan w:val="10"/>
          </w:tcPr>
          <w:p w14:paraId="2AF7BFC7" w14:textId="77777777" w:rsidR="00896B18" w:rsidRPr="00B23690" w:rsidRDefault="00896B18" w:rsidP="006D7FA0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B77AE8" w:rsidRPr="00E10990" w14:paraId="05283108" w14:textId="77777777" w:rsidTr="006D7FA0">
        <w:trPr>
          <w:trHeight w:val="227"/>
        </w:trPr>
        <w:tc>
          <w:tcPr>
            <w:tcW w:w="709" w:type="dxa"/>
          </w:tcPr>
          <w:p w14:paraId="0144F8D4" w14:textId="67C92A92" w:rsidR="00B77AE8" w:rsidRPr="00E10990" w:rsidRDefault="00B77AE8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B0</w:t>
            </w:r>
            <w:r w:rsidR="00896B18" w:rsidRPr="00E10990">
              <w:rPr>
                <w:rFonts w:ascii="Helvetica" w:hAnsi="Helvetica" w:cs="Arial"/>
                <w:color w:val="000000" w:themeColor="text1"/>
              </w:rPr>
              <w:t>2</w:t>
            </w:r>
          </w:p>
        </w:tc>
        <w:tc>
          <w:tcPr>
            <w:tcW w:w="9072" w:type="dxa"/>
            <w:gridSpan w:val="9"/>
          </w:tcPr>
          <w:p w14:paraId="4E0A88A0" w14:textId="11F3AA88" w:rsidR="00B77AE8" w:rsidRPr="00E10990" w:rsidRDefault="009F0B05" w:rsidP="006D7FA0">
            <w:pPr>
              <w:rPr>
                <w:rFonts w:ascii="Helvetica" w:eastAsia="Times New Roman" w:hAnsi="Helvetica"/>
                <w:color w:val="000000" w:themeColor="text1"/>
              </w:rPr>
            </w:pPr>
            <w:r w:rsidRPr="00E10990">
              <w:rPr>
                <w:rFonts w:ascii="Helvetica" w:eastAsia="Times New Roman" w:hAnsi="Helvetica"/>
                <w:color w:val="000000" w:themeColor="text1"/>
                <w:shd w:val="clear" w:color="auto" w:fill="FFFFFF"/>
              </w:rPr>
              <w:t>In what medical school in Indonesia did you complete your basic medical degree?</w:t>
            </w:r>
          </w:p>
        </w:tc>
      </w:tr>
      <w:tr w:rsidR="006C22F8" w:rsidRPr="00E10990" w14:paraId="65F3EB17" w14:textId="77777777" w:rsidTr="00B23690">
        <w:trPr>
          <w:trHeight w:val="227"/>
        </w:trPr>
        <w:tc>
          <w:tcPr>
            <w:tcW w:w="709" w:type="dxa"/>
          </w:tcPr>
          <w:p w14:paraId="71EDA2BF" w14:textId="77777777" w:rsidR="006C22F8" w:rsidRPr="00B23690" w:rsidRDefault="006C22F8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4"/>
          </w:tcPr>
          <w:p w14:paraId="4C1DB467" w14:textId="1C382ACB" w:rsidR="006C22F8" w:rsidRPr="00E10990" w:rsidRDefault="006C22F8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AIRLANGGA</w:t>
            </w:r>
          </w:p>
        </w:tc>
        <w:tc>
          <w:tcPr>
            <w:tcW w:w="4536" w:type="dxa"/>
            <w:gridSpan w:val="5"/>
          </w:tcPr>
          <w:p w14:paraId="448964FC" w14:textId="1F043A41" w:rsidR="006C22F8" w:rsidRPr="00B23690" w:rsidRDefault="006C22F8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 xml:space="preserve">UNIVERSITAS </w:t>
            </w:r>
            <w:r w:rsidR="00AA2C1A"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INDONESIA</w:t>
            </w:r>
          </w:p>
        </w:tc>
      </w:tr>
      <w:tr w:rsidR="006C22F8" w:rsidRPr="00E10990" w14:paraId="178D4596" w14:textId="77777777" w:rsidTr="00B23690">
        <w:trPr>
          <w:trHeight w:val="227"/>
        </w:trPr>
        <w:tc>
          <w:tcPr>
            <w:tcW w:w="709" w:type="dxa"/>
          </w:tcPr>
          <w:p w14:paraId="538968C4" w14:textId="77777777" w:rsidR="006C22F8" w:rsidRPr="00E10990" w:rsidRDefault="006C22F8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4"/>
          </w:tcPr>
          <w:p w14:paraId="598516EC" w14:textId="750FAB99" w:rsidR="006C22F8" w:rsidRPr="00E10990" w:rsidDel="006C22F8" w:rsidRDefault="006C22F8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ANDALAS</w:t>
            </w:r>
          </w:p>
        </w:tc>
        <w:tc>
          <w:tcPr>
            <w:tcW w:w="4536" w:type="dxa"/>
            <w:gridSpan w:val="5"/>
          </w:tcPr>
          <w:p w14:paraId="61CD2EE7" w14:textId="01BD223F" w:rsidR="006C22F8" w:rsidRPr="00E10990" w:rsidRDefault="00AA2C1A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LAMPUNG</w:t>
            </w:r>
          </w:p>
        </w:tc>
      </w:tr>
      <w:tr w:rsidR="006C22F8" w:rsidRPr="00E10990" w14:paraId="250DF565" w14:textId="77777777" w:rsidTr="00B23690">
        <w:trPr>
          <w:trHeight w:val="227"/>
        </w:trPr>
        <w:tc>
          <w:tcPr>
            <w:tcW w:w="709" w:type="dxa"/>
          </w:tcPr>
          <w:p w14:paraId="19182328" w14:textId="77777777" w:rsidR="006C22F8" w:rsidRPr="00E10990" w:rsidRDefault="006C22F8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4"/>
          </w:tcPr>
          <w:p w14:paraId="4E097E70" w14:textId="26CDB35E" w:rsidR="006C22F8" w:rsidRPr="00E10990" w:rsidDel="006C22F8" w:rsidRDefault="006C22F8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ATMAJAYA</w:t>
            </w:r>
          </w:p>
        </w:tc>
        <w:tc>
          <w:tcPr>
            <w:tcW w:w="4536" w:type="dxa"/>
            <w:gridSpan w:val="5"/>
          </w:tcPr>
          <w:p w14:paraId="5D446CC7" w14:textId="190BABFF" w:rsidR="006C22F8" w:rsidRPr="00E10990" w:rsidRDefault="00AA2C1A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PADJADJARAN</w:t>
            </w:r>
          </w:p>
        </w:tc>
      </w:tr>
      <w:tr w:rsidR="006C22F8" w:rsidRPr="00E10990" w14:paraId="257EEB65" w14:textId="77777777" w:rsidTr="00B23690">
        <w:trPr>
          <w:trHeight w:val="227"/>
        </w:trPr>
        <w:tc>
          <w:tcPr>
            <w:tcW w:w="709" w:type="dxa"/>
          </w:tcPr>
          <w:p w14:paraId="7CDA95A5" w14:textId="77777777" w:rsidR="006C22F8" w:rsidRPr="00E10990" w:rsidRDefault="006C22F8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4"/>
          </w:tcPr>
          <w:p w14:paraId="68ABCAE2" w14:textId="523B5AD1" w:rsidR="006C22F8" w:rsidRPr="00E10990" w:rsidDel="006C22F8" w:rsidRDefault="006C22F8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BRAWIJAYA</w:t>
            </w:r>
          </w:p>
        </w:tc>
        <w:tc>
          <w:tcPr>
            <w:tcW w:w="4536" w:type="dxa"/>
            <w:gridSpan w:val="5"/>
          </w:tcPr>
          <w:p w14:paraId="21932854" w14:textId="061C350D" w:rsidR="006C22F8" w:rsidRPr="00E10990" w:rsidRDefault="00AA2C1A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SEBELAS MARET</w:t>
            </w:r>
          </w:p>
        </w:tc>
      </w:tr>
      <w:tr w:rsidR="006C22F8" w:rsidRPr="00E10990" w14:paraId="69EF426F" w14:textId="77777777" w:rsidTr="00B23690">
        <w:trPr>
          <w:trHeight w:val="227"/>
        </w:trPr>
        <w:tc>
          <w:tcPr>
            <w:tcW w:w="709" w:type="dxa"/>
          </w:tcPr>
          <w:p w14:paraId="22A95AEF" w14:textId="77777777" w:rsidR="006C22F8" w:rsidRPr="00E10990" w:rsidRDefault="006C22F8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4"/>
          </w:tcPr>
          <w:p w14:paraId="56124D87" w14:textId="1410326F" w:rsidR="006C22F8" w:rsidRPr="00E10990" w:rsidDel="006C22F8" w:rsidRDefault="006C22F8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DIPONEGORO</w:t>
            </w:r>
          </w:p>
        </w:tc>
        <w:tc>
          <w:tcPr>
            <w:tcW w:w="4536" w:type="dxa"/>
            <w:gridSpan w:val="5"/>
          </w:tcPr>
          <w:p w14:paraId="1735118E" w14:textId="45688BAD" w:rsidR="006C22F8" w:rsidRPr="00E10990" w:rsidRDefault="00AA2C1A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SRIWIJAYA</w:t>
            </w:r>
          </w:p>
        </w:tc>
      </w:tr>
      <w:tr w:rsidR="006C22F8" w:rsidRPr="00E10990" w14:paraId="0751B74B" w14:textId="77777777" w:rsidTr="00B23690">
        <w:trPr>
          <w:trHeight w:val="227"/>
        </w:trPr>
        <w:tc>
          <w:tcPr>
            <w:tcW w:w="709" w:type="dxa"/>
          </w:tcPr>
          <w:p w14:paraId="539F9851" w14:textId="77777777" w:rsidR="006C22F8" w:rsidRPr="00E10990" w:rsidRDefault="006C22F8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4"/>
          </w:tcPr>
          <w:p w14:paraId="2CA34454" w14:textId="545D3E45" w:rsidR="006C22F8" w:rsidRPr="00E10990" w:rsidDel="006C22F8" w:rsidRDefault="006C22F8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GADJAH MADA</w:t>
            </w:r>
          </w:p>
        </w:tc>
        <w:tc>
          <w:tcPr>
            <w:tcW w:w="4536" w:type="dxa"/>
            <w:gridSpan w:val="5"/>
          </w:tcPr>
          <w:p w14:paraId="0E810962" w14:textId="1A8C4E2E" w:rsidR="006C22F8" w:rsidRPr="00E10990" w:rsidRDefault="00AA2C1A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UDAYANA</w:t>
            </w:r>
          </w:p>
        </w:tc>
      </w:tr>
      <w:tr w:rsidR="006C22F8" w:rsidRPr="00E10990" w14:paraId="38519574" w14:textId="77777777" w:rsidTr="00B23690">
        <w:trPr>
          <w:trHeight w:val="227"/>
        </w:trPr>
        <w:tc>
          <w:tcPr>
            <w:tcW w:w="709" w:type="dxa"/>
          </w:tcPr>
          <w:p w14:paraId="2A43B767" w14:textId="77777777" w:rsidR="006C22F8" w:rsidRPr="00E10990" w:rsidRDefault="006C22F8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36" w:type="dxa"/>
            <w:gridSpan w:val="4"/>
          </w:tcPr>
          <w:p w14:paraId="02DFB08E" w14:textId="56E3DF7F" w:rsidR="006C22F8" w:rsidRPr="00E10990" w:rsidDel="006C22F8" w:rsidRDefault="006C22F8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UNIVERSITAS HASANUDDIN</w:t>
            </w:r>
          </w:p>
        </w:tc>
        <w:tc>
          <w:tcPr>
            <w:tcW w:w="4536" w:type="dxa"/>
            <w:gridSpan w:val="5"/>
          </w:tcPr>
          <w:p w14:paraId="5A84EBA9" w14:textId="139FE7BF" w:rsidR="006C22F8" w:rsidRPr="00E10990" w:rsidRDefault="00AA2C1A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bCs/>
                <w:color w:val="000000" w:themeColor="text1"/>
                <w:sz w:val="22"/>
                <w:szCs w:val="22"/>
              </w:rPr>
              <w:t>OTHERS: ______</w:t>
            </w:r>
          </w:p>
        </w:tc>
      </w:tr>
      <w:tr w:rsidR="00B77AE8" w:rsidRPr="00E10990" w14:paraId="6C14F980" w14:textId="77777777" w:rsidTr="006D7FA0">
        <w:trPr>
          <w:trHeight w:val="227"/>
        </w:trPr>
        <w:tc>
          <w:tcPr>
            <w:tcW w:w="709" w:type="dxa"/>
          </w:tcPr>
          <w:p w14:paraId="598EBF80" w14:textId="77777777" w:rsidR="00B77AE8" w:rsidRPr="00B23690" w:rsidRDefault="00B77AE8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9072" w:type="dxa"/>
            <w:gridSpan w:val="9"/>
          </w:tcPr>
          <w:p w14:paraId="54556BCA" w14:textId="77777777" w:rsidR="00B77AE8" w:rsidRPr="00B23690" w:rsidRDefault="00B77AE8" w:rsidP="006D7FA0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</w:rPr>
            </w:pPr>
          </w:p>
        </w:tc>
      </w:tr>
      <w:tr w:rsidR="00D96074" w:rsidRPr="00E10990" w14:paraId="04C3B0AF" w14:textId="77777777" w:rsidTr="00B11E0F">
        <w:tc>
          <w:tcPr>
            <w:tcW w:w="709" w:type="dxa"/>
          </w:tcPr>
          <w:p w14:paraId="53668CCA" w14:textId="0D8C6DE0" w:rsidR="00D96074" w:rsidRPr="00B23690" w:rsidRDefault="00D96074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B0</w:t>
            </w:r>
            <w:r w:rsidR="009A113E">
              <w:rPr>
                <w:rFonts w:ascii="Helvetica" w:hAnsi="Helvetica" w:cs="Arial"/>
                <w:color w:val="000000" w:themeColor="text1"/>
              </w:rPr>
              <w:t>3</w:t>
            </w:r>
          </w:p>
        </w:tc>
        <w:tc>
          <w:tcPr>
            <w:tcW w:w="9072" w:type="dxa"/>
            <w:gridSpan w:val="9"/>
          </w:tcPr>
          <w:p w14:paraId="2033F827" w14:textId="7151B048" w:rsidR="00D96074" w:rsidRPr="00B23690" w:rsidRDefault="00896B18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Please mention in which locations (name of the district) you did your clinical rotation (both hospital and community)</w:t>
            </w:r>
            <w:r w:rsidR="00D66349">
              <w:rPr>
                <w:rFonts w:ascii="Helvetica" w:hAnsi="Helvetica" w:cs="Arial"/>
                <w:color w:val="000000" w:themeColor="text1"/>
              </w:rPr>
              <w:t xml:space="preserve"> and how long the duration is:</w:t>
            </w:r>
          </w:p>
        </w:tc>
      </w:tr>
      <w:tr w:rsidR="009F0B05" w:rsidRPr="00E10990" w14:paraId="7B56AD9B" w14:textId="77777777" w:rsidTr="009F0B05">
        <w:tc>
          <w:tcPr>
            <w:tcW w:w="709" w:type="dxa"/>
          </w:tcPr>
          <w:p w14:paraId="625DEC1C" w14:textId="77777777" w:rsidR="009F0B05" w:rsidRPr="00B23690" w:rsidRDefault="009F0B05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837D366" w14:textId="3CC9FA96" w:rsidR="009F0B05" w:rsidRPr="00B23690" w:rsidRDefault="009F0B05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Province:</w:t>
            </w:r>
          </w:p>
        </w:tc>
        <w:tc>
          <w:tcPr>
            <w:tcW w:w="1985" w:type="dxa"/>
            <w:gridSpan w:val="2"/>
          </w:tcPr>
          <w:p w14:paraId="161251CE" w14:textId="2B9F1D1E" w:rsidR="009F0B05" w:rsidRPr="00B23690" w:rsidRDefault="009F0B05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istrict:</w:t>
            </w:r>
          </w:p>
        </w:tc>
        <w:tc>
          <w:tcPr>
            <w:tcW w:w="4819" w:type="dxa"/>
            <w:gridSpan w:val="6"/>
          </w:tcPr>
          <w:p w14:paraId="049FDA53" w14:textId="77777777" w:rsidR="009F0B05" w:rsidRPr="00B23690" w:rsidRDefault="009F0B05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Total time spent in location:</w:t>
            </w:r>
          </w:p>
          <w:p w14:paraId="71A20FD1" w14:textId="56719980" w:rsidR="009F0B05" w:rsidRPr="00B23690" w:rsidRDefault="00E873E0" w:rsidP="00BF2E36">
            <w:pPr>
              <w:pStyle w:val="ListParagraph"/>
              <w:numPr>
                <w:ilvl w:val="0"/>
                <w:numId w:val="7"/>
              </w:num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Less than 3 months</w:t>
            </w:r>
          </w:p>
          <w:p w14:paraId="5A0310CF" w14:textId="5F1A9A27" w:rsidR="009F0B05" w:rsidRPr="00B23690" w:rsidRDefault="00E873E0" w:rsidP="00BF2E36">
            <w:pPr>
              <w:pStyle w:val="ListParagraph"/>
              <w:numPr>
                <w:ilvl w:val="0"/>
                <w:numId w:val="7"/>
              </w:num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From 3 months to less than 1 year</w:t>
            </w:r>
          </w:p>
          <w:p w14:paraId="0672E614" w14:textId="77777777" w:rsidR="009F0B05" w:rsidRPr="00B23690" w:rsidRDefault="009F0B05" w:rsidP="00BF2E36">
            <w:pPr>
              <w:pStyle w:val="ListParagraph"/>
              <w:numPr>
                <w:ilvl w:val="0"/>
                <w:numId w:val="7"/>
              </w:num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More than 1 year</w:t>
            </w:r>
          </w:p>
          <w:p w14:paraId="20B5D91B" w14:textId="2F433683" w:rsidR="00F85523" w:rsidRPr="00B23690" w:rsidRDefault="00F85523" w:rsidP="00BF2E36">
            <w:pPr>
              <w:pStyle w:val="ListParagraph"/>
              <w:numPr>
                <w:ilvl w:val="0"/>
                <w:numId w:val="7"/>
              </w:num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lastRenderedPageBreak/>
              <w:t>N/A</w:t>
            </w:r>
          </w:p>
        </w:tc>
      </w:tr>
      <w:tr w:rsidR="008A4B20" w:rsidRPr="00E10990" w14:paraId="445EF967" w14:textId="77777777" w:rsidTr="009F0B05">
        <w:tc>
          <w:tcPr>
            <w:tcW w:w="709" w:type="dxa"/>
          </w:tcPr>
          <w:p w14:paraId="2E331CA7" w14:textId="77777777" w:rsidR="008A4B20" w:rsidRPr="00B23690" w:rsidRDefault="008A4B20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9DEF49A" w14:textId="4D14ADA2" w:rsidR="008A4B20" w:rsidRPr="00B23690" w:rsidRDefault="008A4B20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(Up to 3 answers)</w:t>
            </w:r>
          </w:p>
        </w:tc>
        <w:tc>
          <w:tcPr>
            <w:tcW w:w="1985" w:type="dxa"/>
            <w:gridSpan w:val="2"/>
          </w:tcPr>
          <w:p w14:paraId="795AB226" w14:textId="77777777" w:rsidR="008A4B20" w:rsidRPr="00B23690" w:rsidRDefault="008A4B20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819" w:type="dxa"/>
            <w:gridSpan w:val="6"/>
          </w:tcPr>
          <w:p w14:paraId="277165E6" w14:textId="77777777" w:rsidR="008A4B20" w:rsidRPr="00B23690" w:rsidRDefault="008A4B20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D96074" w:rsidRPr="00E10990" w14:paraId="40B7AE3C" w14:textId="77777777" w:rsidTr="00D96074">
        <w:tc>
          <w:tcPr>
            <w:tcW w:w="9781" w:type="dxa"/>
            <w:gridSpan w:val="10"/>
          </w:tcPr>
          <w:p w14:paraId="474F1A7B" w14:textId="42A8C418" w:rsidR="00D96074" w:rsidRPr="00B23690" w:rsidRDefault="00D96074" w:rsidP="006D7FA0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D96074" w:rsidRPr="00E10990" w14:paraId="0B0B2EF8" w14:textId="77777777" w:rsidTr="00B11E0F">
        <w:tc>
          <w:tcPr>
            <w:tcW w:w="709" w:type="dxa"/>
          </w:tcPr>
          <w:p w14:paraId="61A40D8F" w14:textId="748FA99D" w:rsidR="00D96074" w:rsidRPr="00B23690" w:rsidRDefault="00D96074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B0</w:t>
            </w:r>
            <w:r w:rsidR="009A113E">
              <w:rPr>
                <w:rFonts w:ascii="Helvetica" w:hAnsi="Helvetica" w:cs="Arial"/>
                <w:color w:val="000000" w:themeColor="text1"/>
              </w:rPr>
              <w:t>4</w:t>
            </w:r>
          </w:p>
        </w:tc>
        <w:tc>
          <w:tcPr>
            <w:tcW w:w="9072" w:type="dxa"/>
            <w:gridSpan w:val="9"/>
          </w:tcPr>
          <w:p w14:paraId="6DA91803" w14:textId="45C82B34" w:rsidR="00D96074" w:rsidRPr="00B23690" w:rsidRDefault="00D96074" w:rsidP="00B77AE8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 xml:space="preserve">In which </w:t>
            </w:r>
            <w:r w:rsidR="00B77AE8" w:rsidRPr="00E10990">
              <w:rPr>
                <w:rFonts w:ascii="Helvetica" w:hAnsi="Helvetica" w:cs="Arial"/>
                <w:color w:val="000000" w:themeColor="text1"/>
              </w:rPr>
              <w:t>month and year</w:t>
            </w:r>
            <w:r w:rsidRPr="00B23690">
              <w:rPr>
                <w:rFonts w:ascii="Helvetica" w:hAnsi="Helvetica" w:cs="Arial"/>
                <w:color w:val="000000" w:themeColor="text1"/>
              </w:rPr>
              <w:t xml:space="preserve"> did you complete your internship program?</w:t>
            </w:r>
          </w:p>
        </w:tc>
      </w:tr>
      <w:tr w:rsidR="008A4B20" w:rsidRPr="00E10990" w14:paraId="7E870D01" w14:textId="77777777" w:rsidTr="00B11E0F">
        <w:tc>
          <w:tcPr>
            <w:tcW w:w="709" w:type="dxa"/>
          </w:tcPr>
          <w:p w14:paraId="47158795" w14:textId="77777777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25" w:type="dxa"/>
            <w:gridSpan w:val="2"/>
          </w:tcPr>
          <w:p w14:paraId="1FFF2E68" w14:textId="72F1DE87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Month (</w:t>
            </w: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)</w:t>
            </w:r>
          </w:p>
        </w:tc>
        <w:tc>
          <w:tcPr>
            <w:tcW w:w="5247" w:type="dxa"/>
            <w:gridSpan w:val="7"/>
          </w:tcPr>
          <w:p w14:paraId="1BA40601" w14:textId="543CE7B9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Year (dropdown list</w:t>
            </w: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D96074" w:rsidRPr="00E10990" w14:paraId="2406FA37" w14:textId="77777777" w:rsidTr="00D96074">
        <w:tc>
          <w:tcPr>
            <w:tcW w:w="9781" w:type="dxa"/>
            <w:gridSpan w:val="10"/>
          </w:tcPr>
          <w:p w14:paraId="1E0AEBDB" w14:textId="77777777" w:rsidR="00D96074" w:rsidRPr="00B23690" w:rsidRDefault="00D96074" w:rsidP="006D7FA0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946082" w:rsidRPr="00E10990" w14:paraId="2C2C8F1E" w14:textId="77777777" w:rsidTr="00B11E0F">
        <w:tc>
          <w:tcPr>
            <w:tcW w:w="709" w:type="dxa"/>
          </w:tcPr>
          <w:p w14:paraId="14765986" w14:textId="264D111E" w:rsidR="004523A5" w:rsidRPr="00B23690" w:rsidRDefault="00D0526F" w:rsidP="00463805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B</w:t>
            </w:r>
            <w:r w:rsidR="00081E5B" w:rsidRPr="00B23690">
              <w:rPr>
                <w:rFonts w:ascii="Helvetica" w:hAnsi="Helvetica" w:cs="Arial"/>
                <w:color w:val="000000" w:themeColor="text1"/>
              </w:rPr>
              <w:t>0</w:t>
            </w:r>
            <w:r w:rsidR="009A113E">
              <w:rPr>
                <w:rFonts w:ascii="Helvetica" w:hAnsi="Helvetica" w:cs="Arial"/>
                <w:color w:val="000000" w:themeColor="text1"/>
              </w:rPr>
              <w:t>5</w:t>
            </w:r>
          </w:p>
        </w:tc>
        <w:tc>
          <w:tcPr>
            <w:tcW w:w="9072" w:type="dxa"/>
            <w:gridSpan w:val="9"/>
          </w:tcPr>
          <w:p w14:paraId="1B552301" w14:textId="6201B6D0" w:rsidR="004523A5" w:rsidRPr="00B23690" w:rsidRDefault="004523A5" w:rsidP="00463805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 xml:space="preserve">In what province, district, and facility did you </w:t>
            </w:r>
            <w:r w:rsidR="00666E5C" w:rsidRPr="00B23690">
              <w:rPr>
                <w:rFonts w:ascii="Helvetica" w:hAnsi="Helvetica" w:cs="Arial"/>
                <w:color w:val="000000" w:themeColor="text1"/>
              </w:rPr>
              <w:t>complete</w:t>
            </w:r>
            <w:r w:rsidRPr="00B23690">
              <w:rPr>
                <w:rFonts w:ascii="Helvetica" w:hAnsi="Helvetica" w:cs="Arial"/>
                <w:color w:val="000000" w:themeColor="text1"/>
              </w:rPr>
              <w:t xml:space="preserve"> your internship</w:t>
            </w:r>
            <w:r w:rsidR="00FF7A78" w:rsidRPr="00E10990">
              <w:rPr>
                <w:rFonts w:ascii="Helvetica" w:hAnsi="Helvetica" w:cs="Arial"/>
                <w:color w:val="000000" w:themeColor="text1"/>
              </w:rPr>
              <w:t xml:space="preserve"> program</w:t>
            </w:r>
            <w:r w:rsidRPr="00B23690">
              <w:rPr>
                <w:rFonts w:ascii="Helvetica" w:hAnsi="Helvetica" w:cs="Arial"/>
                <w:color w:val="000000" w:themeColor="text1"/>
              </w:rPr>
              <w:t>?</w:t>
            </w:r>
          </w:p>
        </w:tc>
      </w:tr>
      <w:tr w:rsidR="008A4B20" w:rsidRPr="00E10990" w14:paraId="080A49A0" w14:textId="77777777" w:rsidTr="00B11E0F">
        <w:tc>
          <w:tcPr>
            <w:tcW w:w="709" w:type="dxa"/>
          </w:tcPr>
          <w:p w14:paraId="114B31B5" w14:textId="77777777" w:rsidR="008A4B20" w:rsidRPr="00E10990" w:rsidRDefault="008A4B20" w:rsidP="008A4B2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9072" w:type="dxa"/>
            <w:gridSpan w:val="9"/>
          </w:tcPr>
          <w:p w14:paraId="0CBE9FEF" w14:textId="2A1EDEF5" w:rsidR="008A4B20" w:rsidRPr="00E10990" w:rsidRDefault="008A4B20" w:rsidP="008A4B20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Province: </w:t>
            </w: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(</w:t>
            </w: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)</w:t>
            </w:r>
            <w:r w:rsidRPr="00B23690" w:rsidDel="00C0647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A4B20" w:rsidRPr="00E10990" w14:paraId="2FAB458E" w14:textId="77777777" w:rsidTr="00B11E0F">
        <w:tc>
          <w:tcPr>
            <w:tcW w:w="709" w:type="dxa"/>
          </w:tcPr>
          <w:p w14:paraId="4BCE0D00" w14:textId="77777777" w:rsidR="008A4B20" w:rsidRPr="00E10990" w:rsidRDefault="008A4B20" w:rsidP="008A4B2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9072" w:type="dxa"/>
            <w:gridSpan w:val="9"/>
          </w:tcPr>
          <w:p w14:paraId="3AD59B15" w14:textId="54663D03" w:rsidR="008A4B20" w:rsidRPr="00250A78" w:rsidRDefault="008A4B20" w:rsidP="008A4B20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istrict:</w:t>
            </w: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)</w:t>
            </w:r>
          </w:p>
        </w:tc>
      </w:tr>
      <w:tr w:rsidR="009B4163" w:rsidRPr="00E10990" w14:paraId="3C320E39" w14:textId="77777777" w:rsidTr="00B11E0F">
        <w:tc>
          <w:tcPr>
            <w:tcW w:w="709" w:type="dxa"/>
          </w:tcPr>
          <w:p w14:paraId="385D1F22" w14:textId="77777777" w:rsidR="009B4163" w:rsidRPr="00E10990" w:rsidRDefault="009B4163" w:rsidP="00463805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9072" w:type="dxa"/>
            <w:gridSpan w:val="9"/>
          </w:tcPr>
          <w:p w14:paraId="67803304" w14:textId="11314615" w:rsidR="009B4163" w:rsidRPr="00250A78" w:rsidRDefault="009B4163" w:rsidP="009B4163">
            <w:pPr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 xml:space="preserve">Hospital </w:t>
            </w:r>
            <w:r w:rsidRPr="00B63AB8">
              <w:rPr>
                <w:rFonts w:ascii="Helvetica" w:hAnsi="Helvetica" w:cs="Arial"/>
                <w:color w:val="000000" w:themeColor="text1"/>
              </w:rPr>
              <w:t>(dropdown list)</w:t>
            </w:r>
          </w:p>
        </w:tc>
      </w:tr>
      <w:tr w:rsidR="009B4163" w:rsidRPr="00E10990" w14:paraId="48A00D5E" w14:textId="77777777" w:rsidTr="00B11E0F">
        <w:tc>
          <w:tcPr>
            <w:tcW w:w="709" w:type="dxa"/>
          </w:tcPr>
          <w:p w14:paraId="787D9CE7" w14:textId="77777777" w:rsidR="009B4163" w:rsidRPr="00E10990" w:rsidRDefault="009B4163" w:rsidP="00463805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9072" w:type="dxa"/>
            <w:gridSpan w:val="9"/>
          </w:tcPr>
          <w:p w14:paraId="79075663" w14:textId="77777777" w:rsidR="009B4163" w:rsidRPr="00B63AB8" w:rsidRDefault="009B4163" w:rsidP="009B4163">
            <w:pPr>
              <w:rPr>
                <w:rFonts w:ascii="Helvetica" w:hAnsi="Helvetica" w:cs="Arial"/>
                <w:color w:val="000000" w:themeColor="text1"/>
              </w:rPr>
            </w:pPr>
            <w:r w:rsidRPr="00B63AB8">
              <w:rPr>
                <w:rFonts w:ascii="Helvetica" w:hAnsi="Helvetica" w:cs="Arial"/>
                <w:color w:val="000000" w:themeColor="text1"/>
              </w:rPr>
              <w:t>Primary healthcare facility</w:t>
            </w:r>
          </w:p>
          <w:p w14:paraId="05F950DE" w14:textId="4A1C1E0D" w:rsidR="009B4163" w:rsidRPr="00B63AB8" w:rsidRDefault="009B4163" w:rsidP="009B4163">
            <w:pPr>
              <w:rPr>
                <w:rFonts w:ascii="Helvetica" w:hAnsi="Helvetica" w:cs="Arial"/>
                <w:color w:val="000000" w:themeColor="text1"/>
              </w:rPr>
            </w:pPr>
            <w:r w:rsidRPr="00B63AB8">
              <w:rPr>
                <w:rFonts w:ascii="Helvetica" w:hAnsi="Helvetica" w:cs="Arial"/>
                <w:color w:val="000000" w:themeColor="text1"/>
              </w:rPr>
              <w:t>(fill out form</w:t>
            </w:r>
            <w:r>
              <w:rPr>
                <w:rFonts w:ascii="Helvetica" w:hAnsi="Helvetica" w:cs="Arial"/>
                <w:color w:val="000000" w:themeColor="text1"/>
              </w:rPr>
              <w:t xml:space="preserve">, </w:t>
            </w:r>
            <w:proofErr w:type="gramStart"/>
            <w: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Please</w:t>
            </w:r>
            <w:proofErr w:type="gramEnd"/>
            <w: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 xml:space="preserve"> fill with ‘99’ </w:t>
            </w:r>
            <w:r w:rsidR="007A37ED"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 xml:space="preserve">or name of sub-district </w:t>
            </w:r>
            <w: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if you don’t remember, don’t know or not willing to answer</w:t>
            </w:r>
            <w:r w:rsidRPr="00B63AB8">
              <w:rPr>
                <w:rFonts w:ascii="Helvetica" w:hAnsi="Helvetica" w:cs="Arial"/>
                <w:color w:val="000000" w:themeColor="text1"/>
              </w:rPr>
              <w:t>)</w:t>
            </w:r>
          </w:p>
        </w:tc>
      </w:tr>
      <w:tr w:rsidR="00946082" w:rsidRPr="00E10990" w14:paraId="11359B4E" w14:textId="77777777" w:rsidTr="00B11E0F">
        <w:trPr>
          <w:trHeight w:val="227"/>
        </w:trPr>
        <w:tc>
          <w:tcPr>
            <w:tcW w:w="709" w:type="dxa"/>
          </w:tcPr>
          <w:p w14:paraId="3DBDBDD0" w14:textId="77777777" w:rsidR="00405241" w:rsidRPr="00B23690" w:rsidRDefault="00405241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9072" w:type="dxa"/>
            <w:gridSpan w:val="9"/>
          </w:tcPr>
          <w:p w14:paraId="3327996C" w14:textId="77777777" w:rsidR="00405241" w:rsidRPr="00B23690" w:rsidRDefault="00405241" w:rsidP="00F9068E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Arial"/>
                <w:bCs/>
                <w:color w:val="000000" w:themeColor="text1"/>
              </w:rPr>
            </w:pPr>
          </w:p>
        </w:tc>
      </w:tr>
      <w:tr w:rsidR="00946082" w:rsidRPr="00E10990" w14:paraId="7BE64DF0" w14:textId="77777777" w:rsidTr="00B11E0F">
        <w:tc>
          <w:tcPr>
            <w:tcW w:w="709" w:type="dxa"/>
          </w:tcPr>
          <w:p w14:paraId="1ACAB136" w14:textId="4A38A5D7" w:rsidR="002265AE" w:rsidRPr="00B23690" w:rsidRDefault="002265AE" w:rsidP="00F9068E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B</w:t>
            </w:r>
            <w:r w:rsidR="003F6931" w:rsidRPr="00B23690">
              <w:rPr>
                <w:rFonts w:ascii="Helvetica" w:hAnsi="Helvetica" w:cs="Arial"/>
                <w:color w:val="000000" w:themeColor="text1"/>
              </w:rPr>
              <w:t>0</w:t>
            </w:r>
            <w:r w:rsidR="009A113E">
              <w:rPr>
                <w:rFonts w:ascii="Helvetica" w:hAnsi="Helvetica" w:cs="Arial"/>
                <w:color w:val="000000" w:themeColor="text1"/>
              </w:rPr>
              <w:t>6</w:t>
            </w:r>
          </w:p>
        </w:tc>
        <w:tc>
          <w:tcPr>
            <w:tcW w:w="9072" w:type="dxa"/>
            <w:gridSpan w:val="9"/>
          </w:tcPr>
          <w:p w14:paraId="45FC5218" w14:textId="6BF997B9" w:rsidR="002265AE" w:rsidRPr="00B23690" w:rsidRDefault="006D1C71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 xml:space="preserve">What is (are) your reason(s) </w:t>
            </w:r>
            <w:r w:rsidR="002F6D31" w:rsidRPr="00B23690">
              <w:rPr>
                <w:rFonts w:ascii="Helvetica" w:hAnsi="Helvetica" w:cs="Arial"/>
                <w:color w:val="000000" w:themeColor="text1"/>
              </w:rPr>
              <w:t>of taking the internship in this location</w:t>
            </w:r>
            <w:r w:rsidRPr="00E10990">
              <w:rPr>
                <w:rFonts w:ascii="Helvetica" w:hAnsi="Helvetica" w:cs="Arial"/>
                <w:color w:val="000000" w:themeColor="text1"/>
              </w:rPr>
              <w:t>?</w:t>
            </w:r>
          </w:p>
        </w:tc>
      </w:tr>
      <w:tr w:rsidR="00A42CB8" w:rsidRPr="00E10990" w14:paraId="3D7289B9" w14:textId="77777777" w:rsidTr="00A42CB8">
        <w:tc>
          <w:tcPr>
            <w:tcW w:w="709" w:type="dxa"/>
          </w:tcPr>
          <w:p w14:paraId="69B4DA22" w14:textId="77777777" w:rsidR="00A42CB8" w:rsidRPr="00B23690" w:rsidRDefault="00A42CB8" w:rsidP="00AE7AE3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5A212709" w14:textId="5762EDCB" w:rsidR="00A42CB8" w:rsidRPr="00B23690" w:rsidRDefault="000E2FCC" w:rsidP="0041717B">
            <w:pPr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</w:pPr>
            <w:r w:rsidRPr="00E10990"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  <w:t>Tick all that apply</w:t>
            </w:r>
          </w:p>
        </w:tc>
        <w:tc>
          <w:tcPr>
            <w:tcW w:w="425" w:type="dxa"/>
          </w:tcPr>
          <w:p w14:paraId="1AD02044" w14:textId="277AAEFD" w:rsidR="00A42CB8" w:rsidRPr="00B23690" w:rsidRDefault="00A42CB8" w:rsidP="00AE7AE3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8729EA" w:rsidRPr="00E10990" w14:paraId="486156AC" w14:textId="77777777" w:rsidTr="009219A5">
        <w:tc>
          <w:tcPr>
            <w:tcW w:w="709" w:type="dxa"/>
          </w:tcPr>
          <w:p w14:paraId="4D6D5A4E" w14:textId="77777777" w:rsidR="008729EA" w:rsidRPr="00E10990" w:rsidRDefault="008729EA" w:rsidP="009219A5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772E386D" w14:textId="5FB578BD" w:rsidR="008729EA" w:rsidRPr="00E10990" w:rsidRDefault="008729EA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D7170F">
              <w:rPr>
                <w:rFonts w:ascii="Helvetica" w:eastAsia="Times New Roman" w:hAnsi="Helvetica" w:cs="Arial"/>
                <w:color w:val="000000" w:themeColor="text1"/>
              </w:rPr>
              <w:t>The quota in the location I desired was not available</w:t>
            </w:r>
          </w:p>
        </w:tc>
        <w:tc>
          <w:tcPr>
            <w:tcW w:w="425" w:type="dxa"/>
          </w:tcPr>
          <w:p w14:paraId="4337A27C" w14:textId="77777777" w:rsidR="008729EA" w:rsidRPr="00E10990" w:rsidRDefault="008729EA" w:rsidP="009219A5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729EA" w:rsidRPr="00E10990" w14:paraId="040CA394" w14:textId="77777777" w:rsidTr="009219A5">
        <w:tc>
          <w:tcPr>
            <w:tcW w:w="709" w:type="dxa"/>
          </w:tcPr>
          <w:p w14:paraId="4B458984" w14:textId="77777777" w:rsidR="008729EA" w:rsidRPr="00E10990" w:rsidRDefault="008729EA" w:rsidP="009219A5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45B96AB0" w14:textId="4FE5DAAD" w:rsidR="008729EA" w:rsidRPr="00E10990" w:rsidRDefault="008729EA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D7170F">
              <w:rPr>
                <w:rFonts w:ascii="Helvetica" w:eastAsia="Times New Roman" w:hAnsi="Helvetica" w:cs="Arial"/>
                <w:color w:val="000000" w:themeColor="text1"/>
              </w:rPr>
              <w:t>Near to hometown and/or family and/or partner and/or partner’s family</w:t>
            </w:r>
          </w:p>
        </w:tc>
        <w:tc>
          <w:tcPr>
            <w:tcW w:w="425" w:type="dxa"/>
          </w:tcPr>
          <w:p w14:paraId="753EC4B1" w14:textId="77777777" w:rsidR="008729EA" w:rsidRPr="00E10990" w:rsidRDefault="008729EA" w:rsidP="009219A5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729EA" w:rsidRPr="00E10990" w14:paraId="273268C5" w14:textId="77777777" w:rsidTr="009219A5">
        <w:tc>
          <w:tcPr>
            <w:tcW w:w="709" w:type="dxa"/>
          </w:tcPr>
          <w:p w14:paraId="2A7A98E1" w14:textId="77777777" w:rsidR="008729EA" w:rsidRPr="00E10990" w:rsidRDefault="008729EA" w:rsidP="009219A5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3C47B32D" w14:textId="40030DE4" w:rsidR="008729EA" w:rsidRPr="00E10990" w:rsidRDefault="008729EA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D7170F">
              <w:rPr>
                <w:rFonts w:ascii="Helvetica" w:eastAsia="Times New Roman" w:hAnsi="Helvetica" w:cs="Arial"/>
                <w:color w:val="000000" w:themeColor="text1"/>
              </w:rPr>
              <w:t>Good career prospect in the long-term</w:t>
            </w:r>
          </w:p>
        </w:tc>
        <w:tc>
          <w:tcPr>
            <w:tcW w:w="425" w:type="dxa"/>
          </w:tcPr>
          <w:p w14:paraId="25B18B1C" w14:textId="77777777" w:rsidR="008729EA" w:rsidRPr="00E10990" w:rsidRDefault="008729EA" w:rsidP="009219A5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729EA" w:rsidRPr="00E10990" w14:paraId="4A1D03BA" w14:textId="77777777" w:rsidTr="009219A5">
        <w:tc>
          <w:tcPr>
            <w:tcW w:w="709" w:type="dxa"/>
          </w:tcPr>
          <w:p w14:paraId="39A1D02C" w14:textId="77777777" w:rsidR="008729EA" w:rsidRPr="00E10990" w:rsidRDefault="008729EA" w:rsidP="009219A5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0FBBFB88" w14:textId="5038C502" w:rsidR="008729EA" w:rsidRPr="00E10990" w:rsidRDefault="008729EA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D7170F">
              <w:rPr>
                <w:rFonts w:ascii="Helvetica" w:eastAsia="Times New Roman" w:hAnsi="Helvetica" w:cs="Arial"/>
                <w:color w:val="000000" w:themeColor="text1"/>
              </w:rPr>
              <w:t xml:space="preserve">Prior knowledge that this place offers better opportunity to earn extra income on top of </w:t>
            </w:r>
            <w:proofErr w:type="spellStart"/>
            <w:r w:rsidRPr="00D7170F">
              <w:rPr>
                <w:rFonts w:ascii="Helvetica" w:eastAsia="Times New Roman" w:hAnsi="Helvetica" w:cs="Arial"/>
                <w:color w:val="000000" w:themeColor="text1"/>
              </w:rPr>
              <w:t>MoH</w:t>
            </w:r>
            <w:proofErr w:type="spellEnd"/>
            <w:r w:rsidRPr="00D7170F">
              <w:rPr>
                <w:rFonts w:ascii="Helvetica" w:eastAsia="Times New Roman" w:hAnsi="Helvetica" w:cs="Arial"/>
                <w:color w:val="000000" w:themeColor="text1"/>
              </w:rPr>
              <w:t xml:space="preserve"> allowance</w:t>
            </w:r>
          </w:p>
        </w:tc>
        <w:tc>
          <w:tcPr>
            <w:tcW w:w="425" w:type="dxa"/>
          </w:tcPr>
          <w:p w14:paraId="39AD5830" w14:textId="77777777" w:rsidR="008729EA" w:rsidRPr="00E10990" w:rsidRDefault="008729EA" w:rsidP="009219A5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729EA" w:rsidRPr="00E10990" w14:paraId="73439379" w14:textId="77777777" w:rsidTr="0001492A">
        <w:trPr>
          <w:trHeight w:val="339"/>
        </w:trPr>
        <w:tc>
          <w:tcPr>
            <w:tcW w:w="709" w:type="dxa"/>
          </w:tcPr>
          <w:p w14:paraId="4B129EB3" w14:textId="77777777" w:rsidR="008729EA" w:rsidRPr="00B23690" w:rsidRDefault="008729EA" w:rsidP="009219A5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245F114B" w14:textId="77777777" w:rsidR="008729EA" w:rsidRPr="00B23690" w:rsidRDefault="008729EA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Prior knowledge that accommodation will be provided</w:t>
            </w:r>
          </w:p>
        </w:tc>
        <w:tc>
          <w:tcPr>
            <w:tcW w:w="425" w:type="dxa"/>
          </w:tcPr>
          <w:p w14:paraId="6E274309" w14:textId="77777777" w:rsidR="008729EA" w:rsidRPr="00B23690" w:rsidRDefault="008729EA" w:rsidP="009219A5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729EA" w:rsidRPr="00E10990" w14:paraId="68830542" w14:textId="77777777" w:rsidTr="009219A5">
        <w:tc>
          <w:tcPr>
            <w:tcW w:w="709" w:type="dxa"/>
          </w:tcPr>
          <w:p w14:paraId="7A06B953" w14:textId="77777777" w:rsidR="008729EA" w:rsidRPr="00E10990" w:rsidRDefault="008729EA" w:rsidP="009219A5">
            <w:pPr>
              <w:rPr>
                <w:rFonts w:ascii="Helvetica" w:hAnsi="Helvetica" w:cs="Arial"/>
                <w:color w:val="C0504D" w:themeColor="accent2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6F0096F7" w14:textId="77777777" w:rsidR="008729EA" w:rsidRPr="00E10990" w:rsidRDefault="008729EA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Good opportunity and/or support to continuing education</w:t>
            </w:r>
          </w:p>
        </w:tc>
        <w:tc>
          <w:tcPr>
            <w:tcW w:w="425" w:type="dxa"/>
          </w:tcPr>
          <w:p w14:paraId="04AC7EA4" w14:textId="77777777" w:rsidR="008729EA" w:rsidRPr="00E10990" w:rsidRDefault="008729EA" w:rsidP="009219A5">
            <w:pPr>
              <w:jc w:val="center"/>
              <w:rPr>
                <w:rFonts w:ascii="Helvetica" w:hAnsi="Helvetica" w:cs="Arial"/>
                <w:color w:val="C0504D" w:themeColor="accent2"/>
              </w:rPr>
            </w:pPr>
          </w:p>
        </w:tc>
      </w:tr>
      <w:tr w:rsidR="008729EA" w:rsidRPr="00E10990" w14:paraId="468A6DF3" w14:textId="77777777" w:rsidTr="00A42CB8">
        <w:tc>
          <w:tcPr>
            <w:tcW w:w="709" w:type="dxa"/>
          </w:tcPr>
          <w:p w14:paraId="7865FE00" w14:textId="77777777" w:rsidR="008729EA" w:rsidRPr="00B23690" w:rsidRDefault="008729EA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7BCE3318" w14:textId="056DB136" w:rsidR="008729EA" w:rsidRPr="00B23690" w:rsidRDefault="008729EA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Good infrastructure / transportation access in the location</w:t>
            </w:r>
          </w:p>
        </w:tc>
        <w:tc>
          <w:tcPr>
            <w:tcW w:w="425" w:type="dxa"/>
          </w:tcPr>
          <w:p w14:paraId="6BE836C7" w14:textId="77777777" w:rsidR="008729EA" w:rsidRPr="00B236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729EA" w:rsidRPr="00E10990" w14:paraId="3CFA2948" w14:textId="77777777" w:rsidTr="009219A5">
        <w:tc>
          <w:tcPr>
            <w:tcW w:w="709" w:type="dxa"/>
          </w:tcPr>
          <w:p w14:paraId="004FE4D3" w14:textId="77777777" w:rsidR="008729EA" w:rsidRPr="00E10990" w:rsidRDefault="008729EA" w:rsidP="009219A5">
            <w:pPr>
              <w:rPr>
                <w:rFonts w:ascii="Helvetica" w:hAnsi="Helvetica" w:cs="Arial"/>
                <w:color w:val="C0504D" w:themeColor="accent2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140A3052" w14:textId="4B3CF4BD" w:rsidR="008729EA" w:rsidRPr="00B23690" w:rsidRDefault="008729EA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 xml:space="preserve">Better opportunity for professional development and improving clinical competence </w:t>
            </w:r>
          </w:p>
        </w:tc>
        <w:tc>
          <w:tcPr>
            <w:tcW w:w="425" w:type="dxa"/>
          </w:tcPr>
          <w:p w14:paraId="65EC8012" w14:textId="77777777" w:rsidR="008729EA" w:rsidRPr="00E10990" w:rsidRDefault="008729EA" w:rsidP="009219A5">
            <w:pPr>
              <w:jc w:val="center"/>
              <w:rPr>
                <w:rFonts w:ascii="Helvetica" w:hAnsi="Helvetica" w:cs="Arial"/>
                <w:color w:val="C0504D" w:themeColor="accent2"/>
              </w:rPr>
            </w:pPr>
          </w:p>
        </w:tc>
      </w:tr>
      <w:tr w:rsidR="008729EA" w:rsidRPr="00E10990" w14:paraId="2EDB03A8" w14:textId="77777777" w:rsidTr="009219A5">
        <w:tc>
          <w:tcPr>
            <w:tcW w:w="709" w:type="dxa"/>
          </w:tcPr>
          <w:p w14:paraId="49BB5126" w14:textId="77777777" w:rsidR="008729EA" w:rsidRPr="00E10990" w:rsidRDefault="008729EA" w:rsidP="009219A5">
            <w:pPr>
              <w:rPr>
                <w:rFonts w:ascii="Helvetica" w:hAnsi="Helvetica" w:cs="Arial"/>
                <w:color w:val="C0504D" w:themeColor="accent2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3224F460" w14:textId="77777777" w:rsidR="008729EA" w:rsidRPr="00B23690" w:rsidRDefault="008729EA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Adequate schooling choices for children</w:t>
            </w:r>
          </w:p>
        </w:tc>
        <w:tc>
          <w:tcPr>
            <w:tcW w:w="425" w:type="dxa"/>
            <w:vMerge w:val="restart"/>
          </w:tcPr>
          <w:p w14:paraId="4EBFCAFC" w14:textId="77777777" w:rsidR="008729EA" w:rsidRPr="00E10990" w:rsidRDefault="008729EA" w:rsidP="009219A5">
            <w:pPr>
              <w:jc w:val="center"/>
              <w:rPr>
                <w:rFonts w:ascii="Helvetica" w:hAnsi="Helvetica" w:cs="Arial"/>
                <w:color w:val="C0504D" w:themeColor="accent2"/>
              </w:rPr>
            </w:pPr>
          </w:p>
        </w:tc>
      </w:tr>
      <w:tr w:rsidR="008729EA" w:rsidRPr="00E10990" w14:paraId="5D8F978E" w14:textId="77777777" w:rsidTr="009219A5">
        <w:tc>
          <w:tcPr>
            <w:tcW w:w="709" w:type="dxa"/>
          </w:tcPr>
          <w:p w14:paraId="23282344" w14:textId="77777777" w:rsidR="008729EA" w:rsidRPr="00E10990" w:rsidRDefault="008729EA" w:rsidP="009219A5">
            <w:pPr>
              <w:rPr>
                <w:rFonts w:ascii="Helvetica" w:hAnsi="Helvetica" w:cs="Arial"/>
                <w:color w:val="C0504D" w:themeColor="accent2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55DDBC5F" w14:textId="77777777" w:rsidR="008729EA" w:rsidRPr="00B23690" w:rsidRDefault="008729EA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Good employment opportunity for partner</w:t>
            </w:r>
          </w:p>
        </w:tc>
        <w:tc>
          <w:tcPr>
            <w:tcW w:w="425" w:type="dxa"/>
            <w:vMerge/>
          </w:tcPr>
          <w:p w14:paraId="36906C18" w14:textId="77777777" w:rsidR="008729EA" w:rsidRPr="00E10990" w:rsidRDefault="008729EA" w:rsidP="009219A5">
            <w:pPr>
              <w:jc w:val="center"/>
              <w:rPr>
                <w:rFonts w:ascii="Helvetica" w:hAnsi="Helvetica" w:cs="Arial"/>
                <w:color w:val="C0504D" w:themeColor="accent2"/>
              </w:rPr>
            </w:pPr>
          </w:p>
        </w:tc>
      </w:tr>
      <w:tr w:rsidR="008729EA" w:rsidRPr="00E10990" w14:paraId="0FF025BB" w14:textId="77777777" w:rsidTr="009219A5">
        <w:tc>
          <w:tcPr>
            <w:tcW w:w="709" w:type="dxa"/>
          </w:tcPr>
          <w:p w14:paraId="6EBA428C" w14:textId="77777777" w:rsidR="008729EA" w:rsidRPr="00E10990" w:rsidRDefault="008729EA" w:rsidP="009219A5">
            <w:pPr>
              <w:rPr>
                <w:rFonts w:ascii="Helvetica" w:hAnsi="Helvetica" w:cs="Arial"/>
                <w:color w:val="C0504D" w:themeColor="accent2"/>
              </w:rPr>
            </w:pPr>
          </w:p>
        </w:tc>
        <w:tc>
          <w:tcPr>
            <w:tcW w:w="8647" w:type="dxa"/>
            <w:gridSpan w:val="8"/>
            <w:vAlign w:val="bottom"/>
          </w:tcPr>
          <w:p w14:paraId="7A97E39A" w14:textId="613E7E87" w:rsidR="008729EA" w:rsidRPr="00B23690" w:rsidRDefault="00EF6EC2" w:rsidP="00BF2E36">
            <w:pPr>
              <w:pStyle w:val="ListParagraph"/>
              <w:numPr>
                <w:ilvl w:val="0"/>
                <w:numId w:val="13"/>
              </w:numPr>
              <w:ind w:left="321" w:hanging="321"/>
              <w:rPr>
                <w:rFonts w:ascii="Helvetica" w:eastAsia="Times New Roman" w:hAnsi="Helvetica" w:cs="Arial"/>
                <w:color w:val="000000" w:themeColor="text1"/>
              </w:rPr>
            </w:pPr>
            <w:r w:rsidRPr="00B63AB8">
              <w:rPr>
                <w:rFonts w:ascii="Helvetica" w:eastAsia="Times New Roman" w:hAnsi="Helvetica"/>
                <w:color w:val="000000" w:themeColor="text1"/>
              </w:rPr>
              <w:t>O</w:t>
            </w:r>
            <w:r>
              <w:rPr>
                <w:rFonts w:ascii="Helvetica" w:eastAsia="Times New Roman" w:hAnsi="Helvetica"/>
                <w:color w:val="000000" w:themeColor="text1"/>
              </w:rPr>
              <w:t>THERS:</w:t>
            </w:r>
          </w:p>
        </w:tc>
        <w:tc>
          <w:tcPr>
            <w:tcW w:w="425" w:type="dxa"/>
          </w:tcPr>
          <w:p w14:paraId="300376C5" w14:textId="77777777" w:rsidR="008729EA" w:rsidRPr="00E10990" w:rsidRDefault="008729EA" w:rsidP="009219A5">
            <w:pPr>
              <w:jc w:val="center"/>
              <w:rPr>
                <w:rFonts w:ascii="Helvetica" w:hAnsi="Helvetica" w:cs="Arial"/>
                <w:color w:val="C0504D" w:themeColor="accent2"/>
              </w:rPr>
            </w:pPr>
          </w:p>
        </w:tc>
      </w:tr>
      <w:tr w:rsidR="008729EA" w:rsidRPr="00E10990" w14:paraId="1B7A5709" w14:textId="77777777" w:rsidTr="00B11E0F">
        <w:tc>
          <w:tcPr>
            <w:tcW w:w="709" w:type="dxa"/>
          </w:tcPr>
          <w:p w14:paraId="140FF820" w14:textId="77777777" w:rsidR="008729EA" w:rsidRPr="00B23690" w:rsidRDefault="008729EA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9072" w:type="dxa"/>
            <w:gridSpan w:val="9"/>
            <w:vAlign w:val="bottom"/>
          </w:tcPr>
          <w:p w14:paraId="43AE9441" w14:textId="77777777" w:rsidR="008729EA" w:rsidRPr="00B23690" w:rsidRDefault="008729EA" w:rsidP="00946082">
            <w:pPr>
              <w:rPr>
                <w:rFonts w:ascii="Helvetica" w:eastAsia="Times New Roman" w:hAnsi="Helvetica" w:cs="Arial"/>
                <w:color w:val="000000" w:themeColor="text1"/>
              </w:rPr>
            </w:pPr>
          </w:p>
        </w:tc>
      </w:tr>
      <w:tr w:rsidR="008729EA" w:rsidRPr="00E10990" w14:paraId="1F784A7D" w14:textId="77777777" w:rsidTr="00B11E0F">
        <w:tc>
          <w:tcPr>
            <w:tcW w:w="709" w:type="dxa"/>
          </w:tcPr>
          <w:p w14:paraId="66F9A92D" w14:textId="4004D6BF" w:rsidR="008729EA" w:rsidRPr="00E10990" w:rsidRDefault="008729EA" w:rsidP="00463805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B0</w:t>
            </w:r>
            <w:r w:rsidR="009A113E">
              <w:rPr>
                <w:rFonts w:ascii="Helvetica" w:hAnsi="Helvetica" w:cs="Arial"/>
                <w:color w:val="000000" w:themeColor="text1"/>
              </w:rPr>
              <w:t>7</w:t>
            </w:r>
          </w:p>
        </w:tc>
        <w:tc>
          <w:tcPr>
            <w:tcW w:w="9072" w:type="dxa"/>
            <w:gridSpan w:val="9"/>
          </w:tcPr>
          <w:p w14:paraId="12DC10AC" w14:textId="19EBAF2D" w:rsidR="008729EA" w:rsidRPr="00B23690" w:rsidRDefault="008729EA" w:rsidP="005555B4">
            <w:pPr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  <w:shd w:val="clear" w:color="auto" w:fill="FFFFFF"/>
              </w:rPr>
              <w:t>During my internship program:</w:t>
            </w:r>
          </w:p>
        </w:tc>
      </w:tr>
      <w:tr w:rsidR="00B23690" w:rsidRPr="00E10990" w14:paraId="580BB63F" w14:textId="77777777" w:rsidTr="00B23690">
        <w:tc>
          <w:tcPr>
            <w:tcW w:w="709" w:type="dxa"/>
          </w:tcPr>
          <w:p w14:paraId="2454540D" w14:textId="77777777" w:rsidR="008729EA" w:rsidRPr="00B23690" w:rsidRDefault="008729EA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5812" w:type="dxa"/>
            <w:gridSpan w:val="5"/>
            <w:vAlign w:val="bottom"/>
          </w:tcPr>
          <w:p w14:paraId="52294120" w14:textId="77777777" w:rsidR="008729EA" w:rsidRPr="00B23690" w:rsidRDefault="008729EA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0" w:type="dxa"/>
          </w:tcPr>
          <w:p w14:paraId="13B450A1" w14:textId="77777777" w:rsidR="008729EA" w:rsidRPr="00224FBD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224FB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134" w:type="dxa"/>
          </w:tcPr>
          <w:p w14:paraId="0785E877" w14:textId="4C021637" w:rsidR="008729EA" w:rsidRPr="00224FBD" w:rsidRDefault="00B23690" w:rsidP="006D7FA0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224FB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isagree</w:t>
            </w:r>
            <w:r w:rsidRPr="00224FBD" w:rsidDel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gridSpan w:val="2"/>
          </w:tcPr>
          <w:p w14:paraId="3733C4A5" w14:textId="3B96E2C4" w:rsidR="008729EA" w:rsidRPr="00224FBD" w:rsidRDefault="00B23690" w:rsidP="0001492A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224FB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B23690" w:rsidRPr="00E10990" w14:paraId="15DF8233" w14:textId="77777777" w:rsidTr="00B23690">
        <w:tc>
          <w:tcPr>
            <w:tcW w:w="6521" w:type="dxa"/>
            <w:gridSpan w:val="6"/>
          </w:tcPr>
          <w:p w14:paraId="32039BF9" w14:textId="0A1E1856" w:rsidR="008729EA" w:rsidRPr="00E10990" w:rsidRDefault="008729EA" w:rsidP="00BF2E36">
            <w:pPr>
              <w:pStyle w:val="ListParagraph"/>
              <w:numPr>
                <w:ilvl w:val="0"/>
                <w:numId w:val="14"/>
              </w:numPr>
              <w:rPr>
                <w:rFonts w:ascii="Helvetica" w:hAnsi="Helvetica" w:cs="Helvetica"/>
                <w:color w:val="000000" w:themeColor="text1"/>
              </w:rPr>
            </w:pPr>
            <w:r w:rsidRPr="00B23690">
              <w:rPr>
                <w:rStyle w:val="labelwrapper"/>
                <w:rFonts w:ascii="Helvetica" w:eastAsia="Times New Roman" w:hAnsi="Helvetica" w:cs="Helvetica"/>
              </w:rPr>
              <w:t>The additional income I earned (from local government and/or health facilities) was fair</w:t>
            </w:r>
          </w:p>
        </w:tc>
        <w:tc>
          <w:tcPr>
            <w:tcW w:w="850" w:type="dxa"/>
          </w:tcPr>
          <w:p w14:paraId="4F83649D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7EB7CDF9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276" w:type="dxa"/>
            <w:gridSpan w:val="2"/>
          </w:tcPr>
          <w:p w14:paraId="6C65BBB8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B23690" w:rsidRPr="00E10990" w14:paraId="1258253A" w14:textId="77777777" w:rsidTr="00B23690">
        <w:tc>
          <w:tcPr>
            <w:tcW w:w="6521" w:type="dxa"/>
            <w:gridSpan w:val="6"/>
          </w:tcPr>
          <w:p w14:paraId="5CA0EC7C" w14:textId="13B5CEED" w:rsidR="008729EA" w:rsidRPr="00B23690" w:rsidRDefault="008729EA" w:rsidP="00BF2E36">
            <w:pPr>
              <w:pStyle w:val="ListParagraph"/>
              <w:numPr>
                <w:ilvl w:val="0"/>
                <w:numId w:val="14"/>
              </w:numPr>
              <w:rPr>
                <w:rStyle w:val="labelwrapper"/>
                <w:rFonts w:ascii="Helvetica" w:eastAsia="Times New Roman" w:hAnsi="Helvetica" w:cs="Helvetica"/>
              </w:rPr>
            </w:pPr>
            <w:r w:rsidRPr="00B23690">
              <w:rPr>
                <w:rStyle w:val="labelwrapper"/>
                <w:rFonts w:ascii="Helvetica" w:eastAsia="Times New Roman" w:hAnsi="Helvetica" w:cs="Helvetica"/>
              </w:rPr>
              <w:t>The health facility had adequate medical equipment and drugs</w:t>
            </w:r>
          </w:p>
        </w:tc>
        <w:tc>
          <w:tcPr>
            <w:tcW w:w="850" w:type="dxa"/>
          </w:tcPr>
          <w:p w14:paraId="249D3AD9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3EE75C97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276" w:type="dxa"/>
            <w:gridSpan w:val="2"/>
          </w:tcPr>
          <w:p w14:paraId="4CD7EAD1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B23690" w:rsidRPr="00E10990" w14:paraId="01B431F9" w14:textId="77777777" w:rsidTr="00B23690">
        <w:tc>
          <w:tcPr>
            <w:tcW w:w="6521" w:type="dxa"/>
            <w:gridSpan w:val="6"/>
          </w:tcPr>
          <w:p w14:paraId="57B1A821" w14:textId="605115D8" w:rsidR="008729EA" w:rsidRPr="00B23690" w:rsidRDefault="008729EA" w:rsidP="00BF2E36">
            <w:pPr>
              <w:pStyle w:val="ListParagraph"/>
              <w:numPr>
                <w:ilvl w:val="0"/>
                <w:numId w:val="14"/>
              </w:numPr>
              <w:rPr>
                <w:rStyle w:val="labelwrapper"/>
                <w:rFonts w:ascii="Helvetica" w:eastAsia="Times New Roman" w:hAnsi="Helvetica" w:cs="Helvetica"/>
              </w:rPr>
            </w:pPr>
            <w:r w:rsidRPr="00B23690">
              <w:rPr>
                <w:rStyle w:val="labelwrapper"/>
                <w:rFonts w:ascii="Helvetica" w:eastAsia="Times New Roman" w:hAnsi="Helvetica" w:cs="Helvetica"/>
              </w:rPr>
              <w:t>I experienced significant professional development</w:t>
            </w:r>
          </w:p>
        </w:tc>
        <w:tc>
          <w:tcPr>
            <w:tcW w:w="850" w:type="dxa"/>
          </w:tcPr>
          <w:p w14:paraId="558BE0CA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723B8750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276" w:type="dxa"/>
            <w:gridSpan w:val="2"/>
          </w:tcPr>
          <w:p w14:paraId="70C2F169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B23690" w:rsidRPr="00E10990" w14:paraId="1BD8A000" w14:textId="77777777" w:rsidTr="00B23690">
        <w:tc>
          <w:tcPr>
            <w:tcW w:w="6521" w:type="dxa"/>
            <w:gridSpan w:val="6"/>
          </w:tcPr>
          <w:p w14:paraId="7A9C6687" w14:textId="10B3748D" w:rsidR="008729EA" w:rsidRPr="00B23690" w:rsidRDefault="008729EA" w:rsidP="00BF2E36">
            <w:pPr>
              <w:pStyle w:val="ListParagraph"/>
              <w:numPr>
                <w:ilvl w:val="0"/>
                <w:numId w:val="14"/>
              </w:numPr>
              <w:rPr>
                <w:rStyle w:val="labelwrapper"/>
                <w:rFonts w:ascii="Helvetica" w:eastAsia="Times New Roman" w:hAnsi="Helvetica" w:cs="Helvetica"/>
              </w:rPr>
            </w:pPr>
            <w:r w:rsidRPr="00B23690">
              <w:rPr>
                <w:rStyle w:val="labelwrapper"/>
                <w:rFonts w:ascii="Helvetica" w:eastAsia="Times New Roman" w:hAnsi="Helvetica" w:cs="Helvetica"/>
              </w:rPr>
              <w:t>I experience significant development in clinical competence</w:t>
            </w:r>
          </w:p>
        </w:tc>
        <w:tc>
          <w:tcPr>
            <w:tcW w:w="850" w:type="dxa"/>
          </w:tcPr>
          <w:p w14:paraId="5D1650BD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3C243AB4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276" w:type="dxa"/>
            <w:gridSpan w:val="2"/>
          </w:tcPr>
          <w:p w14:paraId="54ECCF46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B23690" w:rsidRPr="00E10990" w14:paraId="46424957" w14:textId="77777777" w:rsidTr="00B23690">
        <w:tc>
          <w:tcPr>
            <w:tcW w:w="6521" w:type="dxa"/>
            <w:gridSpan w:val="6"/>
          </w:tcPr>
          <w:p w14:paraId="0AE9741E" w14:textId="330D22E3" w:rsidR="008729EA" w:rsidRPr="00B23690" w:rsidRDefault="008729EA" w:rsidP="00BF2E36">
            <w:pPr>
              <w:pStyle w:val="ListParagraph"/>
              <w:numPr>
                <w:ilvl w:val="0"/>
                <w:numId w:val="14"/>
              </w:numPr>
              <w:rPr>
                <w:rStyle w:val="labelwrapper"/>
                <w:rFonts w:ascii="Helvetica" w:eastAsia="Times New Roman" w:hAnsi="Helvetica" w:cs="Helvetica"/>
              </w:rPr>
            </w:pPr>
            <w:r w:rsidRPr="00B23690">
              <w:rPr>
                <w:rStyle w:val="labelwrapper"/>
                <w:rFonts w:ascii="Helvetica" w:eastAsia="Times New Roman" w:hAnsi="Helvetica" w:cs="Helvetica"/>
              </w:rPr>
              <w:t xml:space="preserve">I </w:t>
            </w:r>
            <w:r w:rsidRPr="00E10990">
              <w:rPr>
                <w:rStyle w:val="labelwrapper"/>
                <w:rFonts w:ascii="Helvetica" w:eastAsia="Times New Roman" w:hAnsi="Helvetica" w:cs="Helvetica"/>
              </w:rPr>
              <w:t xml:space="preserve">was </w:t>
            </w:r>
            <w:r w:rsidRPr="00B23690">
              <w:rPr>
                <w:rStyle w:val="labelwrapper"/>
                <w:rFonts w:ascii="Helvetica" w:eastAsia="Times New Roman" w:hAnsi="Helvetica" w:cs="Helvetica"/>
              </w:rPr>
              <w:t xml:space="preserve">satisfied with </w:t>
            </w:r>
            <w:r w:rsidRPr="00E10990">
              <w:rPr>
                <w:rStyle w:val="labelwrapper"/>
                <w:rFonts w:ascii="Helvetica" w:eastAsia="Times New Roman" w:hAnsi="Helvetica" w:cs="Helvetica"/>
              </w:rPr>
              <w:t xml:space="preserve">the </w:t>
            </w:r>
            <w:r w:rsidRPr="00B23690">
              <w:rPr>
                <w:rStyle w:val="labelwrapper"/>
                <w:rFonts w:ascii="Helvetica" w:eastAsia="Times New Roman" w:hAnsi="Helvetica" w:cs="Helvetica"/>
              </w:rPr>
              <w:t>l</w:t>
            </w:r>
            <w:r w:rsidRPr="00B23690">
              <w:rPr>
                <w:rFonts w:ascii="Helvetica" w:eastAsia="Times New Roman" w:hAnsi="Helvetica" w:cs="Helvetica"/>
                <w:color w:val="000000" w:themeColor="text1"/>
              </w:rPr>
              <w:t>evel of professional responsibilit</w:t>
            </w:r>
            <w:r w:rsidRPr="00E10990">
              <w:rPr>
                <w:rFonts w:ascii="Helvetica" w:eastAsia="Times New Roman" w:hAnsi="Helvetica" w:cs="Helvetica"/>
                <w:color w:val="000000" w:themeColor="text1"/>
              </w:rPr>
              <w:t xml:space="preserve">y </w:t>
            </w:r>
            <w:r w:rsidRPr="00B23690">
              <w:rPr>
                <w:rFonts w:ascii="Helvetica" w:eastAsia="Times New Roman" w:hAnsi="Helvetica" w:cs="Helvetica"/>
                <w:color w:val="000000" w:themeColor="text1"/>
              </w:rPr>
              <w:t xml:space="preserve">entrusted </w:t>
            </w:r>
            <w:r w:rsidRPr="00E10990">
              <w:rPr>
                <w:rFonts w:ascii="Helvetica" w:eastAsia="Times New Roman" w:hAnsi="Helvetica" w:cs="Helvetica"/>
                <w:color w:val="000000" w:themeColor="text1"/>
              </w:rPr>
              <w:t>to</w:t>
            </w:r>
            <w:r w:rsidRPr="00B23690">
              <w:rPr>
                <w:rFonts w:ascii="Helvetica" w:eastAsia="Times New Roman" w:hAnsi="Helvetica" w:cs="Helvetica"/>
                <w:color w:val="000000" w:themeColor="text1"/>
              </w:rPr>
              <w:t xml:space="preserve"> me</w:t>
            </w:r>
          </w:p>
        </w:tc>
        <w:tc>
          <w:tcPr>
            <w:tcW w:w="850" w:type="dxa"/>
          </w:tcPr>
          <w:p w14:paraId="39185883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76085EDC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276" w:type="dxa"/>
            <w:gridSpan w:val="2"/>
          </w:tcPr>
          <w:p w14:paraId="3A2C082C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B23690" w:rsidRPr="00E10990" w14:paraId="4F574AC9" w14:textId="77777777" w:rsidTr="00B23690">
        <w:tc>
          <w:tcPr>
            <w:tcW w:w="6521" w:type="dxa"/>
            <w:gridSpan w:val="6"/>
          </w:tcPr>
          <w:p w14:paraId="50C1E526" w14:textId="0D4E3212" w:rsidR="008729EA" w:rsidRPr="00B23690" w:rsidRDefault="008729EA" w:rsidP="00BF2E36">
            <w:pPr>
              <w:pStyle w:val="ListParagraph"/>
              <w:numPr>
                <w:ilvl w:val="0"/>
                <w:numId w:val="14"/>
              </w:numPr>
              <w:rPr>
                <w:rStyle w:val="labelwrapper"/>
                <w:rFonts w:ascii="Helvetica" w:eastAsia="Times New Roman" w:hAnsi="Helvetica" w:cs="Helvetica"/>
              </w:rPr>
            </w:pPr>
            <w:r w:rsidRPr="00B23690">
              <w:rPr>
                <w:rStyle w:val="labelwrapper"/>
                <w:rFonts w:ascii="Helvetica" w:eastAsia="Times New Roman" w:hAnsi="Helvetica" w:cs="Helvetica"/>
              </w:rPr>
              <w:t xml:space="preserve">I </w:t>
            </w:r>
            <w:r w:rsidRPr="00E10990">
              <w:rPr>
                <w:rStyle w:val="labelwrapper"/>
                <w:rFonts w:ascii="Helvetica" w:eastAsia="Times New Roman" w:hAnsi="Helvetica" w:cs="Helvetica"/>
              </w:rPr>
              <w:t xml:space="preserve">was </w:t>
            </w:r>
            <w:r w:rsidRPr="00B23690">
              <w:rPr>
                <w:rStyle w:val="labelwrapper"/>
                <w:rFonts w:ascii="Helvetica" w:eastAsia="Times New Roman" w:hAnsi="Helvetica" w:cs="Helvetica"/>
              </w:rPr>
              <w:t xml:space="preserve">satisfied with </w:t>
            </w:r>
            <w:r w:rsidRPr="00E10990">
              <w:rPr>
                <w:rStyle w:val="labelwrapper"/>
                <w:rFonts w:ascii="Helvetica" w:eastAsia="Times New Roman" w:hAnsi="Helvetica" w:cs="Helvetica"/>
              </w:rPr>
              <w:t xml:space="preserve">the level of </w:t>
            </w:r>
            <w:r w:rsidRPr="00B23690">
              <w:rPr>
                <w:rStyle w:val="labelwrapper"/>
                <w:rFonts w:ascii="Helvetica" w:eastAsia="Times New Roman" w:hAnsi="Helvetica" w:cs="Helvetica"/>
              </w:rPr>
              <w:t>collaboration with other health professional</w:t>
            </w:r>
            <w:r w:rsidRPr="00E10990">
              <w:rPr>
                <w:rStyle w:val="labelwrapper"/>
                <w:rFonts w:ascii="Helvetica" w:eastAsia="Times New Roman" w:hAnsi="Helvetica" w:cs="Helvetica"/>
              </w:rPr>
              <w:t>s</w:t>
            </w:r>
            <w:r w:rsidRPr="00B23690">
              <w:rPr>
                <w:rStyle w:val="labelwrapper"/>
                <w:rFonts w:ascii="Helvetica" w:eastAsia="Times New Roman" w:hAnsi="Helvetica" w:cs="Helvetica"/>
              </w:rPr>
              <w:t xml:space="preserve"> at the facility</w:t>
            </w:r>
          </w:p>
        </w:tc>
        <w:tc>
          <w:tcPr>
            <w:tcW w:w="850" w:type="dxa"/>
          </w:tcPr>
          <w:p w14:paraId="3980D153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1DEB33EC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276" w:type="dxa"/>
            <w:gridSpan w:val="2"/>
          </w:tcPr>
          <w:p w14:paraId="6333A53F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B23690" w:rsidRPr="00E10990" w14:paraId="10EF01B3" w14:textId="77777777" w:rsidTr="00B23690">
        <w:tc>
          <w:tcPr>
            <w:tcW w:w="6521" w:type="dxa"/>
            <w:gridSpan w:val="6"/>
          </w:tcPr>
          <w:p w14:paraId="6B47164B" w14:textId="35A56947" w:rsidR="008729EA" w:rsidRPr="00B23690" w:rsidRDefault="008729EA" w:rsidP="00BF2E36">
            <w:pPr>
              <w:pStyle w:val="ListParagraph"/>
              <w:numPr>
                <w:ilvl w:val="0"/>
                <w:numId w:val="14"/>
              </w:numPr>
              <w:rPr>
                <w:rStyle w:val="labelwrapper"/>
                <w:rFonts w:ascii="Helvetica" w:eastAsia="Times New Roman" w:hAnsi="Helvetica" w:cs="Helvetica"/>
              </w:rPr>
            </w:pPr>
            <w:r w:rsidRPr="00B23690">
              <w:rPr>
                <w:rFonts w:ascii="Helvetica" w:eastAsia="Times New Roman" w:hAnsi="Helvetica" w:cs="Helvetica"/>
                <w:color w:val="000000" w:themeColor="text1"/>
              </w:rPr>
              <w:t xml:space="preserve">I </w:t>
            </w:r>
            <w:r w:rsidRPr="00E10990">
              <w:rPr>
                <w:rFonts w:ascii="Helvetica" w:eastAsia="Times New Roman" w:hAnsi="Helvetica" w:cs="Helvetica"/>
                <w:color w:val="000000" w:themeColor="text1"/>
              </w:rPr>
              <w:t xml:space="preserve">was </w:t>
            </w:r>
            <w:r w:rsidRPr="00B23690">
              <w:rPr>
                <w:rFonts w:ascii="Helvetica" w:eastAsia="Times New Roman" w:hAnsi="Helvetica" w:cs="Helvetica"/>
                <w:color w:val="000000" w:themeColor="text1"/>
              </w:rPr>
              <w:t>satisfied with the support (training or coaching) from my supervisor</w:t>
            </w:r>
            <w:r w:rsidRPr="00E10990">
              <w:rPr>
                <w:rFonts w:ascii="Helvetica" w:eastAsia="Times New Roman" w:hAnsi="Helvetica" w:cs="Helvetica"/>
                <w:color w:val="000000" w:themeColor="text1"/>
              </w:rPr>
              <w:t>(s)</w:t>
            </w:r>
          </w:p>
        </w:tc>
        <w:tc>
          <w:tcPr>
            <w:tcW w:w="850" w:type="dxa"/>
          </w:tcPr>
          <w:p w14:paraId="212F3754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2B6A6390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276" w:type="dxa"/>
            <w:gridSpan w:val="2"/>
          </w:tcPr>
          <w:p w14:paraId="2B7A612F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B23690" w:rsidRPr="00E10990" w14:paraId="527AFEE9" w14:textId="77777777" w:rsidTr="00B23690">
        <w:tc>
          <w:tcPr>
            <w:tcW w:w="6521" w:type="dxa"/>
            <w:gridSpan w:val="6"/>
          </w:tcPr>
          <w:p w14:paraId="5DD81F14" w14:textId="25C4A8EE" w:rsidR="008729EA" w:rsidRPr="00B23690" w:rsidRDefault="008729EA" w:rsidP="00BF2E36">
            <w:pPr>
              <w:pStyle w:val="ListParagraph"/>
              <w:numPr>
                <w:ilvl w:val="0"/>
                <w:numId w:val="14"/>
              </w:numPr>
              <w:rPr>
                <w:rStyle w:val="labelwrapper"/>
                <w:rFonts w:ascii="Helvetica" w:eastAsia="Times New Roman" w:hAnsi="Helvetica" w:cs="Helvetica"/>
              </w:rPr>
            </w:pPr>
            <w:r w:rsidRPr="00B23690">
              <w:rPr>
                <w:rStyle w:val="labelwrapper"/>
                <w:rFonts w:ascii="Helvetica" w:eastAsia="Times New Roman" w:hAnsi="Helvetica" w:cs="Helvetica"/>
              </w:rPr>
              <w:t xml:space="preserve">I feel that I significantly contributed to the health of </w:t>
            </w:r>
            <w:r w:rsidRPr="00E10990">
              <w:rPr>
                <w:rStyle w:val="labelwrapper"/>
                <w:rFonts w:ascii="Helvetica" w:eastAsia="Times New Roman" w:hAnsi="Helvetica" w:cs="Helvetica"/>
              </w:rPr>
              <w:t xml:space="preserve">the </w:t>
            </w:r>
            <w:r w:rsidRPr="00B23690">
              <w:rPr>
                <w:rStyle w:val="labelwrapper"/>
                <w:rFonts w:ascii="Helvetica" w:eastAsia="Times New Roman" w:hAnsi="Helvetica" w:cs="Helvetica"/>
              </w:rPr>
              <w:t>community I served</w:t>
            </w:r>
          </w:p>
        </w:tc>
        <w:tc>
          <w:tcPr>
            <w:tcW w:w="850" w:type="dxa"/>
          </w:tcPr>
          <w:p w14:paraId="472D1BA8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288ACA42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1276" w:type="dxa"/>
            <w:gridSpan w:val="2"/>
          </w:tcPr>
          <w:p w14:paraId="6F7E11BA" w14:textId="77777777" w:rsidR="008729EA" w:rsidRPr="00E10990" w:rsidRDefault="008729EA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</w:tbl>
    <w:p w14:paraId="7CA99776" w14:textId="77777777" w:rsidR="0021391A" w:rsidRPr="00B23690" w:rsidRDefault="0021391A" w:rsidP="00463805">
      <w:pPr>
        <w:rPr>
          <w:rFonts w:ascii="Helvetica" w:hAnsi="Helvetica" w:cs="Arial"/>
          <w:color w:val="000000" w:themeColor="text1"/>
        </w:rPr>
      </w:pPr>
    </w:p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3497"/>
        <w:gridCol w:w="5575"/>
      </w:tblGrid>
      <w:tr w:rsidR="00946082" w:rsidRPr="00E10990" w14:paraId="466FD82A" w14:textId="77777777" w:rsidTr="00B23690">
        <w:tc>
          <w:tcPr>
            <w:tcW w:w="9781" w:type="dxa"/>
            <w:gridSpan w:val="3"/>
          </w:tcPr>
          <w:p w14:paraId="4C49DF3C" w14:textId="3AEA18AD" w:rsidR="00E31242" w:rsidRPr="00E10990" w:rsidRDefault="00E31242" w:rsidP="00463805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E10990">
              <w:rPr>
                <w:rFonts w:ascii="Helvetica" w:hAnsi="Helvetica" w:cs="Arial"/>
                <w:b/>
                <w:color w:val="000000" w:themeColor="text1"/>
              </w:rPr>
              <w:t xml:space="preserve">BLOCK C. </w:t>
            </w:r>
            <w:r w:rsidR="00CD5F27" w:rsidRPr="00E10990">
              <w:rPr>
                <w:rFonts w:ascii="Helvetica" w:hAnsi="Helvetica" w:cs="Arial"/>
                <w:b/>
                <w:color w:val="000000" w:themeColor="text1"/>
              </w:rPr>
              <w:t xml:space="preserve">Postgraduate Fellowship </w:t>
            </w:r>
            <w:r w:rsidR="003F6931" w:rsidRPr="00E10990">
              <w:rPr>
                <w:rFonts w:ascii="Helvetica" w:hAnsi="Helvetica" w:cs="Arial"/>
                <w:b/>
                <w:color w:val="000000" w:themeColor="text1"/>
              </w:rPr>
              <w:t>/</w:t>
            </w:r>
            <w:r w:rsidR="00CD5F27" w:rsidRPr="00E10990">
              <w:rPr>
                <w:rFonts w:ascii="Helvetica" w:hAnsi="Helvetica" w:cs="Arial"/>
                <w:b/>
                <w:color w:val="000000" w:themeColor="text1"/>
              </w:rPr>
              <w:t>Specialization Training</w:t>
            </w:r>
          </w:p>
          <w:p w14:paraId="5B82DD47" w14:textId="5DFEBFA9" w:rsidR="00F50A04" w:rsidRPr="00E10990" w:rsidRDefault="00F50A04" w:rsidP="00A04EBB">
            <w:pPr>
              <w:rPr>
                <w:rFonts w:ascii="Helvetica" w:hAnsi="Helvetica" w:cs="Arial"/>
                <w:i/>
                <w:color w:val="000000" w:themeColor="text1"/>
              </w:rPr>
            </w:pPr>
          </w:p>
        </w:tc>
      </w:tr>
      <w:tr w:rsidR="00946082" w:rsidRPr="00E10990" w14:paraId="68C838BC" w14:textId="77777777" w:rsidTr="00B90438">
        <w:tc>
          <w:tcPr>
            <w:tcW w:w="709" w:type="dxa"/>
          </w:tcPr>
          <w:p w14:paraId="190A635A" w14:textId="4F9AEFF0" w:rsidR="00CD5F27" w:rsidRPr="00E10990" w:rsidRDefault="00CD5F27" w:rsidP="00276414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C</w:t>
            </w:r>
            <w:r w:rsidR="003F6931" w:rsidRPr="00E10990">
              <w:rPr>
                <w:rFonts w:ascii="Helvetica" w:hAnsi="Helvetica" w:cs="Arial"/>
                <w:color w:val="000000" w:themeColor="text1"/>
              </w:rPr>
              <w:t>01</w:t>
            </w:r>
          </w:p>
        </w:tc>
        <w:tc>
          <w:tcPr>
            <w:tcW w:w="9072" w:type="dxa"/>
            <w:gridSpan w:val="2"/>
          </w:tcPr>
          <w:p w14:paraId="3F8EC392" w14:textId="77777777" w:rsidR="00CD5F27" w:rsidRDefault="00CD5F27" w:rsidP="00276414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Are you currently enrolled in a specialist education or fellowship program?</w:t>
            </w:r>
          </w:p>
          <w:p w14:paraId="3E923974" w14:textId="62F17D32" w:rsidR="007A37ED" w:rsidRPr="00B23690" w:rsidRDefault="007A37ED" w:rsidP="00276414">
            <w:pPr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  <w:t>Notes: currently enrolled means that you are already accepted or have not officially graduated</w:t>
            </w:r>
          </w:p>
        </w:tc>
      </w:tr>
      <w:tr w:rsidR="00946082" w:rsidRPr="00E10990" w14:paraId="2487AB4C" w14:textId="77777777" w:rsidTr="00B90438">
        <w:trPr>
          <w:trHeight w:val="269"/>
        </w:trPr>
        <w:tc>
          <w:tcPr>
            <w:tcW w:w="709" w:type="dxa"/>
          </w:tcPr>
          <w:p w14:paraId="0E71B7BF" w14:textId="77777777" w:rsidR="00CD5F27" w:rsidRPr="00E10990" w:rsidRDefault="00CD5F27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97" w:type="dxa"/>
          </w:tcPr>
          <w:p w14:paraId="3BA2D0EF" w14:textId="77777777" w:rsidR="00CD5F27" w:rsidRPr="00E10990" w:rsidRDefault="00CD5F27" w:rsidP="00BF2E3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Yes, in: _________</w:t>
            </w:r>
          </w:p>
        </w:tc>
        <w:tc>
          <w:tcPr>
            <w:tcW w:w="5575" w:type="dxa"/>
          </w:tcPr>
          <w:p w14:paraId="703643A7" w14:textId="3A7A3442" w:rsidR="00CD5F27" w:rsidRPr="00E10990" w:rsidRDefault="00CD5F27" w:rsidP="00276414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946082" w:rsidRPr="00E10990" w14:paraId="0DCDE1DA" w14:textId="77777777" w:rsidTr="00B90438">
        <w:tc>
          <w:tcPr>
            <w:tcW w:w="709" w:type="dxa"/>
          </w:tcPr>
          <w:p w14:paraId="418FC161" w14:textId="77777777" w:rsidR="00CD5F27" w:rsidRPr="00E10990" w:rsidRDefault="00CD5F27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497" w:type="dxa"/>
          </w:tcPr>
          <w:p w14:paraId="42FA8912" w14:textId="77777777" w:rsidR="00CD5F27" w:rsidRPr="00E10990" w:rsidRDefault="00CD5F27" w:rsidP="00BF2E3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No</w:t>
            </w:r>
          </w:p>
        </w:tc>
        <w:tc>
          <w:tcPr>
            <w:tcW w:w="5575" w:type="dxa"/>
          </w:tcPr>
          <w:p w14:paraId="2069416C" w14:textId="2DAA24C2" w:rsidR="00CD5F27" w:rsidRPr="00E10990" w:rsidRDefault="00CD5F27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</w:tbl>
    <w:p w14:paraId="24D220BE" w14:textId="77777777" w:rsidR="005734AB" w:rsidRPr="00B23690" w:rsidRDefault="005734AB" w:rsidP="00463805">
      <w:pPr>
        <w:rPr>
          <w:rFonts w:ascii="Helvetica" w:hAnsi="Helvetica" w:cs="Arial"/>
          <w:color w:val="000000" w:themeColor="text1"/>
        </w:rPr>
      </w:pPr>
    </w:p>
    <w:p w14:paraId="2C3EE959" w14:textId="77777777" w:rsidR="005734AB" w:rsidRPr="00B23690" w:rsidRDefault="005734AB" w:rsidP="00463805">
      <w:pPr>
        <w:rPr>
          <w:rFonts w:ascii="Helvetica" w:hAnsi="Helvetica" w:cs="Arial"/>
          <w:color w:val="000000" w:themeColor="text1"/>
        </w:rPr>
      </w:pPr>
    </w:p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64"/>
        <w:gridCol w:w="3297"/>
        <w:gridCol w:w="1261"/>
        <w:gridCol w:w="3567"/>
        <w:gridCol w:w="425"/>
        <w:gridCol w:w="142"/>
        <w:gridCol w:w="425"/>
      </w:tblGrid>
      <w:tr w:rsidR="00946082" w:rsidRPr="00E10990" w14:paraId="7E7A69BA" w14:textId="77777777" w:rsidTr="005C1F07">
        <w:tc>
          <w:tcPr>
            <w:tcW w:w="9781" w:type="dxa"/>
            <w:gridSpan w:val="7"/>
          </w:tcPr>
          <w:p w14:paraId="573DF204" w14:textId="7279F1B1" w:rsidR="00E31242" w:rsidRPr="00E10990" w:rsidRDefault="00E31242" w:rsidP="009A113E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E10990">
              <w:rPr>
                <w:rFonts w:ascii="Helvetica" w:hAnsi="Helvetica" w:cs="Arial"/>
                <w:b/>
                <w:color w:val="000000" w:themeColor="text1"/>
              </w:rPr>
              <w:t>BLOCK D. Current work</w:t>
            </w:r>
            <w:r w:rsidR="00725A6C" w:rsidRPr="00E10990">
              <w:rPr>
                <w:rFonts w:ascii="Helvetica" w:hAnsi="Helvetica" w:cs="Arial"/>
                <w:b/>
                <w:color w:val="000000" w:themeColor="text1"/>
              </w:rPr>
              <w:t xml:space="preserve"> </w:t>
            </w:r>
          </w:p>
        </w:tc>
      </w:tr>
      <w:tr w:rsidR="00946082" w:rsidRPr="00E10990" w14:paraId="73C0A7B9" w14:textId="77777777" w:rsidTr="005C1F07">
        <w:trPr>
          <w:trHeight w:val="298"/>
        </w:trPr>
        <w:tc>
          <w:tcPr>
            <w:tcW w:w="664" w:type="dxa"/>
          </w:tcPr>
          <w:p w14:paraId="39370273" w14:textId="77777777" w:rsidR="002C2511" w:rsidRPr="00E10990" w:rsidRDefault="002C2511" w:rsidP="00463805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  <w:tc>
          <w:tcPr>
            <w:tcW w:w="9117" w:type="dxa"/>
            <w:gridSpan w:val="6"/>
          </w:tcPr>
          <w:p w14:paraId="0E65D59D" w14:textId="28F0AE48" w:rsidR="002C2511" w:rsidRPr="00E10990" w:rsidRDefault="002C2511" w:rsidP="00546D7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 xml:space="preserve">This section will ask about your current work </w:t>
            </w:r>
          </w:p>
        </w:tc>
      </w:tr>
      <w:tr w:rsidR="00946082" w:rsidRPr="00E10990" w14:paraId="3770C9FC" w14:textId="77777777" w:rsidTr="005C1F07">
        <w:tc>
          <w:tcPr>
            <w:tcW w:w="9781" w:type="dxa"/>
            <w:gridSpan w:val="7"/>
          </w:tcPr>
          <w:p w14:paraId="40EF4D2F" w14:textId="77777777" w:rsidR="002C2511" w:rsidRPr="00E10990" w:rsidRDefault="002C2511" w:rsidP="00463805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D7733C" w:rsidRPr="00E10990" w14:paraId="48FDF4D1" w14:textId="77777777" w:rsidTr="005C1F07">
        <w:tc>
          <w:tcPr>
            <w:tcW w:w="664" w:type="dxa"/>
          </w:tcPr>
          <w:p w14:paraId="12339DAF" w14:textId="1230D349" w:rsidR="00D7733C" w:rsidRPr="00E10990" w:rsidRDefault="00D7733C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D01</w:t>
            </w:r>
          </w:p>
        </w:tc>
        <w:tc>
          <w:tcPr>
            <w:tcW w:w="9117" w:type="dxa"/>
            <w:gridSpan w:val="6"/>
          </w:tcPr>
          <w:p w14:paraId="6134FDEA" w14:textId="3E04EC98" w:rsidR="00D7733C" w:rsidRPr="00E10990" w:rsidRDefault="00D7733C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Are you currently a government employee (PNS) or the candidate of PNS (CPNS</w:t>
            </w:r>
            <w:r w:rsidR="00664EAE" w:rsidRPr="00E10990">
              <w:rPr>
                <w:rFonts w:ascii="Helvetica" w:hAnsi="Helvetica" w:cs="Arial"/>
                <w:color w:val="000000" w:themeColor="text1"/>
              </w:rPr>
              <w:t>)</w:t>
            </w:r>
            <w:r w:rsidRPr="00E10990">
              <w:rPr>
                <w:rFonts w:ascii="Helvetica" w:hAnsi="Helvetica" w:cs="Arial"/>
                <w:color w:val="000000" w:themeColor="text1"/>
              </w:rPr>
              <w:t>?</w:t>
            </w:r>
          </w:p>
        </w:tc>
      </w:tr>
      <w:tr w:rsidR="00D7733C" w:rsidRPr="00E10990" w14:paraId="03A8C00F" w14:textId="77777777" w:rsidTr="005C1F07">
        <w:trPr>
          <w:trHeight w:val="311"/>
        </w:trPr>
        <w:tc>
          <w:tcPr>
            <w:tcW w:w="664" w:type="dxa"/>
          </w:tcPr>
          <w:p w14:paraId="51A5C49A" w14:textId="77777777" w:rsidR="00D7733C" w:rsidRPr="00E10990" w:rsidRDefault="00D7733C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17" w:type="dxa"/>
            <w:gridSpan w:val="6"/>
          </w:tcPr>
          <w:p w14:paraId="5F741725" w14:textId="77777777" w:rsidR="00D7733C" w:rsidRPr="00E10990" w:rsidRDefault="00D7733C" w:rsidP="00BF2E36">
            <w:pPr>
              <w:pStyle w:val="ListParagraph"/>
              <w:numPr>
                <w:ilvl w:val="0"/>
                <w:numId w:val="11"/>
              </w:numPr>
              <w:ind w:left="506" w:hanging="506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Yes</w:t>
            </w:r>
          </w:p>
        </w:tc>
      </w:tr>
      <w:tr w:rsidR="00D7733C" w:rsidRPr="00E10990" w14:paraId="10244C8D" w14:textId="77777777" w:rsidTr="005C1F07">
        <w:trPr>
          <w:trHeight w:val="283"/>
        </w:trPr>
        <w:tc>
          <w:tcPr>
            <w:tcW w:w="664" w:type="dxa"/>
          </w:tcPr>
          <w:p w14:paraId="7BDCBC36" w14:textId="77777777" w:rsidR="00D7733C" w:rsidRPr="00E10990" w:rsidRDefault="00D7733C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17" w:type="dxa"/>
            <w:gridSpan w:val="6"/>
          </w:tcPr>
          <w:p w14:paraId="5E2D6FBB" w14:textId="77777777" w:rsidR="00D7733C" w:rsidRPr="00E10990" w:rsidRDefault="00D7733C" w:rsidP="00BF2E36">
            <w:pPr>
              <w:pStyle w:val="ListParagraph"/>
              <w:numPr>
                <w:ilvl w:val="0"/>
                <w:numId w:val="11"/>
              </w:numPr>
              <w:ind w:left="506" w:hanging="506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 xml:space="preserve">No </w:t>
            </w:r>
          </w:p>
        </w:tc>
      </w:tr>
      <w:tr w:rsidR="00D7733C" w:rsidRPr="00E10990" w14:paraId="2A14E2B9" w14:textId="77777777" w:rsidTr="005C1F07">
        <w:tc>
          <w:tcPr>
            <w:tcW w:w="9781" w:type="dxa"/>
            <w:gridSpan w:val="7"/>
          </w:tcPr>
          <w:p w14:paraId="5B997B1D" w14:textId="77777777" w:rsidR="00D7733C" w:rsidRPr="00E10990" w:rsidRDefault="00D7733C" w:rsidP="006D7FA0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D7733C" w:rsidRPr="00E10990" w14:paraId="3CD9AE1D" w14:textId="77777777" w:rsidTr="005C1F07">
        <w:tc>
          <w:tcPr>
            <w:tcW w:w="664" w:type="dxa"/>
          </w:tcPr>
          <w:p w14:paraId="46132D7C" w14:textId="54B8ED24" w:rsidR="00D7733C" w:rsidRPr="00E10990" w:rsidRDefault="00D7733C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D02</w:t>
            </w:r>
          </w:p>
        </w:tc>
        <w:tc>
          <w:tcPr>
            <w:tcW w:w="9117" w:type="dxa"/>
            <w:gridSpan w:val="6"/>
          </w:tcPr>
          <w:p w14:paraId="68C4D4D9" w14:textId="75A65533" w:rsidR="00D7733C" w:rsidRPr="00B23690" w:rsidRDefault="009C3AB2" w:rsidP="006D7FA0">
            <w:pPr>
              <w:rPr>
                <w:rFonts w:ascii="Helvetica" w:hAnsi="Helvetica" w:cs="Arial"/>
                <w:i/>
                <w:color w:val="000000" w:themeColor="text1"/>
              </w:rPr>
            </w:pPr>
            <w:r w:rsidRPr="00E10990">
              <w:rPr>
                <w:rFonts w:ascii="Helvetica" w:hAnsi="Helvetica" w:cs="Arial"/>
                <w:i/>
                <w:color w:val="000000" w:themeColor="text1"/>
              </w:rPr>
              <w:t>[This question will NOT</w:t>
            </w:r>
            <w:r w:rsidR="00D7733C" w:rsidRPr="00E10990">
              <w:rPr>
                <w:rFonts w:ascii="Helvetica" w:hAnsi="Helvetica" w:cs="Arial"/>
                <w:i/>
                <w:color w:val="000000" w:themeColor="text1"/>
              </w:rPr>
              <w:t xml:space="preserve"> appear for those currently in specialization / fellowship program]</w:t>
            </w:r>
          </w:p>
          <w:p w14:paraId="62266AC3" w14:textId="77777777" w:rsidR="00D7733C" w:rsidRPr="00E10990" w:rsidRDefault="00D7733C" w:rsidP="006D7FA0">
            <w:pPr>
              <w:rPr>
                <w:rFonts w:ascii="Helvetica" w:hAnsi="Helvetica" w:cs="Arial"/>
                <w:color w:val="000000" w:themeColor="text1"/>
              </w:rPr>
            </w:pPr>
          </w:p>
          <w:p w14:paraId="76DAA430" w14:textId="77777777" w:rsidR="00D7733C" w:rsidRPr="00E10990" w:rsidRDefault="00D7733C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Are you currently a medical specialist?</w:t>
            </w:r>
          </w:p>
        </w:tc>
      </w:tr>
      <w:tr w:rsidR="00D7733C" w:rsidRPr="00E10990" w14:paraId="3527CBED" w14:textId="77777777" w:rsidTr="005C1F07">
        <w:trPr>
          <w:trHeight w:val="269"/>
        </w:trPr>
        <w:tc>
          <w:tcPr>
            <w:tcW w:w="664" w:type="dxa"/>
          </w:tcPr>
          <w:p w14:paraId="05F95EF0" w14:textId="77777777" w:rsidR="00D7733C" w:rsidRPr="00E10990" w:rsidRDefault="00D7733C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97" w:type="dxa"/>
          </w:tcPr>
          <w:p w14:paraId="4ABBCCD7" w14:textId="77777777" w:rsidR="00D7733C" w:rsidRPr="00E10990" w:rsidRDefault="00D7733C" w:rsidP="00BF2E3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Yes, in: _________</w:t>
            </w:r>
          </w:p>
        </w:tc>
        <w:tc>
          <w:tcPr>
            <w:tcW w:w="5820" w:type="dxa"/>
            <w:gridSpan w:val="5"/>
          </w:tcPr>
          <w:p w14:paraId="21AE4207" w14:textId="77777777" w:rsidR="00D7733C" w:rsidRPr="00E10990" w:rsidRDefault="00D7733C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D7733C" w:rsidRPr="00E10990" w14:paraId="6CE440F8" w14:textId="77777777" w:rsidTr="005C1F07">
        <w:tc>
          <w:tcPr>
            <w:tcW w:w="664" w:type="dxa"/>
          </w:tcPr>
          <w:p w14:paraId="52C72494" w14:textId="77777777" w:rsidR="00D7733C" w:rsidRPr="00E10990" w:rsidRDefault="00D7733C" w:rsidP="006D7FA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97" w:type="dxa"/>
          </w:tcPr>
          <w:p w14:paraId="3CD327AB" w14:textId="77777777" w:rsidR="00D7733C" w:rsidRPr="00E10990" w:rsidRDefault="00D7733C" w:rsidP="00BF2E3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No</w:t>
            </w:r>
          </w:p>
        </w:tc>
        <w:tc>
          <w:tcPr>
            <w:tcW w:w="5820" w:type="dxa"/>
            <w:gridSpan w:val="5"/>
          </w:tcPr>
          <w:p w14:paraId="0BA5A62A" w14:textId="77777777" w:rsidR="00D7733C" w:rsidRPr="00E10990" w:rsidRDefault="00D7733C" w:rsidP="006D7FA0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</w:pPr>
          </w:p>
        </w:tc>
      </w:tr>
      <w:tr w:rsidR="00D7733C" w:rsidRPr="00E10990" w14:paraId="2CD0A7BA" w14:textId="77777777" w:rsidTr="005C1F07">
        <w:tc>
          <w:tcPr>
            <w:tcW w:w="9781" w:type="dxa"/>
            <w:gridSpan w:val="7"/>
          </w:tcPr>
          <w:p w14:paraId="0B9D4E47" w14:textId="77777777" w:rsidR="00D7733C" w:rsidRPr="00E10990" w:rsidRDefault="00D7733C" w:rsidP="006D7FA0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946082" w:rsidRPr="00E10990" w14:paraId="0BE5B875" w14:textId="77777777" w:rsidTr="005C1F07">
        <w:tc>
          <w:tcPr>
            <w:tcW w:w="664" w:type="dxa"/>
          </w:tcPr>
          <w:p w14:paraId="7D018E14" w14:textId="050A45BA" w:rsidR="002C2511" w:rsidRPr="00E10990" w:rsidRDefault="00195A7D" w:rsidP="00463805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D</w:t>
            </w:r>
            <w:r w:rsidR="003F6931" w:rsidRPr="00E10990">
              <w:rPr>
                <w:rFonts w:ascii="Helvetica" w:hAnsi="Helvetica" w:cs="Arial"/>
                <w:color w:val="000000" w:themeColor="text1"/>
              </w:rPr>
              <w:t>0</w:t>
            </w:r>
            <w:r w:rsidR="00D7733C" w:rsidRPr="00E10990">
              <w:rPr>
                <w:rFonts w:ascii="Helvetica" w:hAnsi="Helvetica" w:cs="Arial"/>
                <w:color w:val="000000" w:themeColor="text1"/>
              </w:rPr>
              <w:t>3</w:t>
            </w:r>
          </w:p>
        </w:tc>
        <w:tc>
          <w:tcPr>
            <w:tcW w:w="9117" w:type="dxa"/>
            <w:gridSpan w:val="6"/>
          </w:tcPr>
          <w:p w14:paraId="01D6DA43" w14:textId="7FCCCBAC" w:rsidR="00946082" w:rsidRPr="00B23690" w:rsidRDefault="009C3AB2" w:rsidP="00463805">
            <w:pPr>
              <w:rPr>
                <w:rFonts w:ascii="Helvetica" w:hAnsi="Helvetica" w:cs="Arial"/>
                <w:i/>
                <w:color w:val="000000" w:themeColor="text1"/>
              </w:rPr>
            </w:pPr>
            <w:r w:rsidRPr="00E10990">
              <w:rPr>
                <w:rFonts w:ascii="Helvetica" w:hAnsi="Helvetica" w:cs="Arial"/>
                <w:i/>
                <w:color w:val="000000" w:themeColor="text1"/>
              </w:rPr>
              <w:t>[This question will NOT</w:t>
            </w:r>
            <w:r w:rsidR="00946082" w:rsidRPr="00E10990">
              <w:rPr>
                <w:rFonts w:ascii="Helvetica" w:hAnsi="Helvetica" w:cs="Arial"/>
                <w:i/>
                <w:color w:val="000000" w:themeColor="text1"/>
              </w:rPr>
              <w:t xml:space="preserve"> appear for those currently in specialization / fellowship program]</w:t>
            </w:r>
          </w:p>
          <w:p w14:paraId="2A7FF79C" w14:textId="77777777" w:rsidR="00946082" w:rsidRPr="00E10990" w:rsidRDefault="00946082" w:rsidP="00463805">
            <w:pPr>
              <w:rPr>
                <w:rFonts w:ascii="Helvetica" w:hAnsi="Helvetica" w:cs="Arial"/>
                <w:color w:val="000000" w:themeColor="text1"/>
              </w:rPr>
            </w:pPr>
          </w:p>
          <w:p w14:paraId="3FB484AF" w14:textId="41649928" w:rsidR="002C2511" w:rsidRPr="00E10990" w:rsidRDefault="00F17796" w:rsidP="00463805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Are</w:t>
            </w:r>
            <w:r w:rsidR="002C2511" w:rsidRPr="00E10990">
              <w:rPr>
                <w:rFonts w:ascii="Helvetica" w:hAnsi="Helvetica" w:cs="Arial"/>
                <w:color w:val="000000" w:themeColor="text1"/>
              </w:rPr>
              <w:t xml:space="preserve"> you </w:t>
            </w:r>
            <w:r w:rsidRPr="00E10990">
              <w:rPr>
                <w:rFonts w:ascii="Helvetica" w:hAnsi="Helvetica" w:cs="Arial"/>
                <w:color w:val="000000" w:themeColor="text1"/>
              </w:rPr>
              <w:t xml:space="preserve">currently working clinically </w:t>
            </w:r>
            <w:r w:rsidR="002C2511" w:rsidRPr="00E10990">
              <w:rPr>
                <w:rFonts w:ascii="Helvetica" w:hAnsi="Helvetica" w:cs="Arial"/>
                <w:color w:val="000000" w:themeColor="text1"/>
              </w:rPr>
              <w:t>in Indonesia?</w:t>
            </w:r>
          </w:p>
          <w:p w14:paraId="0B530B50" w14:textId="1B0095A6" w:rsidR="002C2511" w:rsidRPr="00B23690" w:rsidRDefault="002C2511" w:rsidP="009B1775">
            <w:pPr>
              <w:shd w:val="clear" w:color="auto" w:fill="FFFFFF"/>
              <w:rPr>
                <w:rFonts w:ascii="Helvetica" w:eastAsia="Times New Roman" w:hAnsi="Helvetica"/>
                <w:color w:val="000000" w:themeColor="text1"/>
                <w:sz w:val="23"/>
                <w:szCs w:val="23"/>
              </w:rPr>
            </w:pPr>
            <w:r w:rsidRPr="00E10990"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  <w:t>Notes: Clinical work defined as any activity involving diag</w:t>
            </w:r>
            <w:r w:rsidR="009B1775" w:rsidRPr="00E10990"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  <w:t>nosing and/or treating patients</w:t>
            </w:r>
          </w:p>
        </w:tc>
      </w:tr>
      <w:tr w:rsidR="00946082" w:rsidRPr="00E10990" w14:paraId="7B7D4145" w14:textId="77777777" w:rsidTr="005C1F07">
        <w:tc>
          <w:tcPr>
            <w:tcW w:w="664" w:type="dxa"/>
          </w:tcPr>
          <w:p w14:paraId="06E2236B" w14:textId="77777777" w:rsidR="002C2511" w:rsidRPr="00E10990" w:rsidRDefault="002C2511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97" w:type="dxa"/>
          </w:tcPr>
          <w:p w14:paraId="2C757B37" w14:textId="77777777" w:rsidR="002C2511" w:rsidRPr="00E10990" w:rsidRDefault="002C2511" w:rsidP="00BF2E36">
            <w:pPr>
              <w:pStyle w:val="ListParagraph"/>
              <w:numPr>
                <w:ilvl w:val="0"/>
                <w:numId w:val="8"/>
              </w:num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Yes</w:t>
            </w:r>
          </w:p>
        </w:tc>
        <w:tc>
          <w:tcPr>
            <w:tcW w:w="5820" w:type="dxa"/>
            <w:gridSpan w:val="5"/>
          </w:tcPr>
          <w:p w14:paraId="3204C16D" w14:textId="77777777" w:rsidR="002C2511" w:rsidRPr="00E10990" w:rsidRDefault="002C2511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946082" w:rsidRPr="00E10990" w14:paraId="3409D60C" w14:textId="77777777" w:rsidTr="005C1F07">
        <w:trPr>
          <w:trHeight w:val="268"/>
        </w:trPr>
        <w:tc>
          <w:tcPr>
            <w:tcW w:w="664" w:type="dxa"/>
          </w:tcPr>
          <w:p w14:paraId="0F3DE9A2" w14:textId="77777777" w:rsidR="002C2511" w:rsidRPr="00E10990" w:rsidRDefault="002C2511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297" w:type="dxa"/>
          </w:tcPr>
          <w:p w14:paraId="55389F2D" w14:textId="77777777" w:rsidR="002C2511" w:rsidRPr="00E10990" w:rsidRDefault="002C2511" w:rsidP="00BF2E36">
            <w:pPr>
              <w:pStyle w:val="ListParagraph"/>
              <w:numPr>
                <w:ilvl w:val="0"/>
                <w:numId w:val="8"/>
              </w:num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No</w:t>
            </w:r>
          </w:p>
        </w:tc>
        <w:tc>
          <w:tcPr>
            <w:tcW w:w="5820" w:type="dxa"/>
            <w:gridSpan w:val="5"/>
          </w:tcPr>
          <w:p w14:paraId="783F6B71" w14:textId="199C3C7A" w:rsidR="002C2511" w:rsidRPr="00E10990" w:rsidRDefault="002C2511" w:rsidP="00463805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</w:pPr>
            <w:r w:rsidRPr="00E10990"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  <w:t xml:space="preserve">Skip to </w:t>
            </w:r>
            <w:r w:rsidR="00350AFC" w:rsidRPr="00E10990"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  <w:t>D</w:t>
            </w:r>
            <w:r w:rsidR="0071400F" w:rsidRPr="00E10990"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  <w:t>09</w:t>
            </w:r>
          </w:p>
        </w:tc>
      </w:tr>
      <w:tr w:rsidR="00946082" w:rsidRPr="00E10990" w14:paraId="4C44126A" w14:textId="77777777" w:rsidTr="005C1F07">
        <w:tc>
          <w:tcPr>
            <w:tcW w:w="9781" w:type="dxa"/>
            <w:gridSpan w:val="7"/>
          </w:tcPr>
          <w:p w14:paraId="6AA7D032" w14:textId="77777777" w:rsidR="00BB68CF" w:rsidRPr="00E10990" w:rsidRDefault="00BB68CF" w:rsidP="00276414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946082" w:rsidRPr="00E10990" w14:paraId="55D8A224" w14:textId="77777777" w:rsidTr="005C1F07">
        <w:tc>
          <w:tcPr>
            <w:tcW w:w="664" w:type="dxa"/>
          </w:tcPr>
          <w:p w14:paraId="3E00B220" w14:textId="43BE7D4C" w:rsidR="002C2511" w:rsidRPr="00E10990" w:rsidRDefault="00BB68CF" w:rsidP="00463805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D</w:t>
            </w:r>
            <w:r w:rsidR="003F6931" w:rsidRPr="00E10990">
              <w:rPr>
                <w:rFonts w:ascii="Helvetica" w:hAnsi="Helvetica" w:cs="Arial"/>
                <w:color w:val="000000" w:themeColor="text1"/>
              </w:rPr>
              <w:t>04</w:t>
            </w:r>
          </w:p>
        </w:tc>
        <w:tc>
          <w:tcPr>
            <w:tcW w:w="9117" w:type="dxa"/>
            <w:gridSpan w:val="6"/>
          </w:tcPr>
          <w:p w14:paraId="342F1368" w14:textId="06E01F05" w:rsidR="00C10077" w:rsidRPr="00E10990" w:rsidRDefault="00C10077" w:rsidP="00463805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E10990">
              <w:rPr>
                <w:rFonts w:ascii="Helvetica" w:hAnsi="Helvetica" w:cs="Arial"/>
                <w:b/>
                <w:color w:val="000000" w:themeColor="text1"/>
              </w:rPr>
              <w:t>The next 3 questions will discuss the location (province, district, sub-district, village) where you are currently working.</w:t>
            </w:r>
          </w:p>
          <w:p w14:paraId="7D015731" w14:textId="77777777" w:rsidR="00C10077" w:rsidRPr="00E10990" w:rsidRDefault="00C10077" w:rsidP="00463805">
            <w:pPr>
              <w:rPr>
                <w:rFonts w:ascii="Helvetica" w:hAnsi="Helvetica" w:cs="Arial"/>
                <w:color w:val="000000" w:themeColor="text1"/>
              </w:rPr>
            </w:pPr>
          </w:p>
          <w:p w14:paraId="3BBE4FEA" w14:textId="3B4F18C9" w:rsidR="002C2511" w:rsidRPr="00E10990" w:rsidRDefault="00593565" w:rsidP="00463805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 xml:space="preserve">Where is the location of your current work? </w:t>
            </w:r>
          </w:p>
          <w:p w14:paraId="1974B8FC" w14:textId="77777777" w:rsidR="00593565" w:rsidRPr="00E10990" w:rsidRDefault="00593565" w:rsidP="00463805">
            <w:pPr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</w:pPr>
          </w:p>
          <w:p w14:paraId="0F0C9921" w14:textId="77777777" w:rsidR="002C2511" w:rsidRPr="00E10990" w:rsidRDefault="002C2511" w:rsidP="00463805">
            <w:pPr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</w:pPr>
            <w:r w:rsidRPr="00E10990"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  <w:t>Notes:</w:t>
            </w:r>
          </w:p>
          <w:p w14:paraId="68F88B95" w14:textId="77777777" w:rsidR="006D1C71" w:rsidRDefault="002C2511" w:rsidP="00593565">
            <w:pPr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</w:pPr>
            <w:r w:rsidRPr="00E10990"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  <w:t xml:space="preserve">Place of work: if you are working in more than 1 facility in different sub-district, </w:t>
            </w:r>
            <w:r w:rsidR="00593565" w:rsidRPr="00E10990"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  <w:t>then fill with your main place of work</w:t>
            </w:r>
          </w:p>
          <w:p w14:paraId="715B47A6" w14:textId="2B076342" w:rsidR="006B2D64" w:rsidRPr="00B23690" w:rsidRDefault="006B2D64" w:rsidP="00593565">
            <w:pPr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Arial"/>
                <w:i/>
                <w:color w:val="000000" w:themeColor="text1"/>
                <w:sz w:val="20"/>
                <w:szCs w:val="20"/>
              </w:rPr>
              <w:t>If you are in a residency program, please fill with your current placement</w:t>
            </w:r>
          </w:p>
        </w:tc>
      </w:tr>
      <w:tr w:rsidR="00946082" w:rsidRPr="00E10990" w14:paraId="7607D2EB" w14:textId="77777777" w:rsidTr="005C1F07">
        <w:tc>
          <w:tcPr>
            <w:tcW w:w="664" w:type="dxa"/>
          </w:tcPr>
          <w:p w14:paraId="16454B7F" w14:textId="77777777" w:rsidR="00593565" w:rsidRPr="00B23690" w:rsidRDefault="00593565" w:rsidP="00FE5D23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17" w:type="dxa"/>
            <w:gridSpan w:val="6"/>
          </w:tcPr>
          <w:p w14:paraId="7B6DFA89" w14:textId="42FC50F1" w:rsidR="00593565" w:rsidRPr="00B23690" w:rsidRDefault="00593565" w:rsidP="00FE5D23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Province:</w:t>
            </w:r>
          </w:p>
        </w:tc>
      </w:tr>
      <w:tr w:rsidR="00946082" w:rsidRPr="00E10990" w14:paraId="7A2B83F1" w14:textId="77777777" w:rsidTr="005C1F07">
        <w:tc>
          <w:tcPr>
            <w:tcW w:w="664" w:type="dxa"/>
          </w:tcPr>
          <w:p w14:paraId="0F10D155" w14:textId="77777777" w:rsidR="00593565" w:rsidRPr="00B23690" w:rsidRDefault="00593565" w:rsidP="00FE5D23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17" w:type="dxa"/>
            <w:gridSpan w:val="6"/>
          </w:tcPr>
          <w:p w14:paraId="133B5856" w14:textId="4DD76EBA" w:rsidR="00593565" w:rsidRPr="00B23690" w:rsidDel="00C0647D" w:rsidRDefault="00593565" w:rsidP="00FE5D23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istrict:</w:t>
            </w:r>
          </w:p>
        </w:tc>
      </w:tr>
      <w:tr w:rsidR="00946082" w:rsidRPr="00E10990" w14:paraId="1D8D1B39" w14:textId="77777777" w:rsidTr="005C1F07">
        <w:tc>
          <w:tcPr>
            <w:tcW w:w="664" w:type="dxa"/>
          </w:tcPr>
          <w:p w14:paraId="54D451A6" w14:textId="77777777" w:rsidR="00593565" w:rsidRPr="00B23690" w:rsidRDefault="00593565" w:rsidP="00FE5D23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17" w:type="dxa"/>
            <w:gridSpan w:val="6"/>
          </w:tcPr>
          <w:p w14:paraId="704D28CA" w14:textId="77777777" w:rsidR="00593565" w:rsidRPr="00B23690" w:rsidRDefault="00593565" w:rsidP="00FE5D23">
            <w:pPr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b/>
                <w:color w:val="000000" w:themeColor="text1"/>
                <w:sz w:val="22"/>
                <w:szCs w:val="22"/>
              </w:rPr>
              <w:t>AND</w:t>
            </w:r>
          </w:p>
        </w:tc>
      </w:tr>
      <w:tr w:rsidR="00946082" w:rsidRPr="00E10990" w14:paraId="2794E9F7" w14:textId="77777777" w:rsidTr="005C1F07">
        <w:tc>
          <w:tcPr>
            <w:tcW w:w="664" w:type="dxa"/>
          </w:tcPr>
          <w:p w14:paraId="5FF6B384" w14:textId="77777777" w:rsidR="00593565" w:rsidRPr="00B23690" w:rsidRDefault="00593565" w:rsidP="00FE5D23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17" w:type="dxa"/>
            <w:gridSpan w:val="6"/>
          </w:tcPr>
          <w:p w14:paraId="1651CBC9" w14:textId="77777777" w:rsidR="00593565" w:rsidRPr="00B23690" w:rsidRDefault="00593565" w:rsidP="00FE5D23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Subdistrict: </w:t>
            </w:r>
          </w:p>
        </w:tc>
      </w:tr>
      <w:tr w:rsidR="00946082" w:rsidRPr="00E10990" w14:paraId="4BBA2F51" w14:textId="77777777" w:rsidTr="005C1F07">
        <w:tc>
          <w:tcPr>
            <w:tcW w:w="664" w:type="dxa"/>
          </w:tcPr>
          <w:p w14:paraId="36781E33" w14:textId="77777777" w:rsidR="00593565" w:rsidRPr="00B23690" w:rsidRDefault="00593565" w:rsidP="00FE5D23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17" w:type="dxa"/>
            <w:gridSpan w:val="6"/>
          </w:tcPr>
          <w:p w14:paraId="69EB3DE4" w14:textId="77777777" w:rsidR="00593565" w:rsidRDefault="00593565" w:rsidP="00FE5D23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Village: </w:t>
            </w:r>
          </w:p>
          <w:p w14:paraId="392B6E42" w14:textId="225C89BB" w:rsidR="00E10990" w:rsidRPr="00B23690" w:rsidRDefault="00E10990" w:rsidP="00FE5D23">
            <w:pP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Please fill with ‘99’ if you don’t remember, don’t know or not willing to answer</w:t>
            </w:r>
          </w:p>
        </w:tc>
      </w:tr>
      <w:tr w:rsidR="00946082" w:rsidRPr="00E10990" w14:paraId="0AF92015" w14:textId="77777777" w:rsidTr="005C1F07">
        <w:tc>
          <w:tcPr>
            <w:tcW w:w="664" w:type="dxa"/>
          </w:tcPr>
          <w:p w14:paraId="12DB67AE" w14:textId="77777777" w:rsidR="00593565" w:rsidRPr="00E10990" w:rsidRDefault="00593565" w:rsidP="00FE5D23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17" w:type="dxa"/>
            <w:gridSpan w:val="6"/>
          </w:tcPr>
          <w:p w14:paraId="5AF48564" w14:textId="6AA349CB" w:rsidR="00E10990" w:rsidRDefault="00664EA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Name </w:t>
            </w:r>
            <w:r w:rsidR="006D1C71"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or </w:t>
            </w:r>
            <w:r w:rsidR="008A2270"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address</w:t>
            </w:r>
            <w:r w:rsidR="00593565"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of the facility</w:t>
            </w:r>
            <w:r w:rsidR="00B57E21"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062549D1" w14:textId="1552EDF4" w:rsidR="00593565" w:rsidRPr="00B23690" w:rsidRDefault="00E10990">
            <w:pP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Please fill with ‘99’ if you don’t remember, don’t know or not willing to answer</w:t>
            </w:r>
          </w:p>
        </w:tc>
      </w:tr>
      <w:tr w:rsidR="00946082" w:rsidRPr="00E10990" w14:paraId="5DC59554" w14:textId="77777777" w:rsidTr="005C1F07">
        <w:tc>
          <w:tcPr>
            <w:tcW w:w="9781" w:type="dxa"/>
            <w:gridSpan w:val="7"/>
          </w:tcPr>
          <w:p w14:paraId="5598B0DB" w14:textId="77777777" w:rsidR="00593565" w:rsidRPr="00E10990" w:rsidRDefault="00593565" w:rsidP="00FE5D23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295108" w:rsidRPr="00E10990" w14:paraId="6B2797A9" w14:textId="77777777" w:rsidTr="005C1F07">
        <w:tc>
          <w:tcPr>
            <w:tcW w:w="664" w:type="dxa"/>
          </w:tcPr>
          <w:p w14:paraId="4CFD658E" w14:textId="106138B1" w:rsidR="00295108" w:rsidRPr="00E10990" w:rsidRDefault="00295108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D05</w:t>
            </w:r>
          </w:p>
        </w:tc>
        <w:tc>
          <w:tcPr>
            <w:tcW w:w="9117" w:type="dxa"/>
            <w:gridSpan w:val="6"/>
          </w:tcPr>
          <w:p w14:paraId="302DE143" w14:textId="77777777" w:rsidR="00295108" w:rsidRPr="00E10990" w:rsidRDefault="00295108" w:rsidP="006D7FA0">
            <w:pPr>
              <w:rPr>
                <w:rFonts w:ascii="Helvetica" w:hAnsi="Helvetica" w:cs="Arial"/>
                <w:i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How long have you been working in this location (this village or address mentioned above)?</w:t>
            </w:r>
          </w:p>
        </w:tc>
      </w:tr>
      <w:tr w:rsidR="00295108" w:rsidRPr="00E10990" w14:paraId="3EC3F948" w14:textId="77777777" w:rsidTr="005C1F07">
        <w:tc>
          <w:tcPr>
            <w:tcW w:w="664" w:type="dxa"/>
          </w:tcPr>
          <w:p w14:paraId="68F223CE" w14:textId="77777777" w:rsidR="00295108" w:rsidRPr="00E10990" w:rsidRDefault="00295108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9117" w:type="dxa"/>
            <w:gridSpan w:val="6"/>
          </w:tcPr>
          <w:p w14:paraId="41F0679E" w14:textId="1923970B" w:rsidR="00295108" w:rsidRPr="00E10990" w:rsidRDefault="00295108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______ years</w:t>
            </w:r>
          </w:p>
        </w:tc>
      </w:tr>
      <w:tr w:rsidR="00295108" w:rsidRPr="00E10990" w14:paraId="31E2A97E" w14:textId="77777777" w:rsidTr="005C1F07">
        <w:tc>
          <w:tcPr>
            <w:tcW w:w="9781" w:type="dxa"/>
            <w:gridSpan w:val="7"/>
          </w:tcPr>
          <w:p w14:paraId="7F3F13AC" w14:textId="77777777" w:rsidR="00295108" w:rsidRPr="00E10990" w:rsidRDefault="00295108" w:rsidP="006D7FA0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946082" w:rsidRPr="00E10990" w14:paraId="2A31C12D" w14:textId="77777777" w:rsidTr="005C1F07">
        <w:tc>
          <w:tcPr>
            <w:tcW w:w="664" w:type="dxa"/>
          </w:tcPr>
          <w:p w14:paraId="0DD036DE" w14:textId="3919A819" w:rsidR="00574EF6" w:rsidRPr="00E10990" w:rsidRDefault="00574EF6" w:rsidP="00F9068E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D</w:t>
            </w:r>
            <w:r w:rsidR="003F6931" w:rsidRPr="00E10990">
              <w:rPr>
                <w:rFonts w:ascii="Helvetica" w:hAnsi="Helvetica" w:cs="Arial"/>
                <w:color w:val="000000" w:themeColor="text1"/>
              </w:rPr>
              <w:t>0</w:t>
            </w:r>
            <w:r w:rsidR="00295108" w:rsidRPr="00E10990">
              <w:rPr>
                <w:rFonts w:ascii="Helvetica" w:hAnsi="Helvetica" w:cs="Arial"/>
                <w:color w:val="000000" w:themeColor="text1"/>
              </w:rPr>
              <w:t>6</w:t>
            </w:r>
          </w:p>
        </w:tc>
        <w:tc>
          <w:tcPr>
            <w:tcW w:w="9117" w:type="dxa"/>
            <w:gridSpan w:val="6"/>
          </w:tcPr>
          <w:p w14:paraId="36ACAA36" w14:textId="0566403D" w:rsidR="00946082" w:rsidRPr="00E10990" w:rsidRDefault="00946082" w:rsidP="00F9068E">
            <w:pPr>
              <w:rPr>
                <w:rFonts w:ascii="Helvetica" w:hAnsi="Helvetica" w:cs="Arial"/>
                <w:i/>
                <w:color w:val="000000" w:themeColor="text1"/>
              </w:rPr>
            </w:pPr>
            <w:r w:rsidRPr="00E10990">
              <w:rPr>
                <w:rFonts w:ascii="Helvetica" w:hAnsi="Helvetica" w:cs="Arial"/>
                <w:i/>
                <w:color w:val="000000" w:themeColor="text1"/>
              </w:rPr>
              <w:t>[This question will</w:t>
            </w:r>
            <w:r w:rsidR="006D1C71" w:rsidRPr="00E10990">
              <w:rPr>
                <w:rFonts w:ascii="Helvetica" w:hAnsi="Helvetica" w:cs="Arial"/>
                <w:i/>
                <w:color w:val="000000" w:themeColor="text1"/>
              </w:rPr>
              <w:t xml:space="preserve"> NOT</w:t>
            </w:r>
            <w:r w:rsidRPr="00E10990">
              <w:rPr>
                <w:rFonts w:ascii="Helvetica" w:hAnsi="Helvetica" w:cs="Arial"/>
                <w:i/>
                <w:color w:val="000000" w:themeColor="text1"/>
              </w:rPr>
              <w:t xml:space="preserve"> appear for those currently in specialization / fellowship program]</w:t>
            </w:r>
          </w:p>
          <w:p w14:paraId="75838EEC" w14:textId="77777777" w:rsidR="00946082" w:rsidRPr="00B23690" w:rsidRDefault="00946082" w:rsidP="00F9068E">
            <w:pPr>
              <w:rPr>
                <w:rFonts w:ascii="Helvetica" w:hAnsi="Helvetica" w:cs="Arial"/>
                <w:i/>
                <w:color w:val="000000" w:themeColor="text1"/>
              </w:rPr>
            </w:pPr>
          </w:p>
          <w:p w14:paraId="07D5A543" w14:textId="3EBB2353" w:rsidR="00574EF6" w:rsidRPr="00E10990" w:rsidRDefault="00574EF6" w:rsidP="00295108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Are you working here under the</w:t>
            </w:r>
            <w:r w:rsidR="00295108" w:rsidRPr="00E10990">
              <w:rPr>
                <w:rFonts w:ascii="Helvetica" w:hAnsi="Helvetica" w:cs="Arial"/>
                <w:color w:val="000000" w:themeColor="text1"/>
              </w:rPr>
              <w:t xml:space="preserve"> special assignmen</w:t>
            </w:r>
            <w:r w:rsidR="00F844DA">
              <w:rPr>
                <w:rFonts w:ascii="Helvetica" w:hAnsi="Helvetica" w:cs="Arial"/>
                <w:color w:val="000000" w:themeColor="text1"/>
              </w:rPr>
              <w:t>t</w:t>
            </w:r>
            <w:r w:rsidR="00295108" w:rsidRPr="00E10990">
              <w:rPr>
                <w:rFonts w:ascii="Helvetica" w:hAnsi="Helvetica" w:cs="Arial"/>
                <w:color w:val="000000" w:themeColor="text1"/>
              </w:rPr>
              <w:t>?</w:t>
            </w:r>
          </w:p>
        </w:tc>
      </w:tr>
      <w:tr w:rsidR="004327E4" w:rsidRPr="00E10990" w14:paraId="6A2778C7" w14:textId="77777777" w:rsidTr="004327E4">
        <w:trPr>
          <w:trHeight w:val="311"/>
        </w:trPr>
        <w:tc>
          <w:tcPr>
            <w:tcW w:w="664" w:type="dxa"/>
          </w:tcPr>
          <w:p w14:paraId="0B57CF00" w14:textId="77777777" w:rsidR="00574EF6" w:rsidRPr="00B23690" w:rsidRDefault="00574EF6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50" w:type="dxa"/>
            <w:gridSpan w:val="4"/>
          </w:tcPr>
          <w:p w14:paraId="42ACD8B0" w14:textId="15499611" w:rsidR="00574EF6" w:rsidRPr="00E10990" w:rsidRDefault="00574EF6" w:rsidP="00BF2E3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 xml:space="preserve">Yes, I am working here under the </w:t>
            </w:r>
            <w:r w:rsidRPr="00E10990">
              <w:rPr>
                <w:rFonts w:ascii="Helvetica" w:hAnsi="Helvetica" w:cs="Arial"/>
                <w:i/>
                <w:color w:val="000000" w:themeColor="text1"/>
              </w:rPr>
              <w:t xml:space="preserve">Nusantara </w:t>
            </w:r>
            <w:proofErr w:type="spellStart"/>
            <w:r w:rsidRPr="00E10990">
              <w:rPr>
                <w:rFonts w:ascii="Helvetica" w:hAnsi="Helvetica" w:cs="Arial"/>
                <w:i/>
                <w:color w:val="000000" w:themeColor="text1"/>
              </w:rPr>
              <w:t>Sehat</w:t>
            </w:r>
            <w:proofErr w:type="spellEnd"/>
            <w:r w:rsidRPr="00E10990">
              <w:rPr>
                <w:rFonts w:ascii="Helvetica" w:hAnsi="Helvetica" w:cs="Arial"/>
                <w:i/>
                <w:color w:val="000000" w:themeColor="text1"/>
              </w:rPr>
              <w:t xml:space="preserve"> </w:t>
            </w:r>
            <w:r w:rsidRPr="00E10990">
              <w:rPr>
                <w:rFonts w:ascii="Helvetica" w:hAnsi="Helvetica" w:cs="Arial"/>
                <w:color w:val="000000" w:themeColor="text1"/>
              </w:rPr>
              <w:t>program</w:t>
            </w:r>
          </w:p>
        </w:tc>
        <w:tc>
          <w:tcPr>
            <w:tcW w:w="567" w:type="dxa"/>
            <w:gridSpan w:val="2"/>
          </w:tcPr>
          <w:p w14:paraId="7C01BFC9" w14:textId="77777777" w:rsidR="00574EF6" w:rsidRPr="00B23690" w:rsidRDefault="00574EF6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4327E4" w:rsidRPr="00E10990" w14:paraId="2D362F6E" w14:textId="77777777" w:rsidTr="004327E4">
        <w:trPr>
          <w:trHeight w:val="311"/>
        </w:trPr>
        <w:tc>
          <w:tcPr>
            <w:tcW w:w="664" w:type="dxa"/>
          </w:tcPr>
          <w:p w14:paraId="075166C1" w14:textId="77777777" w:rsidR="00574EF6" w:rsidRPr="00B23690" w:rsidRDefault="00574EF6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50" w:type="dxa"/>
            <w:gridSpan w:val="4"/>
          </w:tcPr>
          <w:p w14:paraId="58DFA246" w14:textId="1A6971CE" w:rsidR="00574EF6" w:rsidRPr="00E10990" w:rsidRDefault="00574EF6" w:rsidP="00BF2E3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Yes, I am working here under the PTT program</w:t>
            </w:r>
          </w:p>
        </w:tc>
        <w:tc>
          <w:tcPr>
            <w:tcW w:w="567" w:type="dxa"/>
            <w:gridSpan w:val="2"/>
          </w:tcPr>
          <w:p w14:paraId="16613F0F" w14:textId="77777777" w:rsidR="00574EF6" w:rsidRPr="00B23690" w:rsidRDefault="00574EF6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4327E4" w:rsidRPr="00E10990" w14:paraId="412F54E9" w14:textId="77777777" w:rsidTr="004327E4">
        <w:trPr>
          <w:trHeight w:val="311"/>
        </w:trPr>
        <w:tc>
          <w:tcPr>
            <w:tcW w:w="664" w:type="dxa"/>
          </w:tcPr>
          <w:p w14:paraId="61312203" w14:textId="77777777" w:rsidR="00574EF6" w:rsidRPr="00B23690" w:rsidRDefault="00574EF6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50" w:type="dxa"/>
            <w:gridSpan w:val="4"/>
          </w:tcPr>
          <w:p w14:paraId="34F2A4C2" w14:textId="6753CF6E" w:rsidR="00574EF6" w:rsidRPr="00E10990" w:rsidRDefault="00574EF6" w:rsidP="00BF2E3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Yes, I am working here under the WKDS program</w:t>
            </w:r>
          </w:p>
        </w:tc>
        <w:tc>
          <w:tcPr>
            <w:tcW w:w="567" w:type="dxa"/>
            <w:gridSpan w:val="2"/>
          </w:tcPr>
          <w:p w14:paraId="5BA76DE2" w14:textId="77777777" w:rsidR="00574EF6" w:rsidRPr="00B23690" w:rsidRDefault="00574EF6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4327E4" w:rsidRPr="00E10990" w14:paraId="4FBE5EDF" w14:textId="77777777" w:rsidTr="004327E4">
        <w:trPr>
          <w:trHeight w:val="311"/>
        </w:trPr>
        <w:tc>
          <w:tcPr>
            <w:tcW w:w="664" w:type="dxa"/>
          </w:tcPr>
          <w:p w14:paraId="03204DF4" w14:textId="77777777" w:rsidR="00295108" w:rsidRPr="00E10990" w:rsidRDefault="00295108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50" w:type="dxa"/>
            <w:gridSpan w:val="4"/>
          </w:tcPr>
          <w:p w14:paraId="095B38B3" w14:textId="554A7D89" w:rsidR="00295108" w:rsidRPr="00E10990" w:rsidRDefault="00295108" w:rsidP="00BF2E3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Yes, I am working here as a rotating doctor</w:t>
            </w:r>
          </w:p>
        </w:tc>
        <w:tc>
          <w:tcPr>
            <w:tcW w:w="567" w:type="dxa"/>
            <w:gridSpan w:val="2"/>
          </w:tcPr>
          <w:p w14:paraId="0B9AE135" w14:textId="77777777" w:rsidR="00295108" w:rsidRPr="00E10990" w:rsidRDefault="00295108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4327E4" w:rsidRPr="00E10990" w14:paraId="457EB31D" w14:textId="77777777" w:rsidTr="004327E4">
        <w:trPr>
          <w:trHeight w:val="311"/>
        </w:trPr>
        <w:tc>
          <w:tcPr>
            <w:tcW w:w="664" w:type="dxa"/>
          </w:tcPr>
          <w:p w14:paraId="1A2728A8" w14:textId="77777777" w:rsidR="004327E4" w:rsidRPr="00E10990" w:rsidRDefault="004327E4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50" w:type="dxa"/>
            <w:gridSpan w:val="4"/>
          </w:tcPr>
          <w:p w14:paraId="6B4F826E" w14:textId="11BDD294" w:rsidR="004327E4" w:rsidRPr="00E10990" w:rsidRDefault="00F844DA" w:rsidP="00BF2E3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>
              <w:rPr>
                <w:rFonts w:ascii="Helvetica" w:hAnsi="Helvetica" w:cs="Arial"/>
                <w:color w:val="000000" w:themeColor="text1"/>
              </w:rPr>
              <w:t>Yes,</w:t>
            </w:r>
            <w:r w:rsidR="004327E4" w:rsidRPr="00B63AB8">
              <w:rPr>
                <w:rFonts w:ascii="Helvetica" w:hAnsi="Helvetica" w:cs="Arial"/>
                <w:color w:val="000000" w:themeColor="text1"/>
              </w:rPr>
              <w:t xml:space="preserve"> I am working here</w:t>
            </w:r>
            <w:r w:rsidR="004327E4">
              <w:rPr>
                <w:rFonts w:ascii="Helvetica" w:hAnsi="Helvetica" w:cs="Arial"/>
                <w:color w:val="000000" w:themeColor="text1"/>
              </w:rPr>
              <w:t xml:space="preserve"> on: _________</w:t>
            </w:r>
          </w:p>
        </w:tc>
        <w:tc>
          <w:tcPr>
            <w:tcW w:w="567" w:type="dxa"/>
            <w:gridSpan w:val="2"/>
          </w:tcPr>
          <w:p w14:paraId="644BA826" w14:textId="77777777" w:rsidR="004327E4" w:rsidRPr="00E10990" w:rsidRDefault="004327E4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4327E4" w:rsidRPr="00E10990" w14:paraId="7F0AD3B2" w14:textId="77777777" w:rsidTr="004327E4">
        <w:trPr>
          <w:trHeight w:val="311"/>
        </w:trPr>
        <w:tc>
          <w:tcPr>
            <w:tcW w:w="664" w:type="dxa"/>
          </w:tcPr>
          <w:p w14:paraId="54B63669" w14:textId="77777777" w:rsidR="00574EF6" w:rsidRPr="00B23690" w:rsidRDefault="00574EF6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50" w:type="dxa"/>
            <w:gridSpan w:val="4"/>
          </w:tcPr>
          <w:p w14:paraId="6D52340E" w14:textId="24A32682" w:rsidR="00574EF6" w:rsidRPr="00E10990" w:rsidRDefault="00295108" w:rsidP="00BF2E3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None of the above</w:t>
            </w:r>
          </w:p>
        </w:tc>
        <w:tc>
          <w:tcPr>
            <w:tcW w:w="567" w:type="dxa"/>
            <w:gridSpan w:val="2"/>
          </w:tcPr>
          <w:p w14:paraId="05A3FC18" w14:textId="77777777" w:rsidR="00574EF6" w:rsidRPr="00B23690" w:rsidRDefault="00574EF6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946082" w:rsidRPr="00E10990" w14:paraId="5227D07F" w14:textId="77777777" w:rsidTr="005C1F07">
        <w:tc>
          <w:tcPr>
            <w:tcW w:w="9781" w:type="dxa"/>
            <w:gridSpan w:val="7"/>
          </w:tcPr>
          <w:p w14:paraId="16A85093" w14:textId="77777777" w:rsidR="00574EF6" w:rsidRPr="00E10990" w:rsidRDefault="00574EF6" w:rsidP="00F9068E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946082" w:rsidRPr="00E10990" w14:paraId="2EF7917A" w14:textId="77777777" w:rsidTr="005C1F07">
        <w:tc>
          <w:tcPr>
            <w:tcW w:w="664" w:type="dxa"/>
          </w:tcPr>
          <w:p w14:paraId="437CD89D" w14:textId="671A1E77" w:rsidR="00725A6C" w:rsidRPr="00B23690" w:rsidRDefault="00725A6C" w:rsidP="00F9068E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D</w:t>
            </w:r>
            <w:r w:rsidR="003F6931" w:rsidRPr="00B23690">
              <w:rPr>
                <w:rFonts w:ascii="Helvetica" w:hAnsi="Helvetica" w:cs="Arial"/>
                <w:color w:val="000000" w:themeColor="text1"/>
              </w:rPr>
              <w:t>07</w:t>
            </w:r>
            <w:r w:rsidR="00E70242">
              <w:rPr>
                <w:rFonts w:ascii="Helvetica" w:hAnsi="Helvetica" w:cs="Arial"/>
                <w:color w:val="000000" w:themeColor="text1"/>
              </w:rPr>
              <w:t>a</w:t>
            </w:r>
          </w:p>
        </w:tc>
        <w:tc>
          <w:tcPr>
            <w:tcW w:w="9117" w:type="dxa"/>
            <w:gridSpan w:val="6"/>
          </w:tcPr>
          <w:p w14:paraId="278EDE6C" w14:textId="35786D56" w:rsidR="000720BC" w:rsidRPr="00B23690" w:rsidRDefault="006D1C71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What is (are) your reason(s) of working in this location?</w:t>
            </w:r>
          </w:p>
        </w:tc>
      </w:tr>
      <w:tr w:rsidR="001E196D" w:rsidRPr="00E10990" w14:paraId="5EE95D82" w14:textId="77777777" w:rsidTr="001E196D">
        <w:tc>
          <w:tcPr>
            <w:tcW w:w="664" w:type="dxa"/>
          </w:tcPr>
          <w:p w14:paraId="26D0A7A8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2DBC8EE1" w14:textId="7D5104D5" w:rsidR="001E196D" w:rsidRPr="00B23690" w:rsidRDefault="001E196D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Near to hometown and/or family and/or partner and/or partner’s family</w:t>
            </w:r>
          </w:p>
        </w:tc>
        <w:tc>
          <w:tcPr>
            <w:tcW w:w="425" w:type="dxa"/>
            <w:vMerge w:val="restart"/>
          </w:tcPr>
          <w:p w14:paraId="30699E44" w14:textId="77777777" w:rsidR="001E196D" w:rsidRPr="00B23690" w:rsidRDefault="001E196D" w:rsidP="00847B67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1E196D" w:rsidRPr="00E10990" w14:paraId="6FF85F51" w14:textId="77777777" w:rsidTr="001E196D">
        <w:tc>
          <w:tcPr>
            <w:tcW w:w="664" w:type="dxa"/>
          </w:tcPr>
          <w:p w14:paraId="029020B7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6E43ACB2" w14:textId="7BA0DF41" w:rsidR="001E196D" w:rsidRPr="00B23690" w:rsidRDefault="001E196D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Good career prospect</w:t>
            </w:r>
            <w:r w:rsidR="007C6776" w:rsidRPr="00E10990">
              <w:rPr>
                <w:rFonts w:ascii="Helvetica" w:eastAsia="Times New Roman" w:hAnsi="Helvetica" w:cs="Arial"/>
                <w:color w:val="000000" w:themeColor="text1"/>
              </w:rPr>
              <w:t>s</w:t>
            </w:r>
            <w:r w:rsidRPr="00B23690">
              <w:rPr>
                <w:rFonts w:ascii="Helvetica" w:eastAsia="Times New Roman" w:hAnsi="Helvetica" w:cs="Arial"/>
                <w:color w:val="000000" w:themeColor="text1"/>
              </w:rPr>
              <w:t xml:space="preserve"> for </w:t>
            </w:r>
            <w:r w:rsidR="007C6776" w:rsidRPr="00E10990">
              <w:rPr>
                <w:rFonts w:ascii="Helvetica" w:eastAsia="Times New Roman" w:hAnsi="Helvetica" w:cs="Arial"/>
                <w:color w:val="000000" w:themeColor="text1"/>
              </w:rPr>
              <w:t xml:space="preserve">the </w:t>
            </w:r>
            <w:r w:rsidRPr="00B23690">
              <w:rPr>
                <w:rFonts w:ascii="Helvetica" w:eastAsia="Times New Roman" w:hAnsi="Helvetica" w:cs="Arial"/>
                <w:color w:val="000000" w:themeColor="text1"/>
              </w:rPr>
              <w:t>long</w:t>
            </w:r>
            <w:r w:rsidR="007C6776" w:rsidRPr="00E10990">
              <w:rPr>
                <w:rFonts w:ascii="Helvetica" w:eastAsia="Times New Roman" w:hAnsi="Helvetica" w:cs="Arial"/>
                <w:color w:val="000000" w:themeColor="text1"/>
              </w:rPr>
              <w:t xml:space="preserve"> </w:t>
            </w:r>
            <w:r w:rsidRPr="00B23690">
              <w:rPr>
                <w:rFonts w:ascii="Helvetica" w:eastAsia="Times New Roman" w:hAnsi="Helvetica" w:cs="Arial"/>
                <w:color w:val="000000" w:themeColor="text1"/>
              </w:rPr>
              <w:t>term</w:t>
            </w:r>
          </w:p>
        </w:tc>
        <w:tc>
          <w:tcPr>
            <w:tcW w:w="425" w:type="dxa"/>
            <w:vMerge/>
          </w:tcPr>
          <w:p w14:paraId="523C5792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1E196D" w:rsidRPr="00E10990" w14:paraId="71492087" w14:textId="77777777" w:rsidTr="001E196D">
        <w:trPr>
          <w:trHeight w:val="367"/>
        </w:trPr>
        <w:tc>
          <w:tcPr>
            <w:tcW w:w="664" w:type="dxa"/>
          </w:tcPr>
          <w:p w14:paraId="37ACF9E0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01FACBD6" w14:textId="36C174B8" w:rsidR="001E196D" w:rsidRPr="00B23690" w:rsidRDefault="001E196D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Better opportunity to earn high income</w:t>
            </w:r>
          </w:p>
        </w:tc>
        <w:tc>
          <w:tcPr>
            <w:tcW w:w="425" w:type="dxa"/>
            <w:vMerge/>
          </w:tcPr>
          <w:p w14:paraId="3F7E7486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1E196D" w:rsidRPr="00E10990" w14:paraId="22BCC5C3" w14:textId="77777777" w:rsidTr="001E196D">
        <w:tc>
          <w:tcPr>
            <w:tcW w:w="664" w:type="dxa"/>
          </w:tcPr>
          <w:p w14:paraId="6002E719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6A6886D7" w14:textId="71FF26F1" w:rsidR="001E196D" w:rsidRPr="00B23690" w:rsidRDefault="001E196D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Good opportunity and/or support to continuing education</w:t>
            </w:r>
          </w:p>
        </w:tc>
        <w:tc>
          <w:tcPr>
            <w:tcW w:w="425" w:type="dxa"/>
            <w:vMerge/>
          </w:tcPr>
          <w:p w14:paraId="5D6C671E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1E196D" w:rsidRPr="00E10990" w14:paraId="61A3610B" w14:textId="77777777" w:rsidTr="001E196D">
        <w:tc>
          <w:tcPr>
            <w:tcW w:w="664" w:type="dxa"/>
          </w:tcPr>
          <w:p w14:paraId="37062B8C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02C16850" w14:textId="66C0F422" w:rsidR="001E196D" w:rsidRPr="00B23690" w:rsidRDefault="001E196D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Good infrastructure / transportation access in the location</w:t>
            </w:r>
          </w:p>
        </w:tc>
        <w:tc>
          <w:tcPr>
            <w:tcW w:w="425" w:type="dxa"/>
            <w:vMerge/>
          </w:tcPr>
          <w:p w14:paraId="5191CE47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1E196D" w:rsidRPr="00E10990" w14:paraId="33A70788" w14:textId="77777777" w:rsidTr="001E196D">
        <w:tc>
          <w:tcPr>
            <w:tcW w:w="664" w:type="dxa"/>
          </w:tcPr>
          <w:p w14:paraId="4FF9A78A" w14:textId="77777777" w:rsidR="001E196D" w:rsidRPr="00E109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379D4388" w14:textId="29D8C3D9" w:rsidR="001E196D" w:rsidRPr="00E10990" w:rsidRDefault="001E196D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Good working environment for professional development and improving clinical competence</w:t>
            </w:r>
          </w:p>
        </w:tc>
        <w:tc>
          <w:tcPr>
            <w:tcW w:w="425" w:type="dxa"/>
            <w:vMerge/>
          </w:tcPr>
          <w:p w14:paraId="442DFF46" w14:textId="77777777" w:rsidR="001E196D" w:rsidRPr="00E109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1E196D" w:rsidRPr="00E10990" w14:paraId="62DD87FF" w14:textId="77777777" w:rsidTr="001E196D">
        <w:tc>
          <w:tcPr>
            <w:tcW w:w="664" w:type="dxa"/>
          </w:tcPr>
          <w:p w14:paraId="61A56EF6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229EAB8F" w14:textId="5B730CBD" w:rsidR="001E196D" w:rsidRPr="00B23690" w:rsidRDefault="001E196D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Adequate schooling choices for children</w:t>
            </w:r>
          </w:p>
        </w:tc>
        <w:tc>
          <w:tcPr>
            <w:tcW w:w="425" w:type="dxa"/>
            <w:vMerge/>
          </w:tcPr>
          <w:p w14:paraId="70B8212C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1E196D" w:rsidRPr="00E10990" w14:paraId="263BA6B9" w14:textId="77777777" w:rsidTr="001E196D">
        <w:tc>
          <w:tcPr>
            <w:tcW w:w="664" w:type="dxa"/>
          </w:tcPr>
          <w:p w14:paraId="5F95CC2B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10C67C85" w14:textId="67BC947C" w:rsidR="001E196D" w:rsidRPr="00B23690" w:rsidRDefault="001E196D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</w:rPr>
              <w:t>Good employment opportunity for partner</w:t>
            </w:r>
          </w:p>
        </w:tc>
        <w:tc>
          <w:tcPr>
            <w:tcW w:w="425" w:type="dxa"/>
            <w:vMerge/>
          </w:tcPr>
          <w:p w14:paraId="17E779E3" w14:textId="77777777" w:rsidR="001E196D" w:rsidRPr="00B236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1E196D" w:rsidRPr="00E10990" w14:paraId="53A20D60" w14:textId="77777777" w:rsidTr="001E196D">
        <w:tc>
          <w:tcPr>
            <w:tcW w:w="664" w:type="dxa"/>
          </w:tcPr>
          <w:p w14:paraId="3680DFBC" w14:textId="77777777" w:rsidR="001E196D" w:rsidRPr="00E109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0913FB5A" w14:textId="7FC97C69" w:rsidR="001E196D" w:rsidRPr="00E10990" w:rsidRDefault="001E196D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The health facilities have an adequate medical equipment and drugs</w:t>
            </w:r>
          </w:p>
        </w:tc>
        <w:tc>
          <w:tcPr>
            <w:tcW w:w="425" w:type="dxa"/>
            <w:vMerge/>
          </w:tcPr>
          <w:p w14:paraId="77B41BF9" w14:textId="77777777" w:rsidR="001E196D" w:rsidRPr="00E10990" w:rsidRDefault="001E196D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D85775" w:rsidRPr="00E10990" w14:paraId="0814D2A1" w14:textId="77777777" w:rsidTr="001E196D">
        <w:tc>
          <w:tcPr>
            <w:tcW w:w="664" w:type="dxa"/>
          </w:tcPr>
          <w:p w14:paraId="62034CFB" w14:textId="77777777" w:rsidR="00D85775" w:rsidRPr="00E10990" w:rsidRDefault="00D85775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33AD314C" w14:textId="35FD5B00" w:rsidR="00D85775" w:rsidRPr="00E10990" w:rsidRDefault="00F2569E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As return-for-service</w:t>
            </w:r>
          </w:p>
        </w:tc>
        <w:tc>
          <w:tcPr>
            <w:tcW w:w="425" w:type="dxa"/>
          </w:tcPr>
          <w:p w14:paraId="1648F612" w14:textId="77777777" w:rsidR="00D85775" w:rsidRPr="00E10990" w:rsidRDefault="00D85775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5C1F07" w:rsidRPr="00E10990" w14:paraId="4254A769" w14:textId="77777777" w:rsidTr="001E196D">
        <w:tc>
          <w:tcPr>
            <w:tcW w:w="664" w:type="dxa"/>
          </w:tcPr>
          <w:p w14:paraId="37D69F62" w14:textId="77777777" w:rsidR="005C1F07" w:rsidRPr="00E10990" w:rsidRDefault="005C1F07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692" w:type="dxa"/>
            <w:gridSpan w:val="5"/>
            <w:vAlign w:val="bottom"/>
          </w:tcPr>
          <w:p w14:paraId="3FAD3570" w14:textId="0AED3267" w:rsidR="005C1F07" w:rsidRPr="00E10990" w:rsidRDefault="00EF6EC2" w:rsidP="00BF2E36">
            <w:pPr>
              <w:pStyle w:val="ListParagraph"/>
              <w:numPr>
                <w:ilvl w:val="0"/>
                <w:numId w:val="15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B63AB8">
              <w:rPr>
                <w:rFonts w:ascii="Helvetica" w:eastAsia="Times New Roman" w:hAnsi="Helvetica"/>
                <w:color w:val="000000" w:themeColor="text1"/>
              </w:rPr>
              <w:t>O</w:t>
            </w:r>
            <w:r>
              <w:rPr>
                <w:rFonts w:ascii="Helvetica" w:eastAsia="Times New Roman" w:hAnsi="Helvetica"/>
                <w:color w:val="000000" w:themeColor="text1"/>
              </w:rPr>
              <w:t>THERS:</w:t>
            </w:r>
          </w:p>
        </w:tc>
        <w:tc>
          <w:tcPr>
            <w:tcW w:w="425" w:type="dxa"/>
          </w:tcPr>
          <w:p w14:paraId="50E6D3B5" w14:textId="77777777" w:rsidR="005C1F07" w:rsidRPr="00E10990" w:rsidRDefault="005C1F07" w:rsidP="00F9068E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0E2FCC" w:rsidRPr="00E10990" w14:paraId="301D1417" w14:textId="77777777" w:rsidTr="005C1F07">
        <w:tc>
          <w:tcPr>
            <w:tcW w:w="9781" w:type="dxa"/>
            <w:gridSpan w:val="7"/>
          </w:tcPr>
          <w:p w14:paraId="595BC18D" w14:textId="2E5A60D7" w:rsidR="000E2FCC" w:rsidRPr="00E10990" w:rsidRDefault="002035D8" w:rsidP="00F9068E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E10990">
              <w:rPr>
                <w:rFonts w:ascii="Helvetica" w:hAnsi="Helvetica" w:cs="Arial"/>
                <w:b/>
                <w:color w:val="000000" w:themeColor="text1"/>
              </w:rPr>
              <w:t xml:space="preserve"> </w:t>
            </w:r>
          </w:p>
        </w:tc>
      </w:tr>
      <w:tr w:rsidR="000E2FCC" w:rsidRPr="00E10990" w14:paraId="7139C905" w14:textId="77777777" w:rsidTr="005C1F07">
        <w:tc>
          <w:tcPr>
            <w:tcW w:w="664" w:type="dxa"/>
          </w:tcPr>
          <w:p w14:paraId="0F290C84" w14:textId="12522347" w:rsidR="000E2FCC" w:rsidRPr="00B23690" w:rsidRDefault="000E2FCC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D07b</w:t>
            </w:r>
          </w:p>
        </w:tc>
        <w:tc>
          <w:tcPr>
            <w:tcW w:w="9117" w:type="dxa"/>
            <w:gridSpan w:val="6"/>
          </w:tcPr>
          <w:p w14:paraId="34D1D735" w14:textId="1FE1F2A7" w:rsidR="000E2FCC" w:rsidRPr="00B23690" w:rsidRDefault="000E2FCC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From all of the</w:t>
            </w:r>
            <w:r w:rsidR="00C157FC">
              <w:rPr>
                <w:rFonts w:ascii="Helvetica" w:hAnsi="Helvetica" w:cs="Arial"/>
                <w:color w:val="000000" w:themeColor="text1"/>
              </w:rPr>
              <w:t xml:space="preserve">se </w:t>
            </w:r>
            <w:r w:rsidRPr="00E10990">
              <w:rPr>
                <w:rFonts w:ascii="Helvetica" w:hAnsi="Helvetica" w:cs="Arial"/>
                <w:color w:val="000000" w:themeColor="text1"/>
              </w:rPr>
              <w:t>factors, which one is the most important for you to work in this location?</w:t>
            </w:r>
          </w:p>
        </w:tc>
      </w:tr>
      <w:tr w:rsidR="000E2FCC" w:rsidRPr="00E10990" w14:paraId="4E41472E" w14:textId="77777777" w:rsidTr="005C1F07">
        <w:tc>
          <w:tcPr>
            <w:tcW w:w="664" w:type="dxa"/>
          </w:tcPr>
          <w:p w14:paraId="50E1AA91" w14:textId="77777777" w:rsidR="000E2FCC" w:rsidRPr="00B23690" w:rsidRDefault="000E2FC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7C597049" w14:textId="77777777" w:rsidR="000E2FCC" w:rsidRPr="00B23690" w:rsidRDefault="000E2FC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567" w:type="dxa"/>
            <w:gridSpan w:val="2"/>
          </w:tcPr>
          <w:p w14:paraId="7CE091AB" w14:textId="3037D73A" w:rsidR="000E2FCC" w:rsidRPr="00B23690" w:rsidRDefault="000E2FCC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792D257B" w14:textId="77777777" w:rsidTr="005C1F07">
        <w:tc>
          <w:tcPr>
            <w:tcW w:w="664" w:type="dxa"/>
          </w:tcPr>
          <w:p w14:paraId="39548581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7A927EE0" w14:textId="3A26B467" w:rsidR="008F634C" w:rsidRPr="00B23690" w:rsidRDefault="008F634C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Near to hometown and/or family and/or partner and/or partner’s family</w:t>
            </w:r>
          </w:p>
        </w:tc>
        <w:tc>
          <w:tcPr>
            <w:tcW w:w="567" w:type="dxa"/>
            <w:gridSpan w:val="2"/>
            <w:vMerge w:val="restart"/>
          </w:tcPr>
          <w:p w14:paraId="3BE5C7C2" w14:textId="77777777" w:rsidR="008F634C" w:rsidRPr="00B23690" w:rsidRDefault="008F634C" w:rsidP="006D7FA0">
            <w:pPr>
              <w:jc w:val="center"/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19F99A66" w14:textId="77777777" w:rsidTr="005C1F07">
        <w:tc>
          <w:tcPr>
            <w:tcW w:w="664" w:type="dxa"/>
          </w:tcPr>
          <w:p w14:paraId="5403CEE0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3124567F" w14:textId="2FA58133" w:rsidR="008F634C" w:rsidRPr="00B23690" w:rsidRDefault="008F634C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Good career prospect for in long-term</w:t>
            </w:r>
          </w:p>
        </w:tc>
        <w:tc>
          <w:tcPr>
            <w:tcW w:w="567" w:type="dxa"/>
            <w:gridSpan w:val="2"/>
            <w:vMerge/>
          </w:tcPr>
          <w:p w14:paraId="1BD37343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7507FD23" w14:textId="77777777" w:rsidTr="005C1F07">
        <w:tc>
          <w:tcPr>
            <w:tcW w:w="664" w:type="dxa"/>
          </w:tcPr>
          <w:p w14:paraId="17A4F25B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2DF2427C" w14:textId="7B5A5478" w:rsidR="008F634C" w:rsidRPr="00B23690" w:rsidRDefault="008F634C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Better opportunity to earn high income</w:t>
            </w:r>
          </w:p>
        </w:tc>
        <w:tc>
          <w:tcPr>
            <w:tcW w:w="567" w:type="dxa"/>
            <w:gridSpan w:val="2"/>
            <w:vMerge/>
          </w:tcPr>
          <w:p w14:paraId="70FEAB8C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32D7F277" w14:textId="77777777" w:rsidTr="005C1F07">
        <w:tc>
          <w:tcPr>
            <w:tcW w:w="664" w:type="dxa"/>
          </w:tcPr>
          <w:p w14:paraId="4E871B7A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30360996" w14:textId="536782B8" w:rsidR="008F634C" w:rsidRPr="00B23690" w:rsidRDefault="008F634C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Good opportunity and/or support to continuing education</w:t>
            </w:r>
          </w:p>
        </w:tc>
        <w:tc>
          <w:tcPr>
            <w:tcW w:w="567" w:type="dxa"/>
            <w:gridSpan w:val="2"/>
            <w:vMerge/>
          </w:tcPr>
          <w:p w14:paraId="4F9C1B81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416877A8" w14:textId="77777777" w:rsidTr="005C1F07">
        <w:tc>
          <w:tcPr>
            <w:tcW w:w="664" w:type="dxa"/>
          </w:tcPr>
          <w:p w14:paraId="217D8777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67C2979A" w14:textId="450EA1E3" w:rsidR="008F634C" w:rsidRPr="00B23690" w:rsidRDefault="008F634C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Good infrastructure / transportation access in the location</w:t>
            </w:r>
          </w:p>
        </w:tc>
        <w:tc>
          <w:tcPr>
            <w:tcW w:w="567" w:type="dxa"/>
            <w:gridSpan w:val="2"/>
            <w:vMerge/>
          </w:tcPr>
          <w:p w14:paraId="460ED0AE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2A8FA344" w14:textId="77777777" w:rsidTr="005C1F07">
        <w:tc>
          <w:tcPr>
            <w:tcW w:w="664" w:type="dxa"/>
          </w:tcPr>
          <w:p w14:paraId="5FC336B4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5F168CF4" w14:textId="5D656185" w:rsidR="008F634C" w:rsidRPr="00B23690" w:rsidRDefault="008F634C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Good working environment for professional development and improving clinical competence</w:t>
            </w:r>
          </w:p>
        </w:tc>
        <w:tc>
          <w:tcPr>
            <w:tcW w:w="567" w:type="dxa"/>
            <w:gridSpan w:val="2"/>
            <w:vMerge/>
          </w:tcPr>
          <w:p w14:paraId="160074DB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73E7781E" w14:textId="77777777" w:rsidTr="005C1F07">
        <w:tc>
          <w:tcPr>
            <w:tcW w:w="664" w:type="dxa"/>
          </w:tcPr>
          <w:p w14:paraId="637739E6" w14:textId="77777777" w:rsidR="008F634C" w:rsidRPr="00E109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6FF5105B" w14:textId="155B2647" w:rsidR="008F634C" w:rsidRPr="00E10990" w:rsidRDefault="008F634C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Adequate schooling choices for children</w:t>
            </w:r>
          </w:p>
        </w:tc>
        <w:tc>
          <w:tcPr>
            <w:tcW w:w="567" w:type="dxa"/>
            <w:gridSpan w:val="2"/>
            <w:vMerge/>
          </w:tcPr>
          <w:p w14:paraId="2ADCCE6A" w14:textId="77777777" w:rsidR="008F634C" w:rsidRPr="00E109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2EC3C0A9" w14:textId="77777777" w:rsidTr="005C1F07">
        <w:tc>
          <w:tcPr>
            <w:tcW w:w="664" w:type="dxa"/>
          </w:tcPr>
          <w:p w14:paraId="11F81F45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76D46405" w14:textId="64D8280A" w:rsidR="008F634C" w:rsidRPr="00B23690" w:rsidRDefault="008F634C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Good employment opportunity for partner</w:t>
            </w:r>
          </w:p>
        </w:tc>
        <w:tc>
          <w:tcPr>
            <w:tcW w:w="567" w:type="dxa"/>
            <w:gridSpan w:val="2"/>
            <w:vMerge/>
          </w:tcPr>
          <w:p w14:paraId="4FEC13E3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27C0234A" w14:textId="77777777" w:rsidTr="005C1F07">
        <w:tc>
          <w:tcPr>
            <w:tcW w:w="664" w:type="dxa"/>
          </w:tcPr>
          <w:p w14:paraId="26C2DB07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1C5967E6" w14:textId="2EB60F01" w:rsidR="008F634C" w:rsidRPr="00B23690" w:rsidRDefault="008F634C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The health facilities have an adequate medical equipment and drugs</w:t>
            </w:r>
          </w:p>
        </w:tc>
        <w:tc>
          <w:tcPr>
            <w:tcW w:w="567" w:type="dxa"/>
            <w:gridSpan w:val="2"/>
            <w:vMerge/>
          </w:tcPr>
          <w:p w14:paraId="4DBEB204" w14:textId="77777777" w:rsidR="008F634C" w:rsidRPr="00B236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17D5E0EE" w14:textId="77777777" w:rsidTr="005C1F07">
        <w:tc>
          <w:tcPr>
            <w:tcW w:w="664" w:type="dxa"/>
          </w:tcPr>
          <w:p w14:paraId="11168D93" w14:textId="77777777" w:rsidR="008F634C" w:rsidRPr="00E109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29420304" w14:textId="4582CD6C" w:rsidR="008F634C" w:rsidRPr="00E10990" w:rsidRDefault="008F634C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E10990">
              <w:rPr>
                <w:rFonts w:ascii="Helvetica" w:eastAsia="Times New Roman" w:hAnsi="Helvetica" w:cs="Arial"/>
                <w:color w:val="000000" w:themeColor="text1"/>
              </w:rPr>
              <w:t>As return-for-service</w:t>
            </w:r>
          </w:p>
        </w:tc>
        <w:tc>
          <w:tcPr>
            <w:tcW w:w="567" w:type="dxa"/>
            <w:gridSpan w:val="2"/>
            <w:vMerge/>
          </w:tcPr>
          <w:p w14:paraId="53A90FF4" w14:textId="77777777" w:rsidR="008F634C" w:rsidRPr="00E109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8F634C" w:rsidRPr="00E10990" w14:paraId="2B1E8B10" w14:textId="77777777" w:rsidTr="005C1F07">
        <w:tc>
          <w:tcPr>
            <w:tcW w:w="664" w:type="dxa"/>
          </w:tcPr>
          <w:p w14:paraId="4074AE28" w14:textId="77777777" w:rsidR="008F634C" w:rsidRPr="00E109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550" w:type="dxa"/>
            <w:gridSpan w:val="4"/>
            <w:vAlign w:val="bottom"/>
          </w:tcPr>
          <w:p w14:paraId="574A14D0" w14:textId="460F81B3" w:rsidR="008F634C" w:rsidRPr="00E10990" w:rsidRDefault="00EF6EC2" w:rsidP="00BF2E36">
            <w:pPr>
              <w:pStyle w:val="ListParagraph"/>
              <w:numPr>
                <w:ilvl w:val="0"/>
                <w:numId w:val="16"/>
              </w:numPr>
              <w:ind w:left="358" w:hanging="358"/>
              <w:rPr>
                <w:rFonts w:ascii="Helvetica" w:eastAsia="Times New Roman" w:hAnsi="Helvetica" w:cs="Arial"/>
                <w:color w:val="000000" w:themeColor="text1"/>
              </w:rPr>
            </w:pPr>
            <w:r w:rsidRPr="00B63AB8">
              <w:rPr>
                <w:rFonts w:ascii="Helvetica" w:eastAsia="Times New Roman" w:hAnsi="Helvetica"/>
                <w:color w:val="000000" w:themeColor="text1"/>
              </w:rPr>
              <w:t>O</w:t>
            </w:r>
            <w:r>
              <w:rPr>
                <w:rFonts w:ascii="Helvetica" w:eastAsia="Times New Roman" w:hAnsi="Helvetica"/>
                <w:color w:val="000000" w:themeColor="text1"/>
              </w:rPr>
              <w:t>THERS:</w:t>
            </w:r>
          </w:p>
        </w:tc>
        <w:tc>
          <w:tcPr>
            <w:tcW w:w="567" w:type="dxa"/>
            <w:gridSpan w:val="2"/>
          </w:tcPr>
          <w:p w14:paraId="500D5910" w14:textId="77777777" w:rsidR="008F634C" w:rsidRPr="00E10990" w:rsidRDefault="008F634C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0E2FCC" w:rsidRPr="00E10990" w14:paraId="476CD1DE" w14:textId="77777777" w:rsidTr="005C1F07">
        <w:tc>
          <w:tcPr>
            <w:tcW w:w="9781" w:type="dxa"/>
            <w:gridSpan w:val="7"/>
          </w:tcPr>
          <w:p w14:paraId="47D16718" w14:textId="77777777" w:rsidR="000E2FCC" w:rsidRPr="00E10990" w:rsidRDefault="000E2FCC" w:rsidP="006D7FA0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FC79DF" w:rsidRPr="00E10990" w14:paraId="2B2E46C5" w14:textId="77777777" w:rsidTr="002404D4">
        <w:tc>
          <w:tcPr>
            <w:tcW w:w="664" w:type="dxa"/>
          </w:tcPr>
          <w:p w14:paraId="091910EA" w14:textId="11FA7FE5" w:rsidR="00FC79DF" w:rsidRPr="00E10990" w:rsidRDefault="00FC79DF" w:rsidP="002404D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08a</w:t>
            </w:r>
          </w:p>
        </w:tc>
        <w:tc>
          <w:tcPr>
            <w:tcW w:w="9117" w:type="dxa"/>
            <w:gridSpan w:val="6"/>
          </w:tcPr>
          <w:p w14:paraId="21AAA951" w14:textId="4BB65DF0" w:rsidR="00FC79DF" w:rsidRPr="00E10990" w:rsidRDefault="00FC79DF">
            <w:pPr>
              <w:keepNext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In a typical working week, how many hours do you work</w:t>
            </w:r>
            <w:r w:rsidR="000314C3" w:rsidRPr="00E10990">
              <w:rPr>
                <w:rFonts w:ascii="Helvetica" w:hAnsi="Helvetica" w:cs="Arial"/>
                <w:color w:val="000000" w:themeColor="text1"/>
              </w:rPr>
              <w:t xml:space="preserve"> in total</w:t>
            </w:r>
            <w:r w:rsidRPr="00E10990">
              <w:rPr>
                <w:rFonts w:ascii="Helvetica" w:hAnsi="Helvetica" w:cs="Arial"/>
                <w:color w:val="000000" w:themeColor="text1"/>
              </w:rPr>
              <w:t>?</w:t>
            </w:r>
          </w:p>
        </w:tc>
      </w:tr>
      <w:tr w:rsidR="000314C3" w:rsidRPr="00E70242" w14:paraId="54A723CB" w14:textId="77777777" w:rsidTr="002404D4">
        <w:tc>
          <w:tcPr>
            <w:tcW w:w="664" w:type="dxa"/>
          </w:tcPr>
          <w:p w14:paraId="295DABD7" w14:textId="77777777" w:rsidR="000314C3" w:rsidRPr="00E70242" w:rsidRDefault="000314C3" w:rsidP="002404D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17" w:type="dxa"/>
            <w:gridSpan w:val="6"/>
          </w:tcPr>
          <w:p w14:paraId="5E7F4C83" w14:textId="77777777" w:rsidR="000314C3" w:rsidRPr="00B23690" w:rsidRDefault="000314C3" w:rsidP="002404D4">
            <w:pPr>
              <w:keepNext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___ hours</w:t>
            </w:r>
          </w:p>
        </w:tc>
      </w:tr>
      <w:tr w:rsidR="00FC79DF" w:rsidRPr="00E10990" w14:paraId="4274777F" w14:textId="77777777" w:rsidTr="005C1F07">
        <w:tc>
          <w:tcPr>
            <w:tcW w:w="9781" w:type="dxa"/>
            <w:gridSpan w:val="7"/>
          </w:tcPr>
          <w:p w14:paraId="0D66F93E" w14:textId="77777777" w:rsidR="00FC79DF" w:rsidRPr="00E10990" w:rsidRDefault="00FC79DF" w:rsidP="006D7FA0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0E2FCC" w:rsidRPr="00E10990" w14:paraId="35188DE9" w14:textId="77777777" w:rsidTr="005C1F07">
        <w:tc>
          <w:tcPr>
            <w:tcW w:w="664" w:type="dxa"/>
          </w:tcPr>
          <w:p w14:paraId="75035FCD" w14:textId="08B8DF24" w:rsidR="000E2FCC" w:rsidRPr="00E10990" w:rsidRDefault="000E2FCC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0</w:t>
            </w:r>
            <w:r w:rsidR="0071400F"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8</w:t>
            </w:r>
            <w:r w:rsidR="00FF0F31" w:rsidRPr="00E109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9117" w:type="dxa"/>
            <w:gridSpan w:val="6"/>
          </w:tcPr>
          <w:p w14:paraId="1D7F3B74" w14:textId="5B450CF5" w:rsidR="000E2FCC" w:rsidRPr="00E10990" w:rsidRDefault="000E2FCC" w:rsidP="00D05480">
            <w:pPr>
              <w:keepNext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 xml:space="preserve">In a typical working week, how many hours do you work in </w:t>
            </w:r>
            <w:r w:rsidR="00D05480" w:rsidRPr="00E10990">
              <w:rPr>
                <w:rFonts w:ascii="Helvetica" w:hAnsi="Helvetica" w:cs="Arial"/>
                <w:color w:val="000000" w:themeColor="text1"/>
              </w:rPr>
              <w:t>these locations</w:t>
            </w:r>
            <w:r w:rsidRPr="00E10990">
              <w:rPr>
                <w:rFonts w:ascii="Helvetica" w:hAnsi="Helvetica" w:cs="Arial"/>
                <w:color w:val="000000" w:themeColor="text1"/>
              </w:rPr>
              <w:t xml:space="preserve"> / facilities?</w:t>
            </w:r>
          </w:p>
        </w:tc>
      </w:tr>
      <w:tr w:rsidR="00E0371A" w:rsidRPr="00E10990" w14:paraId="047F5AB8" w14:textId="77777777" w:rsidTr="00EA1B1A">
        <w:tc>
          <w:tcPr>
            <w:tcW w:w="664" w:type="dxa"/>
          </w:tcPr>
          <w:p w14:paraId="18F027E8" w14:textId="77777777" w:rsidR="00E0371A" w:rsidRPr="00E10990" w:rsidRDefault="00E0371A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58" w:type="dxa"/>
            <w:gridSpan w:val="2"/>
          </w:tcPr>
          <w:p w14:paraId="39A8AF5E" w14:textId="030EF05E" w:rsidR="00E0371A" w:rsidRPr="00E10990" w:rsidRDefault="00E0371A" w:rsidP="00BF2E36">
            <w:pPr>
              <w:pStyle w:val="ListParagraph"/>
              <w:keepNext/>
              <w:numPr>
                <w:ilvl w:val="0"/>
                <w:numId w:val="9"/>
              </w:num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In hospital, government-owned</w:t>
            </w:r>
          </w:p>
        </w:tc>
        <w:tc>
          <w:tcPr>
            <w:tcW w:w="4559" w:type="dxa"/>
            <w:gridSpan w:val="4"/>
          </w:tcPr>
          <w:p w14:paraId="5037B749" w14:textId="6C3C4E9F" w:rsidR="00E0371A" w:rsidRPr="00B23690" w:rsidRDefault="00E0371A" w:rsidP="00B23690">
            <w:pPr>
              <w:keepNext/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___ hours</w:t>
            </w:r>
          </w:p>
        </w:tc>
      </w:tr>
      <w:tr w:rsidR="007808D8" w:rsidRPr="00E10990" w14:paraId="15924BDC" w14:textId="77777777" w:rsidTr="00EA1B1A">
        <w:tc>
          <w:tcPr>
            <w:tcW w:w="664" w:type="dxa"/>
          </w:tcPr>
          <w:p w14:paraId="01124520" w14:textId="77777777" w:rsidR="007808D8" w:rsidRPr="00E10990" w:rsidRDefault="007808D8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58" w:type="dxa"/>
            <w:gridSpan w:val="2"/>
          </w:tcPr>
          <w:p w14:paraId="34F29798" w14:textId="2E979D2F" w:rsidR="007808D8" w:rsidRPr="00E10990" w:rsidRDefault="007808D8" w:rsidP="00BF2E36">
            <w:pPr>
              <w:pStyle w:val="ListParagraph"/>
              <w:keepNext/>
              <w:numPr>
                <w:ilvl w:val="0"/>
                <w:numId w:val="9"/>
              </w:num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In hospital, private-owned</w:t>
            </w:r>
          </w:p>
        </w:tc>
        <w:tc>
          <w:tcPr>
            <w:tcW w:w="4559" w:type="dxa"/>
            <w:gridSpan w:val="4"/>
          </w:tcPr>
          <w:p w14:paraId="59AE7A2F" w14:textId="60A10BEB" w:rsidR="007808D8" w:rsidRPr="00B23690" w:rsidRDefault="007808D8" w:rsidP="00B23690">
            <w:pPr>
              <w:keepNext/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___ hours</w:t>
            </w:r>
          </w:p>
        </w:tc>
      </w:tr>
      <w:tr w:rsidR="007808D8" w:rsidRPr="00E10990" w14:paraId="1E0890B1" w14:textId="77777777" w:rsidTr="00EA1B1A">
        <w:tc>
          <w:tcPr>
            <w:tcW w:w="664" w:type="dxa"/>
          </w:tcPr>
          <w:p w14:paraId="514C9579" w14:textId="77777777" w:rsidR="007808D8" w:rsidRPr="00E10990" w:rsidRDefault="007808D8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58" w:type="dxa"/>
            <w:gridSpan w:val="2"/>
          </w:tcPr>
          <w:p w14:paraId="020F1BAD" w14:textId="0975D0B2" w:rsidR="007808D8" w:rsidRPr="00E10990" w:rsidRDefault="007808D8" w:rsidP="00BF2E36">
            <w:pPr>
              <w:pStyle w:val="ListParagraph"/>
              <w:keepNext/>
              <w:numPr>
                <w:ilvl w:val="0"/>
                <w:numId w:val="9"/>
              </w:num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In specialist clinic, private-owned</w:t>
            </w:r>
          </w:p>
        </w:tc>
        <w:tc>
          <w:tcPr>
            <w:tcW w:w="4559" w:type="dxa"/>
            <w:gridSpan w:val="4"/>
          </w:tcPr>
          <w:p w14:paraId="18A571B9" w14:textId="1D530E6A" w:rsidR="007808D8" w:rsidRPr="00B23690" w:rsidRDefault="007808D8" w:rsidP="00B23690">
            <w:pPr>
              <w:keepNext/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___ hours</w:t>
            </w:r>
          </w:p>
        </w:tc>
      </w:tr>
      <w:tr w:rsidR="007808D8" w:rsidRPr="00E10990" w14:paraId="6A5DF892" w14:textId="77777777" w:rsidTr="00EA1B1A">
        <w:tc>
          <w:tcPr>
            <w:tcW w:w="664" w:type="dxa"/>
          </w:tcPr>
          <w:p w14:paraId="6AFB8419" w14:textId="77777777" w:rsidR="007808D8" w:rsidRPr="00E10990" w:rsidRDefault="007808D8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58" w:type="dxa"/>
            <w:gridSpan w:val="2"/>
          </w:tcPr>
          <w:p w14:paraId="4E07A293" w14:textId="07D3EE1F" w:rsidR="007808D8" w:rsidRPr="00E10990" w:rsidRDefault="007808D8" w:rsidP="00BF2E36">
            <w:pPr>
              <w:pStyle w:val="ListParagraph"/>
              <w:keepNext/>
              <w:numPr>
                <w:ilvl w:val="0"/>
                <w:numId w:val="9"/>
              </w:num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In primary care clinic, private-owned</w:t>
            </w:r>
          </w:p>
        </w:tc>
        <w:tc>
          <w:tcPr>
            <w:tcW w:w="4559" w:type="dxa"/>
            <w:gridSpan w:val="4"/>
          </w:tcPr>
          <w:p w14:paraId="15F4C609" w14:textId="165CBC65" w:rsidR="007808D8" w:rsidRPr="00B23690" w:rsidRDefault="007808D8" w:rsidP="00B23690">
            <w:pPr>
              <w:keepNext/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___ hours</w:t>
            </w:r>
          </w:p>
        </w:tc>
      </w:tr>
      <w:tr w:rsidR="007808D8" w:rsidRPr="00E10990" w14:paraId="09C0194F" w14:textId="77777777" w:rsidTr="00EA1B1A">
        <w:tc>
          <w:tcPr>
            <w:tcW w:w="664" w:type="dxa"/>
          </w:tcPr>
          <w:p w14:paraId="261877EF" w14:textId="77777777" w:rsidR="007808D8" w:rsidRPr="00E10990" w:rsidRDefault="007808D8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58" w:type="dxa"/>
            <w:gridSpan w:val="2"/>
          </w:tcPr>
          <w:p w14:paraId="13BDC78C" w14:textId="70E77EEF" w:rsidR="007808D8" w:rsidRPr="00E10990" w:rsidRDefault="00FC79DF" w:rsidP="00BF2E36">
            <w:pPr>
              <w:pStyle w:val="ListParagraph"/>
              <w:keepNext/>
              <w:numPr>
                <w:ilvl w:val="0"/>
                <w:numId w:val="9"/>
              </w:num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 xml:space="preserve">In </w:t>
            </w:r>
            <w:proofErr w:type="spellStart"/>
            <w:r w:rsidRPr="00E10990">
              <w:rPr>
                <w:rFonts w:ascii="Helvetica" w:hAnsi="Helvetica" w:cs="Arial"/>
                <w:color w:val="000000" w:themeColor="text1"/>
              </w:rPr>
              <w:t>Pusk</w:t>
            </w:r>
            <w:r w:rsidR="007808D8" w:rsidRPr="00E10990">
              <w:rPr>
                <w:rFonts w:ascii="Helvetica" w:hAnsi="Helvetica" w:cs="Arial"/>
                <w:color w:val="000000" w:themeColor="text1"/>
              </w:rPr>
              <w:t>e</w:t>
            </w:r>
            <w:r w:rsidRPr="00E10990">
              <w:rPr>
                <w:rFonts w:ascii="Helvetica" w:hAnsi="Helvetica" w:cs="Arial"/>
                <w:color w:val="000000" w:themeColor="text1"/>
              </w:rPr>
              <w:t>s</w:t>
            </w:r>
            <w:r w:rsidR="007808D8" w:rsidRPr="00E10990">
              <w:rPr>
                <w:rFonts w:ascii="Helvetica" w:hAnsi="Helvetica" w:cs="Arial"/>
                <w:color w:val="000000" w:themeColor="text1"/>
              </w:rPr>
              <w:t>mas</w:t>
            </w:r>
            <w:proofErr w:type="spellEnd"/>
          </w:p>
        </w:tc>
        <w:tc>
          <w:tcPr>
            <w:tcW w:w="4559" w:type="dxa"/>
            <w:gridSpan w:val="4"/>
          </w:tcPr>
          <w:p w14:paraId="729CF06A" w14:textId="7EB437E5" w:rsidR="007808D8" w:rsidRPr="00B23690" w:rsidRDefault="007808D8" w:rsidP="00B23690">
            <w:pPr>
              <w:keepNext/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___ hours</w:t>
            </w:r>
          </w:p>
        </w:tc>
      </w:tr>
      <w:tr w:rsidR="007808D8" w:rsidRPr="00E10990" w14:paraId="35F011B9" w14:textId="77777777" w:rsidTr="00B23690">
        <w:trPr>
          <w:trHeight w:val="352"/>
        </w:trPr>
        <w:tc>
          <w:tcPr>
            <w:tcW w:w="664" w:type="dxa"/>
          </w:tcPr>
          <w:p w14:paraId="6A0127F5" w14:textId="77777777" w:rsidR="007808D8" w:rsidRPr="00E10990" w:rsidRDefault="007808D8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58" w:type="dxa"/>
            <w:gridSpan w:val="2"/>
          </w:tcPr>
          <w:p w14:paraId="4966C6A2" w14:textId="30F58218" w:rsidR="007808D8" w:rsidRPr="00E10990" w:rsidRDefault="007808D8" w:rsidP="00BF2E36">
            <w:pPr>
              <w:pStyle w:val="ListParagraph"/>
              <w:keepNext/>
              <w:numPr>
                <w:ilvl w:val="0"/>
                <w:numId w:val="9"/>
              </w:num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In maternity clinic</w:t>
            </w:r>
          </w:p>
        </w:tc>
        <w:tc>
          <w:tcPr>
            <w:tcW w:w="4559" w:type="dxa"/>
            <w:gridSpan w:val="4"/>
          </w:tcPr>
          <w:p w14:paraId="06DF0C85" w14:textId="62D137C9" w:rsidR="007808D8" w:rsidRPr="00B23690" w:rsidRDefault="007808D8" w:rsidP="00B23690">
            <w:pPr>
              <w:keepNext/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___ hours</w:t>
            </w:r>
          </w:p>
        </w:tc>
      </w:tr>
      <w:tr w:rsidR="007808D8" w:rsidRPr="00E10990" w14:paraId="402DC9E7" w14:textId="77777777" w:rsidTr="00EA1B1A">
        <w:tc>
          <w:tcPr>
            <w:tcW w:w="664" w:type="dxa"/>
          </w:tcPr>
          <w:p w14:paraId="425EF695" w14:textId="77777777" w:rsidR="007808D8" w:rsidRPr="00E10990" w:rsidRDefault="007808D8" w:rsidP="00276414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58" w:type="dxa"/>
            <w:gridSpan w:val="2"/>
          </w:tcPr>
          <w:p w14:paraId="5026830E" w14:textId="558C96D4" w:rsidR="007808D8" w:rsidRPr="00E10990" w:rsidRDefault="007808D8" w:rsidP="00BF2E36">
            <w:pPr>
              <w:pStyle w:val="ListParagraph"/>
              <w:keepNext/>
              <w:numPr>
                <w:ilvl w:val="0"/>
                <w:numId w:val="9"/>
              </w:num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In other facility: _________</w:t>
            </w:r>
          </w:p>
        </w:tc>
        <w:tc>
          <w:tcPr>
            <w:tcW w:w="4559" w:type="dxa"/>
            <w:gridSpan w:val="4"/>
          </w:tcPr>
          <w:p w14:paraId="707E8128" w14:textId="0F5613EE" w:rsidR="007808D8" w:rsidRPr="00B23690" w:rsidRDefault="007808D8" w:rsidP="00B23690">
            <w:pPr>
              <w:keepNext/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___ hours</w:t>
            </w:r>
          </w:p>
        </w:tc>
      </w:tr>
      <w:tr w:rsidR="000E2FCC" w:rsidRPr="00E10990" w14:paraId="507418D4" w14:textId="77777777" w:rsidTr="005C1F07">
        <w:tc>
          <w:tcPr>
            <w:tcW w:w="9781" w:type="dxa"/>
            <w:gridSpan w:val="7"/>
          </w:tcPr>
          <w:p w14:paraId="73424593" w14:textId="77777777" w:rsidR="000E2FCC" w:rsidRPr="00B23690" w:rsidRDefault="000E2FCC" w:rsidP="00276414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0E2FCC" w:rsidRPr="00E10990" w14:paraId="2AB3F4EE" w14:textId="77777777" w:rsidTr="005C1F07">
        <w:trPr>
          <w:trHeight w:val="535"/>
        </w:trPr>
        <w:tc>
          <w:tcPr>
            <w:tcW w:w="664" w:type="dxa"/>
          </w:tcPr>
          <w:p w14:paraId="7A001871" w14:textId="2E77DB96" w:rsidR="000E2FCC" w:rsidRPr="00E10990" w:rsidRDefault="0071400F" w:rsidP="00463805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D09</w:t>
            </w:r>
          </w:p>
        </w:tc>
        <w:tc>
          <w:tcPr>
            <w:tcW w:w="9117" w:type="dxa"/>
            <w:gridSpan w:val="6"/>
          </w:tcPr>
          <w:p w14:paraId="5A227DDD" w14:textId="77777777" w:rsidR="00E70242" w:rsidRDefault="000E2FCC" w:rsidP="00463805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Which of the following statements describe your current situation?</w:t>
            </w:r>
          </w:p>
          <w:p w14:paraId="70B6AA66" w14:textId="6F28060F" w:rsidR="000E2FCC" w:rsidRPr="00B23690" w:rsidRDefault="000E2FCC" w:rsidP="00463805">
            <w:pPr>
              <w:rPr>
                <w:rFonts w:ascii="Helvetica" w:eastAsia="Times New Roman" w:hAnsi="Helvetica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(Tick all that apply)</w:t>
            </w:r>
          </w:p>
        </w:tc>
      </w:tr>
      <w:tr w:rsidR="000E2FCC" w:rsidRPr="00E10990" w14:paraId="732AA9D2" w14:textId="77777777" w:rsidTr="005C1F07">
        <w:tc>
          <w:tcPr>
            <w:tcW w:w="664" w:type="dxa"/>
          </w:tcPr>
          <w:p w14:paraId="54C81B43" w14:textId="77777777" w:rsidR="000E2FCC" w:rsidRPr="00E10990" w:rsidRDefault="000E2FCC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25" w:type="dxa"/>
            <w:gridSpan w:val="3"/>
          </w:tcPr>
          <w:p w14:paraId="1BCABA26" w14:textId="0F374AE0" w:rsidR="000E2FCC" w:rsidRPr="00E10990" w:rsidRDefault="000E2FCC" w:rsidP="00BF2E3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 xml:space="preserve">Doing medical-related but non-clinical work (e.g. teaching, research, in pharmaceutical company, in BPJS </w:t>
            </w:r>
            <w:proofErr w:type="spellStart"/>
            <w:r w:rsidRPr="00E10990">
              <w:rPr>
                <w:rFonts w:ascii="Helvetica" w:hAnsi="Helvetica" w:cs="Arial"/>
                <w:color w:val="000000" w:themeColor="text1"/>
              </w:rPr>
              <w:t>Kesehatan</w:t>
            </w:r>
            <w:proofErr w:type="spellEnd"/>
            <w:r w:rsidRPr="00E10990">
              <w:rPr>
                <w:rFonts w:ascii="Helvetica" w:hAnsi="Helvetica" w:cs="Arial"/>
                <w:color w:val="000000" w:themeColor="text1"/>
              </w:rPr>
              <w:t>, committee work)</w:t>
            </w:r>
          </w:p>
        </w:tc>
        <w:tc>
          <w:tcPr>
            <w:tcW w:w="992" w:type="dxa"/>
            <w:gridSpan w:val="3"/>
            <w:vMerge w:val="restart"/>
            <w:vAlign w:val="center"/>
          </w:tcPr>
          <w:p w14:paraId="4B54115B" w14:textId="77777777" w:rsidR="000E2FCC" w:rsidRPr="00E10990" w:rsidRDefault="000E2FCC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0E2FCC" w:rsidRPr="00E10990" w14:paraId="77EA1FFD" w14:textId="77777777" w:rsidTr="005C1F07">
        <w:tc>
          <w:tcPr>
            <w:tcW w:w="664" w:type="dxa"/>
          </w:tcPr>
          <w:p w14:paraId="46C1CE5B" w14:textId="77777777" w:rsidR="000E2FCC" w:rsidRPr="00E10990" w:rsidRDefault="000E2FCC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25" w:type="dxa"/>
            <w:gridSpan w:val="3"/>
          </w:tcPr>
          <w:p w14:paraId="141656A6" w14:textId="77777777" w:rsidR="000E2FCC" w:rsidRPr="00E10990" w:rsidRDefault="000E2FCC" w:rsidP="00BF2E3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Holding managerial position in a health facility (e.g. director or manager or structural position in the hospital, head of primary healthcare center)</w:t>
            </w:r>
          </w:p>
        </w:tc>
        <w:tc>
          <w:tcPr>
            <w:tcW w:w="992" w:type="dxa"/>
            <w:gridSpan w:val="3"/>
            <w:vMerge/>
          </w:tcPr>
          <w:p w14:paraId="3806CCC3" w14:textId="77777777" w:rsidR="000E2FCC" w:rsidRPr="00E10990" w:rsidRDefault="000E2FCC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0E2FCC" w:rsidRPr="00E10990" w14:paraId="2833F708" w14:textId="77777777" w:rsidTr="005C1F07">
        <w:tc>
          <w:tcPr>
            <w:tcW w:w="664" w:type="dxa"/>
          </w:tcPr>
          <w:p w14:paraId="458F3117" w14:textId="77777777" w:rsidR="000E2FCC" w:rsidRPr="00E10990" w:rsidRDefault="000E2FCC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25" w:type="dxa"/>
            <w:gridSpan w:val="3"/>
          </w:tcPr>
          <w:p w14:paraId="215B0B8F" w14:textId="77777777" w:rsidR="000E2FCC" w:rsidRPr="00E10990" w:rsidRDefault="000E2FCC" w:rsidP="00BF2E3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Permanent retirement from all type of paid work (i.e. not intended to continue to any paid work in the future)</w:t>
            </w:r>
          </w:p>
        </w:tc>
        <w:tc>
          <w:tcPr>
            <w:tcW w:w="992" w:type="dxa"/>
            <w:gridSpan w:val="3"/>
            <w:vMerge/>
          </w:tcPr>
          <w:p w14:paraId="3CD73C60" w14:textId="77777777" w:rsidR="000E2FCC" w:rsidRPr="00E10990" w:rsidRDefault="000E2FCC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4D7285" w:rsidRPr="00E10990" w14:paraId="374C42C4" w14:textId="77777777" w:rsidTr="005C1F07">
        <w:tc>
          <w:tcPr>
            <w:tcW w:w="664" w:type="dxa"/>
          </w:tcPr>
          <w:p w14:paraId="3B8244CC" w14:textId="77777777" w:rsidR="004D7285" w:rsidRPr="00E10990" w:rsidRDefault="004D7285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25" w:type="dxa"/>
            <w:gridSpan w:val="3"/>
          </w:tcPr>
          <w:p w14:paraId="0F9607E6" w14:textId="57B2C0E3" w:rsidR="004D7285" w:rsidRPr="00E10990" w:rsidRDefault="00FF0F31" w:rsidP="00BF2E3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On l</w:t>
            </w:r>
            <w:r w:rsidR="004D7285" w:rsidRPr="00E10990">
              <w:rPr>
                <w:rFonts w:ascii="Helvetica" w:hAnsi="Helvetica" w:cs="Arial"/>
                <w:color w:val="000000" w:themeColor="text1"/>
              </w:rPr>
              <w:t>eave (such as: sick leave, unpaid leave</w:t>
            </w:r>
            <w:r w:rsidR="000314C3" w:rsidRPr="00E10990">
              <w:rPr>
                <w:rFonts w:ascii="Helvetica" w:hAnsi="Helvetica" w:cs="Arial"/>
                <w:color w:val="000000" w:themeColor="text1"/>
              </w:rPr>
              <w:t>, maternity leave</w:t>
            </w:r>
            <w:r w:rsidR="004D7285" w:rsidRPr="00E10990">
              <w:rPr>
                <w:rFonts w:ascii="Helvetica" w:hAnsi="Helvetica" w:cs="Arial"/>
                <w:color w:val="000000" w:themeColor="text1"/>
              </w:rPr>
              <w:t>)</w:t>
            </w:r>
          </w:p>
        </w:tc>
        <w:tc>
          <w:tcPr>
            <w:tcW w:w="992" w:type="dxa"/>
            <w:gridSpan w:val="3"/>
            <w:vMerge/>
          </w:tcPr>
          <w:p w14:paraId="09B9C877" w14:textId="77777777" w:rsidR="004D7285" w:rsidRPr="00E10990" w:rsidRDefault="004D7285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0E2FCC" w:rsidRPr="00E10990" w14:paraId="21801223" w14:textId="77777777" w:rsidTr="005C1F07">
        <w:tc>
          <w:tcPr>
            <w:tcW w:w="664" w:type="dxa"/>
          </w:tcPr>
          <w:p w14:paraId="5F512664" w14:textId="77777777" w:rsidR="000E2FCC" w:rsidRPr="00E10990" w:rsidRDefault="000E2FCC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25" w:type="dxa"/>
            <w:gridSpan w:val="3"/>
          </w:tcPr>
          <w:p w14:paraId="473ABDDE" w14:textId="6D7D6B54" w:rsidR="000E2FCC" w:rsidRPr="00E10990" w:rsidRDefault="00EF6EC2" w:rsidP="00BF2E3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Helvetica" w:hAnsi="Helvetica" w:cs="Arial"/>
                <w:color w:val="000000" w:themeColor="text1"/>
              </w:rPr>
            </w:pPr>
            <w:r w:rsidRPr="00B63AB8">
              <w:rPr>
                <w:rFonts w:ascii="Helvetica" w:eastAsia="Times New Roman" w:hAnsi="Helvetica"/>
                <w:color w:val="000000" w:themeColor="text1"/>
              </w:rPr>
              <w:t>O</w:t>
            </w:r>
            <w:r>
              <w:rPr>
                <w:rFonts w:ascii="Helvetica" w:eastAsia="Times New Roman" w:hAnsi="Helvetica"/>
                <w:color w:val="000000" w:themeColor="text1"/>
              </w:rPr>
              <w:t>THERS:</w:t>
            </w:r>
          </w:p>
        </w:tc>
        <w:tc>
          <w:tcPr>
            <w:tcW w:w="992" w:type="dxa"/>
            <w:gridSpan w:val="3"/>
            <w:vMerge/>
          </w:tcPr>
          <w:p w14:paraId="3392CAEF" w14:textId="77777777" w:rsidR="000E2FCC" w:rsidRPr="00E10990" w:rsidRDefault="000E2FCC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B8770F" w:rsidRPr="00E10990" w14:paraId="3F8CF7C3" w14:textId="77777777" w:rsidTr="00F33E99">
        <w:tc>
          <w:tcPr>
            <w:tcW w:w="9781" w:type="dxa"/>
            <w:gridSpan w:val="7"/>
          </w:tcPr>
          <w:p w14:paraId="6AD9C5FA" w14:textId="77777777" w:rsidR="00B8770F" w:rsidRPr="00B23690" w:rsidRDefault="00B8770F" w:rsidP="00F33E99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B8770F" w:rsidRPr="00E10990" w14:paraId="3CB45701" w14:textId="77777777" w:rsidTr="00F33E99">
        <w:trPr>
          <w:trHeight w:val="535"/>
        </w:trPr>
        <w:tc>
          <w:tcPr>
            <w:tcW w:w="664" w:type="dxa"/>
          </w:tcPr>
          <w:p w14:paraId="1E09DC11" w14:textId="366816AD" w:rsidR="00B8770F" w:rsidRPr="00E10990" w:rsidRDefault="00B8770F" w:rsidP="00F33E99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D</w:t>
            </w:r>
            <w:r>
              <w:rPr>
                <w:rFonts w:ascii="Helvetica" w:hAnsi="Helvetica" w:cs="Arial"/>
                <w:color w:val="000000" w:themeColor="text1"/>
              </w:rPr>
              <w:t>10</w:t>
            </w:r>
          </w:p>
        </w:tc>
        <w:tc>
          <w:tcPr>
            <w:tcW w:w="9117" w:type="dxa"/>
            <w:gridSpan w:val="6"/>
          </w:tcPr>
          <w:p w14:paraId="3801EB80" w14:textId="6AF0EE8E" w:rsidR="00B8770F" w:rsidRPr="00B23690" w:rsidRDefault="00B8770F" w:rsidP="00F33E99">
            <w:pPr>
              <w:rPr>
                <w:rFonts w:ascii="Helvetica" w:eastAsia="Times New Roman" w:hAnsi="Helvetica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</w:rPr>
              <w:t>Where is the location where you are working / studying currently?</w:t>
            </w:r>
          </w:p>
        </w:tc>
      </w:tr>
      <w:tr w:rsidR="008A4B20" w:rsidRPr="00E10990" w14:paraId="5E9C2727" w14:textId="77777777" w:rsidTr="00F33E99">
        <w:tc>
          <w:tcPr>
            <w:tcW w:w="664" w:type="dxa"/>
          </w:tcPr>
          <w:p w14:paraId="6D7AA278" w14:textId="77777777" w:rsidR="008A4B20" w:rsidRPr="00E109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25" w:type="dxa"/>
            <w:gridSpan w:val="3"/>
          </w:tcPr>
          <w:p w14:paraId="14B7BF05" w14:textId="32618A48" w:rsidR="008A4B20" w:rsidRPr="00B8770F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Province: </w:t>
            </w: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(</w:t>
            </w: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)</w:t>
            </w:r>
            <w:r w:rsidRPr="00B23690" w:rsidDel="00C0647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gridSpan w:val="3"/>
            <w:vAlign w:val="center"/>
          </w:tcPr>
          <w:p w14:paraId="6827EC2B" w14:textId="77777777" w:rsidR="008A4B20" w:rsidRPr="00E109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8A4B20" w:rsidRPr="00E10990" w14:paraId="28EB6DA3" w14:textId="77777777" w:rsidTr="005C1F07">
        <w:tc>
          <w:tcPr>
            <w:tcW w:w="664" w:type="dxa"/>
          </w:tcPr>
          <w:p w14:paraId="78E776C5" w14:textId="77777777" w:rsidR="008A4B20" w:rsidRPr="00E109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25" w:type="dxa"/>
            <w:gridSpan w:val="3"/>
          </w:tcPr>
          <w:p w14:paraId="62C45A07" w14:textId="7A1CB435" w:rsidR="008A4B20" w:rsidRPr="00B8770F" w:rsidRDefault="008A4B20" w:rsidP="008A4B20">
            <w:pPr>
              <w:rPr>
                <w:rFonts w:ascii="Helvetica" w:eastAsia="Times New Roman" w:hAnsi="Helvetica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istrict:</w:t>
            </w: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)</w:t>
            </w:r>
          </w:p>
        </w:tc>
        <w:tc>
          <w:tcPr>
            <w:tcW w:w="992" w:type="dxa"/>
            <w:gridSpan w:val="3"/>
          </w:tcPr>
          <w:p w14:paraId="21BE9F21" w14:textId="77777777" w:rsidR="008A4B20" w:rsidRPr="00E109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B8770F" w:rsidRPr="00E10990" w14:paraId="0A140DC6" w14:textId="77777777" w:rsidTr="005C1F07">
        <w:tc>
          <w:tcPr>
            <w:tcW w:w="664" w:type="dxa"/>
          </w:tcPr>
          <w:p w14:paraId="1066A078" w14:textId="77777777" w:rsidR="00B8770F" w:rsidRPr="00E10990" w:rsidRDefault="00B8770F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25" w:type="dxa"/>
            <w:gridSpan w:val="3"/>
          </w:tcPr>
          <w:p w14:paraId="193A5250" w14:textId="77777777" w:rsidR="00B8770F" w:rsidRDefault="00B8770F" w:rsidP="00B8770F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Sub-district OR institution: </w:t>
            </w:r>
          </w:p>
          <w:p w14:paraId="4C26C9C0" w14:textId="2CACC258" w:rsidR="00B8770F" w:rsidRPr="00B8770F" w:rsidRDefault="00B8770F" w:rsidP="00B8770F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Please fill with ‘99’ if you don’t remember, don’t know or not willing to answer</w:t>
            </w:r>
          </w:p>
        </w:tc>
        <w:tc>
          <w:tcPr>
            <w:tcW w:w="992" w:type="dxa"/>
            <w:gridSpan w:val="3"/>
          </w:tcPr>
          <w:p w14:paraId="0716A066" w14:textId="77777777" w:rsidR="00B8770F" w:rsidRPr="00E10990" w:rsidRDefault="00B8770F" w:rsidP="00463805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</w:tbl>
    <w:p w14:paraId="3A6C74FC" w14:textId="77777777" w:rsidR="002C2511" w:rsidRPr="00B23690" w:rsidRDefault="002C2511" w:rsidP="00463805">
      <w:pPr>
        <w:rPr>
          <w:rFonts w:ascii="Helvetica" w:hAnsi="Helvetica" w:cs="Arial"/>
          <w:color w:val="000000" w:themeColor="text1"/>
        </w:rPr>
      </w:pPr>
    </w:p>
    <w:p w14:paraId="0A18C4A8" w14:textId="77777777" w:rsidR="004C496D" w:rsidRPr="00B23690" w:rsidRDefault="004C496D" w:rsidP="00463805">
      <w:pPr>
        <w:rPr>
          <w:rFonts w:ascii="Helvetica" w:hAnsi="Helvetica" w:cs="Arial"/>
          <w:color w:val="000000" w:themeColor="text1"/>
        </w:rPr>
      </w:pP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66"/>
        <w:gridCol w:w="17"/>
        <w:gridCol w:w="4466"/>
        <w:gridCol w:w="4490"/>
      </w:tblGrid>
      <w:tr w:rsidR="00946082" w:rsidRPr="00E10990" w14:paraId="7F860FE1" w14:textId="77777777" w:rsidTr="008A4B20">
        <w:trPr>
          <w:trHeight w:val="311"/>
        </w:trPr>
        <w:tc>
          <w:tcPr>
            <w:tcW w:w="666" w:type="dxa"/>
          </w:tcPr>
          <w:p w14:paraId="64CDCC04" w14:textId="77777777" w:rsidR="007A1B04" w:rsidRPr="00B23690" w:rsidRDefault="007A1B04" w:rsidP="008D120B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68" w:type="dxa"/>
            <w:gridSpan w:val="3"/>
          </w:tcPr>
          <w:p w14:paraId="4618B20F" w14:textId="5CBFB0C2" w:rsidR="007A1B04" w:rsidRPr="00B23690" w:rsidRDefault="007A1B04" w:rsidP="0006064A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B23690">
              <w:rPr>
                <w:rFonts w:ascii="Helvetica" w:hAnsi="Helvetica" w:cs="Arial"/>
                <w:b/>
                <w:color w:val="000000" w:themeColor="text1"/>
              </w:rPr>
              <w:t xml:space="preserve">Past Work Experience in Rural or Remote </w:t>
            </w:r>
            <w:r w:rsidR="0006064A" w:rsidRPr="00B23690">
              <w:rPr>
                <w:rFonts w:ascii="Helvetica" w:hAnsi="Helvetica" w:cs="Arial"/>
                <w:b/>
                <w:color w:val="000000" w:themeColor="text1"/>
              </w:rPr>
              <w:t>Locations</w:t>
            </w:r>
          </w:p>
        </w:tc>
      </w:tr>
      <w:tr w:rsidR="00946082" w:rsidRPr="00E10990" w14:paraId="6ED3140B" w14:textId="77777777" w:rsidTr="008A4B20">
        <w:tc>
          <w:tcPr>
            <w:tcW w:w="666" w:type="dxa"/>
          </w:tcPr>
          <w:p w14:paraId="407C5B07" w14:textId="70C0DFAC" w:rsidR="007A1B04" w:rsidRPr="00B23690" w:rsidRDefault="003F6931" w:rsidP="008D120B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E01</w:t>
            </w:r>
          </w:p>
        </w:tc>
        <w:tc>
          <w:tcPr>
            <w:tcW w:w="8968" w:type="dxa"/>
            <w:gridSpan w:val="3"/>
          </w:tcPr>
          <w:p w14:paraId="1D6F5DA8" w14:textId="726C67D8" w:rsidR="007A1B04" w:rsidRPr="00E10990" w:rsidRDefault="007A1B04">
            <w:p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 xml:space="preserve">In the period after finishing internship and </w:t>
            </w:r>
            <w:r w:rsidR="00E61BFD" w:rsidRPr="00E10990">
              <w:rPr>
                <w:rFonts w:ascii="Helvetica" w:eastAsia="Times New Roman" w:hAnsi="Helvetica"/>
                <w:color w:val="000000" w:themeColor="text1"/>
              </w:rPr>
              <w:t xml:space="preserve">before starting your </w:t>
            </w:r>
            <w:r w:rsidRPr="00B23690">
              <w:rPr>
                <w:rFonts w:ascii="Helvetica" w:eastAsia="Times New Roman" w:hAnsi="Helvetica"/>
                <w:color w:val="000000" w:themeColor="text1"/>
              </w:rPr>
              <w:t xml:space="preserve">current job, </w:t>
            </w:r>
            <w:r w:rsidR="00E61BFD" w:rsidRPr="00E10990">
              <w:rPr>
                <w:rFonts w:ascii="Helvetica" w:eastAsia="Times New Roman" w:hAnsi="Helvetica"/>
                <w:color w:val="000000" w:themeColor="text1"/>
              </w:rPr>
              <w:t>did y</w:t>
            </w:r>
            <w:r w:rsidRPr="00B23690">
              <w:rPr>
                <w:rFonts w:ascii="Helvetica" w:eastAsia="Times New Roman" w:hAnsi="Helvetica"/>
                <w:color w:val="000000" w:themeColor="text1"/>
              </w:rPr>
              <w:t xml:space="preserve">ou </w:t>
            </w:r>
            <w:r w:rsidR="00E61BFD" w:rsidRPr="00E10990">
              <w:rPr>
                <w:rFonts w:ascii="Helvetica" w:eastAsia="Times New Roman" w:hAnsi="Helvetica"/>
                <w:color w:val="000000" w:themeColor="text1"/>
              </w:rPr>
              <w:t>work in</w:t>
            </w:r>
            <w:r w:rsidRPr="00B23690">
              <w:rPr>
                <w:rFonts w:ascii="Helvetica" w:eastAsia="Times New Roman" w:hAnsi="Helvetica"/>
                <w:color w:val="000000" w:themeColor="text1"/>
              </w:rPr>
              <w:t xml:space="preserve"> any rural or remote location?</w:t>
            </w:r>
          </w:p>
          <w:p w14:paraId="7DBCFE25" w14:textId="72D23DA3" w:rsidR="001F2B9F" w:rsidRPr="00B23690" w:rsidRDefault="001F2B9F">
            <w:p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E10990"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  <w:t>Tick all that apply</w:t>
            </w:r>
          </w:p>
        </w:tc>
      </w:tr>
      <w:tr w:rsidR="00946082" w:rsidRPr="00E10990" w14:paraId="62DF0F7D" w14:textId="77777777" w:rsidTr="008A4B20">
        <w:tc>
          <w:tcPr>
            <w:tcW w:w="666" w:type="dxa"/>
          </w:tcPr>
          <w:p w14:paraId="74A6F619" w14:textId="77777777" w:rsidR="007A1B04" w:rsidRPr="00B23690" w:rsidRDefault="007A1B04" w:rsidP="008D120B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68" w:type="dxa"/>
            <w:gridSpan w:val="3"/>
          </w:tcPr>
          <w:p w14:paraId="443C1E1C" w14:textId="119E891D" w:rsidR="007A1B04" w:rsidRPr="00B23690" w:rsidRDefault="007A1B04" w:rsidP="00BF2E36">
            <w:pPr>
              <w:pStyle w:val="ListParagraph"/>
              <w:numPr>
                <w:ilvl w:val="0"/>
                <w:numId w:val="12"/>
              </w:numPr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  <w:t xml:space="preserve">Yes, I had been working under Nusantara </w:t>
            </w:r>
            <w:proofErr w:type="spellStart"/>
            <w:r w:rsidRPr="00B23690"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  <w:t>Sehat</w:t>
            </w:r>
            <w:proofErr w:type="spellEnd"/>
            <w:r w:rsidRPr="00B23690"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  <w:t xml:space="preserve"> program</w:t>
            </w:r>
          </w:p>
        </w:tc>
      </w:tr>
      <w:tr w:rsidR="00946082" w:rsidRPr="00E10990" w14:paraId="169E8162" w14:textId="77777777" w:rsidTr="008A4B20">
        <w:tc>
          <w:tcPr>
            <w:tcW w:w="666" w:type="dxa"/>
          </w:tcPr>
          <w:p w14:paraId="4E026380" w14:textId="77777777" w:rsidR="007A1B04" w:rsidRPr="00B23690" w:rsidRDefault="007A1B04" w:rsidP="008D120B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68" w:type="dxa"/>
            <w:gridSpan w:val="3"/>
          </w:tcPr>
          <w:p w14:paraId="4CAFFD8A" w14:textId="09FEDD61" w:rsidR="007A1B04" w:rsidRPr="00B23690" w:rsidRDefault="007A1B04" w:rsidP="00BF2E36">
            <w:pPr>
              <w:pStyle w:val="ListParagraph"/>
              <w:numPr>
                <w:ilvl w:val="0"/>
                <w:numId w:val="12"/>
              </w:numPr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  <w:t>Yes, I had been working under PTT program</w:t>
            </w:r>
          </w:p>
        </w:tc>
      </w:tr>
      <w:tr w:rsidR="00946082" w:rsidRPr="00E10990" w14:paraId="2253DA73" w14:textId="77777777" w:rsidTr="008A4B20">
        <w:tc>
          <w:tcPr>
            <w:tcW w:w="666" w:type="dxa"/>
          </w:tcPr>
          <w:p w14:paraId="6047EB65" w14:textId="77777777" w:rsidR="007A1B04" w:rsidRPr="00B23690" w:rsidRDefault="007A1B04" w:rsidP="008D120B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68" w:type="dxa"/>
            <w:gridSpan w:val="3"/>
          </w:tcPr>
          <w:p w14:paraId="421E5FF4" w14:textId="117F7C6D" w:rsidR="007A1B04" w:rsidRPr="00B23690" w:rsidRDefault="007A1B04" w:rsidP="00BF2E36">
            <w:pPr>
              <w:pStyle w:val="ListParagraph"/>
              <w:numPr>
                <w:ilvl w:val="0"/>
                <w:numId w:val="12"/>
              </w:numPr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  <w:t>Yes, I had been working under WKDS program</w:t>
            </w:r>
          </w:p>
        </w:tc>
      </w:tr>
      <w:tr w:rsidR="005C1F07" w:rsidRPr="00E10990" w14:paraId="42127946" w14:textId="77777777" w:rsidTr="008A4B20">
        <w:tc>
          <w:tcPr>
            <w:tcW w:w="666" w:type="dxa"/>
          </w:tcPr>
          <w:p w14:paraId="3DD54F6D" w14:textId="77777777" w:rsidR="005C1F07" w:rsidRPr="00E10990" w:rsidRDefault="005C1F07" w:rsidP="008D120B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68" w:type="dxa"/>
            <w:gridSpan w:val="3"/>
          </w:tcPr>
          <w:p w14:paraId="3B54DF97" w14:textId="59C34EF7" w:rsidR="005C1F07" w:rsidRPr="00B23690" w:rsidRDefault="005C1F07" w:rsidP="00BF2E36">
            <w:pPr>
              <w:pStyle w:val="ListParagraph"/>
              <w:numPr>
                <w:ilvl w:val="0"/>
                <w:numId w:val="12"/>
              </w:numPr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</w:pPr>
            <w:r w:rsidRPr="00B23690"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  <w:t>Yes, I had been working as a rotating doctor / company doctor</w:t>
            </w:r>
          </w:p>
        </w:tc>
      </w:tr>
      <w:tr w:rsidR="00946082" w:rsidRPr="00E10990" w14:paraId="1D42EC00" w14:textId="77777777" w:rsidTr="008A4B20">
        <w:tc>
          <w:tcPr>
            <w:tcW w:w="666" w:type="dxa"/>
          </w:tcPr>
          <w:p w14:paraId="616397E4" w14:textId="77777777" w:rsidR="007A1B04" w:rsidRPr="00B23690" w:rsidRDefault="007A1B04" w:rsidP="008D120B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68" w:type="dxa"/>
            <w:gridSpan w:val="3"/>
          </w:tcPr>
          <w:p w14:paraId="44C6E4C3" w14:textId="41DC441D" w:rsidR="007A1B04" w:rsidRPr="00B23690" w:rsidRDefault="007A1B04" w:rsidP="00BF2E36">
            <w:pPr>
              <w:pStyle w:val="ListParagraph"/>
              <w:numPr>
                <w:ilvl w:val="0"/>
                <w:numId w:val="12"/>
              </w:numPr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  <w:t>Yes, I had been working in rural or remote location but no</w:t>
            </w:r>
            <w:r w:rsidR="005C1F07" w:rsidRPr="00B23690"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  <w:t>t under the aforementioned four</w:t>
            </w:r>
            <w:r w:rsidRPr="00B23690"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  <w:t xml:space="preserve"> programs</w:t>
            </w:r>
          </w:p>
        </w:tc>
      </w:tr>
      <w:tr w:rsidR="00E70242" w:rsidRPr="00E10990" w14:paraId="0E1B71A9" w14:textId="77777777" w:rsidTr="008A4B20">
        <w:tc>
          <w:tcPr>
            <w:tcW w:w="666" w:type="dxa"/>
          </w:tcPr>
          <w:p w14:paraId="6E2B6403" w14:textId="77777777" w:rsidR="00E70242" w:rsidRPr="00B23690" w:rsidRDefault="00E70242" w:rsidP="008D120B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484" w:type="dxa"/>
            <w:gridSpan w:val="2"/>
          </w:tcPr>
          <w:p w14:paraId="48B4F506" w14:textId="77777777" w:rsidR="00E70242" w:rsidRPr="00E10990" w:rsidRDefault="00E70242" w:rsidP="00BF2E36">
            <w:pPr>
              <w:pStyle w:val="ListParagraph"/>
              <w:numPr>
                <w:ilvl w:val="0"/>
                <w:numId w:val="12"/>
              </w:numPr>
              <w:rPr>
                <w:rFonts w:ascii="Helvetica" w:eastAsia="Times New Roman" w:hAnsi="Helvetica" w:cs="Arial"/>
                <w:color w:val="000000" w:themeColor="text1"/>
              </w:rPr>
            </w:pPr>
            <w:r w:rsidRPr="00B23690">
              <w:rPr>
                <w:rStyle w:val="labelwrapper"/>
                <w:rFonts w:ascii="Helvetica" w:eastAsia="Times New Roman" w:hAnsi="Helvetic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484" w:type="dxa"/>
          </w:tcPr>
          <w:p w14:paraId="11A8A700" w14:textId="6FA71AEB" w:rsidR="00E70242" w:rsidRPr="00B23690" w:rsidRDefault="00E70242" w:rsidP="00B23690">
            <w:pPr>
              <w:rPr>
                <w:rFonts w:ascii="Helvetica" w:eastAsia="Times New Roman" w:hAnsi="Helvetica" w:cs="Arial"/>
                <w:b/>
                <w:color w:val="000000" w:themeColor="text1"/>
              </w:rPr>
            </w:pPr>
            <w:r>
              <w:rPr>
                <w:rFonts w:ascii="Helvetica" w:eastAsia="Times New Roman" w:hAnsi="Helvetica" w:cs="Arial"/>
                <w:b/>
                <w:color w:val="000000" w:themeColor="text1"/>
              </w:rPr>
              <w:t>SKIP to F01</w:t>
            </w:r>
          </w:p>
        </w:tc>
      </w:tr>
      <w:tr w:rsidR="00946082" w:rsidRPr="00E10990" w14:paraId="323A1C0A" w14:textId="77777777" w:rsidTr="008A4B20">
        <w:trPr>
          <w:trHeight w:val="297"/>
        </w:trPr>
        <w:tc>
          <w:tcPr>
            <w:tcW w:w="9634" w:type="dxa"/>
            <w:gridSpan w:val="4"/>
          </w:tcPr>
          <w:p w14:paraId="4E29BCBA" w14:textId="77777777" w:rsidR="007A1B04" w:rsidRPr="00B23690" w:rsidRDefault="007A1B04" w:rsidP="008D120B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946082" w:rsidRPr="00E10990" w14:paraId="3DC42E0A" w14:textId="77777777" w:rsidTr="008A4B20">
        <w:tc>
          <w:tcPr>
            <w:tcW w:w="666" w:type="dxa"/>
          </w:tcPr>
          <w:p w14:paraId="7A5277C2" w14:textId="17D1074F" w:rsidR="007A1B04" w:rsidRPr="00B23690" w:rsidRDefault="003F6931" w:rsidP="008D120B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E02</w:t>
            </w:r>
          </w:p>
        </w:tc>
        <w:tc>
          <w:tcPr>
            <w:tcW w:w="8968" w:type="dxa"/>
            <w:gridSpan w:val="3"/>
          </w:tcPr>
          <w:p w14:paraId="24A9CFAD" w14:textId="77777777" w:rsidR="00E10990" w:rsidRPr="00E10990" w:rsidRDefault="00BA4654" w:rsidP="005C1F07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Where is the location</w:t>
            </w:r>
            <w:r w:rsidR="005C1F07" w:rsidRPr="00E10990">
              <w:rPr>
                <w:rFonts w:ascii="Helvetica" w:hAnsi="Helvetica" w:cs="Arial"/>
                <w:color w:val="000000" w:themeColor="text1"/>
              </w:rPr>
              <w:t xml:space="preserve"> (of rural or remote location) you served?</w:t>
            </w:r>
          </w:p>
          <w:p w14:paraId="48C93C4C" w14:textId="5ACC3D92" w:rsidR="00E61BFD" w:rsidRPr="00B23690" w:rsidRDefault="00E1099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  <w:t>I</w:t>
            </w:r>
            <w:r w:rsidR="00E61BFD" w:rsidRPr="00B23690"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  <w:t xml:space="preserve">f you work in more than </w:t>
            </w:r>
            <w:r w:rsidR="009F2F20"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  <w:t>1 rural or remote location</w:t>
            </w:r>
            <w:r w:rsidR="00E61BFD" w:rsidRPr="00B23690"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  <w:t xml:space="preserve">, please fill in with the </w:t>
            </w:r>
            <w:r w:rsidR="009F2F20"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  <w:t>location you were posted the longer</w:t>
            </w:r>
            <w:r>
              <w:rPr>
                <w:rFonts w:ascii="Helvetica" w:hAnsi="Helvetica" w:cs="Arial"/>
                <w:i/>
                <w:color w:val="000000" w:themeColor="text1"/>
                <w:sz w:val="22"/>
                <w:szCs w:val="22"/>
              </w:rPr>
              <w:br/>
            </w:r>
            <w: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Please fill with ‘99’ if you don’t remember, don’t know or not willing to answer</w:t>
            </w:r>
          </w:p>
        </w:tc>
      </w:tr>
      <w:tr w:rsidR="008A4B20" w:rsidRPr="00E10990" w14:paraId="6D8EF1F2" w14:textId="77777777" w:rsidTr="008A4B20">
        <w:tc>
          <w:tcPr>
            <w:tcW w:w="666" w:type="dxa"/>
          </w:tcPr>
          <w:p w14:paraId="7BFCB705" w14:textId="77777777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68" w:type="dxa"/>
            <w:gridSpan w:val="3"/>
          </w:tcPr>
          <w:p w14:paraId="290630E8" w14:textId="34A873D7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Province: </w:t>
            </w: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(</w:t>
            </w: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)</w:t>
            </w:r>
            <w:r w:rsidRPr="00B23690" w:rsidDel="00C0647D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A4B20" w:rsidRPr="00E10990" w14:paraId="2C9BE0CF" w14:textId="77777777" w:rsidTr="008A4B20">
        <w:tc>
          <w:tcPr>
            <w:tcW w:w="666" w:type="dxa"/>
          </w:tcPr>
          <w:p w14:paraId="1ECF9E43" w14:textId="77777777" w:rsidR="008A4B20" w:rsidRPr="00B23690" w:rsidRDefault="008A4B20" w:rsidP="008A4B20">
            <w:pPr>
              <w:jc w:val="center"/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68" w:type="dxa"/>
            <w:gridSpan w:val="3"/>
          </w:tcPr>
          <w:p w14:paraId="1DF72039" w14:textId="6B0F897A" w:rsidR="008A4B20" w:rsidRPr="00B23690" w:rsidDel="00C0647D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istrict:</w:t>
            </w: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(</w:t>
            </w: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ropdown list)</w:t>
            </w:r>
          </w:p>
        </w:tc>
      </w:tr>
      <w:tr w:rsidR="008A4B20" w:rsidRPr="00E10990" w14:paraId="354B324F" w14:textId="77777777" w:rsidTr="008A4B20">
        <w:tc>
          <w:tcPr>
            <w:tcW w:w="664" w:type="dxa"/>
          </w:tcPr>
          <w:p w14:paraId="667C0B00" w14:textId="77777777" w:rsidR="008A4B20" w:rsidRPr="00E10990" w:rsidRDefault="008A4B20" w:rsidP="0076756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75" w:type="dxa"/>
            <w:gridSpan w:val="3"/>
          </w:tcPr>
          <w:p w14:paraId="2ECBF954" w14:textId="77777777" w:rsidR="008A4B20" w:rsidRDefault="008A4B20" w:rsidP="0076756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 xml:space="preserve">Sub-district OR institution: </w:t>
            </w:r>
          </w:p>
          <w:p w14:paraId="0E6434D3" w14:textId="6228D997" w:rsidR="008A4B20" w:rsidRPr="00E10990" w:rsidRDefault="008A4B20" w:rsidP="0076756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bCs/>
                <w:i/>
                <w:color w:val="000000" w:themeColor="text1"/>
                <w:sz w:val="22"/>
                <w:szCs w:val="22"/>
                <w:shd w:val="clear" w:color="auto" w:fill="FFFFFF"/>
              </w:rPr>
              <w:t>Please fill with ‘99’ if you don’t remember, don’t know or not willing to answer</w:t>
            </w:r>
          </w:p>
        </w:tc>
      </w:tr>
      <w:tr w:rsidR="00946082" w:rsidRPr="00E10990" w14:paraId="24D7AA73" w14:textId="77777777" w:rsidTr="008A4B20">
        <w:tc>
          <w:tcPr>
            <w:tcW w:w="9634" w:type="dxa"/>
            <w:gridSpan w:val="4"/>
          </w:tcPr>
          <w:p w14:paraId="6959607E" w14:textId="77777777" w:rsidR="007A1B04" w:rsidRPr="00B23690" w:rsidRDefault="007A1B04" w:rsidP="008D120B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946082" w:rsidRPr="00E10990" w14:paraId="1FEA3A99" w14:textId="77777777" w:rsidTr="008A4B20">
        <w:tc>
          <w:tcPr>
            <w:tcW w:w="683" w:type="dxa"/>
            <w:gridSpan w:val="2"/>
          </w:tcPr>
          <w:p w14:paraId="683DC9C2" w14:textId="083E8F67" w:rsidR="00BA4654" w:rsidRPr="00B23690" w:rsidRDefault="003F6931" w:rsidP="00BA4654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E03</w:t>
            </w:r>
          </w:p>
        </w:tc>
        <w:tc>
          <w:tcPr>
            <w:tcW w:w="8951" w:type="dxa"/>
            <w:gridSpan w:val="2"/>
          </w:tcPr>
          <w:p w14:paraId="2571F5AA" w14:textId="3D2467E1" w:rsidR="00BA4654" w:rsidRPr="00B23690" w:rsidRDefault="004C496D" w:rsidP="004C496D">
            <w:pPr>
              <w:rPr>
                <w:rFonts w:ascii="Helvetica" w:hAnsi="Helvetica" w:cs="Arial"/>
                <w:i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How long did</w:t>
            </w:r>
            <w:r w:rsidR="00BA4654" w:rsidRPr="00B23690">
              <w:rPr>
                <w:rFonts w:ascii="Helvetica" w:hAnsi="Helvetica" w:cs="Arial"/>
                <w:color w:val="000000" w:themeColor="text1"/>
              </w:rPr>
              <w:t xml:space="preserve"> you </w:t>
            </w:r>
            <w:r w:rsidRPr="00B23690">
              <w:rPr>
                <w:rFonts w:ascii="Helvetica" w:hAnsi="Helvetica" w:cs="Arial"/>
                <w:color w:val="000000" w:themeColor="text1"/>
              </w:rPr>
              <w:t>work</w:t>
            </w:r>
            <w:r w:rsidR="00BA4654" w:rsidRPr="00B23690">
              <w:rPr>
                <w:rFonts w:ascii="Helvetica" w:hAnsi="Helvetica" w:cs="Arial"/>
                <w:color w:val="000000" w:themeColor="text1"/>
              </w:rPr>
              <w:t xml:space="preserve"> in </w:t>
            </w:r>
            <w:r w:rsidR="00847B67" w:rsidRPr="00B23690">
              <w:rPr>
                <w:rFonts w:ascii="Helvetica" w:hAnsi="Helvetica" w:cs="Arial"/>
                <w:color w:val="000000" w:themeColor="text1"/>
              </w:rPr>
              <w:t>for the aforementioned program</w:t>
            </w:r>
            <w:r w:rsidRPr="00B23690">
              <w:rPr>
                <w:rFonts w:ascii="Helvetica" w:hAnsi="Helvetica" w:cs="Arial"/>
                <w:color w:val="000000" w:themeColor="text1"/>
              </w:rPr>
              <w:t xml:space="preserve"> or the rural or remote location</w:t>
            </w:r>
            <w:r w:rsidR="00BA4654" w:rsidRPr="00B23690">
              <w:rPr>
                <w:rFonts w:ascii="Helvetica" w:hAnsi="Helvetica" w:cs="Arial"/>
                <w:color w:val="000000" w:themeColor="text1"/>
              </w:rPr>
              <w:t>?</w:t>
            </w:r>
          </w:p>
        </w:tc>
      </w:tr>
      <w:tr w:rsidR="00847B67" w:rsidRPr="00E10990" w14:paraId="324EC14F" w14:textId="77777777" w:rsidTr="008A4B20">
        <w:trPr>
          <w:trHeight w:val="399"/>
        </w:trPr>
        <w:tc>
          <w:tcPr>
            <w:tcW w:w="683" w:type="dxa"/>
            <w:gridSpan w:val="2"/>
          </w:tcPr>
          <w:p w14:paraId="77D6D020" w14:textId="77777777" w:rsidR="00BA4654" w:rsidRPr="00B23690" w:rsidRDefault="00BA4654" w:rsidP="008D120B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51" w:type="dxa"/>
            <w:gridSpan w:val="2"/>
          </w:tcPr>
          <w:p w14:paraId="7582B460" w14:textId="3D98FFDD" w:rsidR="00BA4654" w:rsidRPr="00B23690" w:rsidRDefault="00BA4654" w:rsidP="008D120B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______ years</w:t>
            </w:r>
          </w:p>
        </w:tc>
      </w:tr>
    </w:tbl>
    <w:p w14:paraId="68726FCF" w14:textId="77777777" w:rsidR="007A1B04" w:rsidRPr="00B23690" w:rsidRDefault="007A1B04" w:rsidP="00463805">
      <w:pPr>
        <w:rPr>
          <w:rFonts w:ascii="Helvetica" w:hAnsi="Helvetica" w:cs="Arial"/>
          <w:color w:val="000000" w:themeColor="text1"/>
        </w:rPr>
      </w:pPr>
    </w:p>
    <w:p w14:paraId="07AE836C" w14:textId="77777777" w:rsidR="007A1B04" w:rsidRPr="00B23690" w:rsidRDefault="007A1B04" w:rsidP="00463805">
      <w:pPr>
        <w:rPr>
          <w:rFonts w:ascii="Helvetica" w:hAnsi="Helvetica" w:cs="Arial"/>
          <w:color w:val="000000" w:themeColor="text1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704"/>
        <w:gridCol w:w="828"/>
        <w:gridCol w:w="1224"/>
        <w:gridCol w:w="730"/>
        <w:gridCol w:w="562"/>
        <w:gridCol w:w="3091"/>
        <w:gridCol w:w="17"/>
        <w:gridCol w:w="2478"/>
      </w:tblGrid>
      <w:tr w:rsidR="00946082" w:rsidRPr="00E10990" w14:paraId="4CBEEE88" w14:textId="77777777" w:rsidTr="00B90438">
        <w:trPr>
          <w:trHeight w:val="311"/>
        </w:trPr>
        <w:tc>
          <w:tcPr>
            <w:tcW w:w="704" w:type="dxa"/>
          </w:tcPr>
          <w:p w14:paraId="4C88B397" w14:textId="77777777" w:rsidR="00CB1325" w:rsidRPr="00B23690" w:rsidRDefault="00CB1325" w:rsidP="00C0647D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30" w:type="dxa"/>
            <w:gridSpan w:val="7"/>
          </w:tcPr>
          <w:p w14:paraId="335E891D" w14:textId="40ECDE7D" w:rsidR="00CB1325" w:rsidRPr="00B23690" w:rsidRDefault="00CB1325" w:rsidP="00D05480">
            <w:pPr>
              <w:rPr>
                <w:rFonts w:ascii="Helvetica" w:hAnsi="Helvetica" w:cs="Arial"/>
                <w:b/>
                <w:color w:val="000000" w:themeColor="text1"/>
              </w:rPr>
            </w:pPr>
            <w:r w:rsidRPr="00B23690">
              <w:rPr>
                <w:rFonts w:ascii="Helvetica" w:hAnsi="Helvetica" w:cs="Arial"/>
                <w:b/>
                <w:color w:val="000000" w:themeColor="text1"/>
              </w:rPr>
              <w:t>Demograph</w:t>
            </w:r>
            <w:r w:rsidR="00847B67" w:rsidRPr="00B23690">
              <w:rPr>
                <w:rFonts w:ascii="Helvetica" w:hAnsi="Helvetica" w:cs="Arial"/>
                <w:b/>
                <w:color w:val="000000" w:themeColor="text1"/>
              </w:rPr>
              <w:t xml:space="preserve">ic </w:t>
            </w:r>
            <w:r w:rsidR="00D05480" w:rsidRPr="00E10990">
              <w:rPr>
                <w:rFonts w:ascii="Helvetica" w:hAnsi="Helvetica" w:cs="Arial"/>
                <w:b/>
                <w:color w:val="000000" w:themeColor="text1"/>
              </w:rPr>
              <w:t xml:space="preserve">information </w:t>
            </w:r>
          </w:p>
        </w:tc>
      </w:tr>
      <w:tr w:rsidR="00946082" w:rsidRPr="00E10990" w14:paraId="008742C5" w14:textId="77777777" w:rsidTr="00B90438">
        <w:tc>
          <w:tcPr>
            <w:tcW w:w="704" w:type="dxa"/>
          </w:tcPr>
          <w:p w14:paraId="2BB0DB3E" w14:textId="66F8205D" w:rsidR="00C0647D" w:rsidRPr="00B23690" w:rsidRDefault="003F6931" w:rsidP="00C0647D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F01</w:t>
            </w:r>
          </w:p>
        </w:tc>
        <w:tc>
          <w:tcPr>
            <w:tcW w:w="8930" w:type="dxa"/>
            <w:gridSpan w:val="7"/>
          </w:tcPr>
          <w:p w14:paraId="3AD7B6A9" w14:textId="2125C37E" w:rsidR="00C0647D" w:rsidRPr="00B23690" w:rsidRDefault="00C0647D" w:rsidP="00C0647D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What is your current age in years?</w:t>
            </w:r>
          </w:p>
        </w:tc>
      </w:tr>
      <w:tr w:rsidR="008A4B20" w:rsidRPr="00E10990" w14:paraId="695D3852" w14:textId="77777777" w:rsidTr="00165AAB">
        <w:tc>
          <w:tcPr>
            <w:tcW w:w="704" w:type="dxa"/>
          </w:tcPr>
          <w:p w14:paraId="60193D15" w14:textId="77777777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bookmarkStart w:id="0" w:name="_GoBack" w:colFirst="1" w:colLast="1"/>
          </w:p>
        </w:tc>
        <w:tc>
          <w:tcPr>
            <w:tcW w:w="8930" w:type="dxa"/>
            <w:gridSpan w:val="7"/>
          </w:tcPr>
          <w:p w14:paraId="43492D57" w14:textId="4FF932CF" w:rsidR="008A4B20" w:rsidRPr="00B23690" w:rsidRDefault="008A4B20" w:rsidP="008A4B20">
            <w:pPr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______ years</w:t>
            </w:r>
          </w:p>
        </w:tc>
      </w:tr>
      <w:bookmarkEnd w:id="0"/>
      <w:tr w:rsidR="00946082" w:rsidRPr="00E10990" w14:paraId="07966C66" w14:textId="77777777" w:rsidTr="00B90438">
        <w:trPr>
          <w:trHeight w:val="297"/>
        </w:trPr>
        <w:tc>
          <w:tcPr>
            <w:tcW w:w="9634" w:type="dxa"/>
            <w:gridSpan w:val="8"/>
          </w:tcPr>
          <w:p w14:paraId="38469A33" w14:textId="77777777" w:rsidR="00C0647D" w:rsidRPr="00B23690" w:rsidRDefault="00C0647D" w:rsidP="00C0647D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946082" w:rsidRPr="00E10990" w14:paraId="5A9442B0" w14:textId="77777777" w:rsidTr="00B90438">
        <w:tc>
          <w:tcPr>
            <w:tcW w:w="704" w:type="dxa"/>
          </w:tcPr>
          <w:p w14:paraId="30C93EAD" w14:textId="585D3752" w:rsidR="00C0647D" w:rsidRPr="00B23690" w:rsidRDefault="003F6931" w:rsidP="00A26745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F02</w:t>
            </w:r>
          </w:p>
        </w:tc>
        <w:tc>
          <w:tcPr>
            <w:tcW w:w="8930" w:type="dxa"/>
            <w:gridSpan w:val="7"/>
          </w:tcPr>
          <w:p w14:paraId="33764079" w14:textId="77777777" w:rsidR="00C0647D" w:rsidRPr="00B23690" w:rsidRDefault="00C0647D" w:rsidP="00C0647D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What is your gender?</w:t>
            </w:r>
          </w:p>
        </w:tc>
      </w:tr>
      <w:tr w:rsidR="00946082" w:rsidRPr="00E10990" w14:paraId="725A993C" w14:textId="77777777" w:rsidTr="00B90438">
        <w:tc>
          <w:tcPr>
            <w:tcW w:w="704" w:type="dxa"/>
          </w:tcPr>
          <w:p w14:paraId="04CF46E3" w14:textId="77777777" w:rsidR="00C0647D" w:rsidRPr="00B23690" w:rsidRDefault="00C0647D" w:rsidP="00C0647D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30" w:type="dxa"/>
            <w:gridSpan w:val="7"/>
          </w:tcPr>
          <w:p w14:paraId="1EDF29FD" w14:textId="77777777" w:rsidR="00C0647D" w:rsidRPr="00B23690" w:rsidRDefault="00C0647D" w:rsidP="00C0647D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Male</w:t>
            </w:r>
          </w:p>
        </w:tc>
      </w:tr>
      <w:tr w:rsidR="00946082" w:rsidRPr="00E10990" w14:paraId="51568D3F" w14:textId="77777777" w:rsidTr="00B90438">
        <w:tc>
          <w:tcPr>
            <w:tcW w:w="704" w:type="dxa"/>
          </w:tcPr>
          <w:p w14:paraId="18B59A32" w14:textId="77777777" w:rsidR="00C0647D" w:rsidRPr="00B23690" w:rsidRDefault="00C0647D" w:rsidP="00C0647D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930" w:type="dxa"/>
            <w:gridSpan w:val="7"/>
          </w:tcPr>
          <w:p w14:paraId="09E92C56" w14:textId="77777777" w:rsidR="00C0647D" w:rsidRPr="00B23690" w:rsidRDefault="00C0647D" w:rsidP="00C0647D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946082" w:rsidRPr="00E10990" w14:paraId="3A536553" w14:textId="77777777" w:rsidTr="00B90438">
        <w:tc>
          <w:tcPr>
            <w:tcW w:w="9634" w:type="dxa"/>
            <w:gridSpan w:val="8"/>
          </w:tcPr>
          <w:p w14:paraId="007597F6" w14:textId="77777777" w:rsidR="00C0647D" w:rsidRPr="00B23690" w:rsidRDefault="00C0647D" w:rsidP="00C0647D">
            <w:pPr>
              <w:rPr>
                <w:rFonts w:ascii="Helvetica" w:hAnsi="Helvetica" w:cs="Arial"/>
                <w:b/>
                <w:color w:val="000000" w:themeColor="text1"/>
              </w:rPr>
            </w:pPr>
          </w:p>
        </w:tc>
      </w:tr>
      <w:tr w:rsidR="00946082" w:rsidRPr="00E10990" w14:paraId="22F8EC6A" w14:textId="77777777" w:rsidTr="00B90438">
        <w:trPr>
          <w:trHeight w:val="310"/>
        </w:trPr>
        <w:tc>
          <w:tcPr>
            <w:tcW w:w="704" w:type="dxa"/>
          </w:tcPr>
          <w:p w14:paraId="0922C5ED" w14:textId="694403AB" w:rsidR="00C0647D" w:rsidRPr="00B23690" w:rsidRDefault="003F6931" w:rsidP="00276414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F03</w:t>
            </w:r>
          </w:p>
        </w:tc>
        <w:tc>
          <w:tcPr>
            <w:tcW w:w="8930" w:type="dxa"/>
            <w:gridSpan w:val="7"/>
          </w:tcPr>
          <w:p w14:paraId="160FBF96" w14:textId="77777777" w:rsidR="00C0647D" w:rsidRPr="00E10990" w:rsidRDefault="00C0647D" w:rsidP="00C0647D">
            <w:pPr>
              <w:rPr>
                <w:rFonts w:ascii="Helvetica" w:eastAsia="Times New Roman" w:hAnsi="Helvetica"/>
                <w:color w:val="000000" w:themeColor="text1"/>
              </w:rPr>
            </w:pPr>
            <w:r w:rsidRPr="00E10990">
              <w:rPr>
                <w:rFonts w:ascii="Helvetica" w:eastAsia="Times New Roman" w:hAnsi="Helvetica"/>
                <w:color w:val="000000" w:themeColor="text1"/>
                <w:shd w:val="clear" w:color="auto" w:fill="FFFFFF"/>
              </w:rPr>
              <w:t>What ethnic group do you identify with?</w:t>
            </w:r>
          </w:p>
          <w:p w14:paraId="75359097" w14:textId="7A28C26E" w:rsidR="00C0647D" w:rsidRPr="00B23690" w:rsidRDefault="00C0647D" w:rsidP="00C0647D">
            <w:pPr>
              <w:shd w:val="clear" w:color="auto" w:fill="FFFFFF"/>
              <w:rPr>
                <w:rFonts w:ascii="Helvetica" w:eastAsia="Times New Roman" w:hAnsi="Helvetica"/>
                <w:color w:val="000000" w:themeColor="text1"/>
                <w:sz w:val="20"/>
                <w:szCs w:val="20"/>
              </w:rPr>
            </w:pPr>
          </w:p>
        </w:tc>
      </w:tr>
      <w:tr w:rsidR="00E10990" w:rsidRPr="00EF6EC2" w14:paraId="6EE9F935" w14:textId="77777777" w:rsidTr="00B90438">
        <w:tc>
          <w:tcPr>
            <w:tcW w:w="704" w:type="dxa"/>
          </w:tcPr>
          <w:p w14:paraId="75A9FACA" w14:textId="77777777" w:rsidR="00FB3DDA" w:rsidRPr="00B23690" w:rsidRDefault="00FB3DDA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15070B99" w14:textId="4A39A812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Aceh</w:t>
            </w:r>
          </w:p>
        </w:tc>
        <w:tc>
          <w:tcPr>
            <w:tcW w:w="1224" w:type="dxa"/>
            <w:vAlign w:val="center"/>
          </w:tcPr>
          <w:p w14:paraId="4A54BBEE" w14:textId="0838674D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Batak</w:t>
            </w:r>
          </w:p>
        </w:tc>
        <w:tc>
          <w:tcPr>
            <w:tcW w:w="1292" w:type="dxa"/>
            <w:gridSpan w:val="2"/>
            <w:vAlign w:val="center"/>
          </w:tcPr>
          <w:p w14:paraId="2FBA8103" w14:textId="6FA2E975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Dayak</w:t>
            </w:r>
          </w:p>
        </w:tc>
        <w:tc>
          <w:tcPr>
            <w:tcW w:w="3091" w:type="dxa"/>
            <w:vAlign w:val="center"/>
          </w:tcPr>
          <w:p w14:paraId="20F42AFB" w14:textId="2FB08D65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Minangkabau</w:t>
            </w:r>
          </w:p>
        </w:tc>
        <w:tc>
          <w:tcPr>
            <w:tcW w:w="2495" w:type="dxa"/>
            <w:gridSpan w:val="2"/>
            <w:vAlign w:val="center"/>
          </w:tcPr>
          <w:p w14:paraId="52219F52" w14:textId="12540154" w:rsidR="00FB3DDA" w:rsidRPr="00B23690" w:rsidRDefault="00FB3DDA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E10990" w:rsidRPr="00EF6EC2" w14:paraId="02C7D25C" w14:textId="77777777" w:rsidTr="00B90438">
        <w:trPr>
          <w:trHeight w:val="562"/>
        </w:trPr>
        <w:tc>
          <w:tcPr>
            <w:tcW w:w="704" w:type="dxa"/>
          </w:tcPr>
          <w:p w14:paraId="210A6017" w14:textId="77777777" w:rsidR="00FB3DDA" w:rsidRPr="00B23690" w:rsidRDefault="00FB3DDA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26151352" w14:textId="272CC8EF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Bali</w:t>
            </w:r>
          </w:p>
        </w:tc>
        <w:tc>
          <w:tcPr>
            <w:tcW w:w="1224" w:type="dxa"/>
            <w:vAlign w:val="center"/>
          </w:tcPr>
          <w:p w14:paraId="1192F6C6" w14:textId="7B3318FA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Betawi</w:t>
            </w:r>
          </w:p>
        </w:tc>
        <w:tc>
          <w:tcPr>
            <w:tcW w:w="1292" w:type="dxa"/>
            <w:gridSpan w:val="2"/>
            <w:vAlign w:val="center"/>
          </w:tcPr>
          <w:p w14:paraId="4E11D66E" w14:textId="70EDB79F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Jawa</w:t>
            </w:r>
            <w:proofErr w:type="spellEnd"/>
          </w:p>
        </w:tc>
        <w:tc>
          <w:tcPr>
            <w:tcW w:w="3091" w:type="dxa"/>
            <w:vAlign w:val="center"/>
          </w:tcPr>
          <w:p w14:paraId="1D5C2543" w14:textId="4092D921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Sasak</w:t>
            </w:r>
            <w:proofErr w:type="spellEnd"/>
          </w:p>
        </w:tc>
        <w:tc>
          <w:tcPr>
            <w:tcW w:w="2495" w:type="dxa"/>
            <w:gridSpan w:val="2"/>
            <w:vAlign w:val="center"/>
          </w:tcPr>
          <w:p w14:paraId="730E3302" w14:textId="3BC39FB9" w:rsidR="00FB3DDA" w:rsidRPr="00B23690" w:rsidRDefault="00FB3DDA" w:rsidP="00F9068E">
            <w:pPr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E10990" w:rsidRPr="00EF6EC2" w14:paraId="02C40308" w14:textId="77777777" w:rsidTr="00B90438">
        <w:tc>
          <w:tcPr>
            <w:tcW w:w="704" w:type="dxa"/>
          </w:tcPr>
          <w:p w14:paraId="46DDC600" w14:textId="77777777" w:rsidR="00FB3DDA" w:rsidRPr="00B23690" w:rsidRDefault="00FB3DDA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4501B8C8" w14:textId="7C253A75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Banjar</w:t>
            </w:r>
          </w:p>
        </w:tc>
        <w:tc>
          <w:tcPr>
            <w:tcW w:w="1224" w:type="dxa"/>
            <w:vAlign w:val="center"/>
          </w:tcPr>
          <w:p w14:paraId="6E1AA5C6" w14:textId="72521D09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Bugis</w:t>
            </w:r>
            <w:proofErr w:type="spellEnd"/>
          </w:p>
        </w:tc>
        <w:tc>
          <w:tcPr>
            <w:tcW w:w="1292" w:type="dxa"/>
            <w:gridSpan w:val="2"/>
            <w:vAlign w:val="center"/>
          </w:tcPr>
          <w:p w14:paraId="0F5683F6" w14:textId="6AAA4B84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Madura</w:t>
            </w:r>
          </w:p>
        </w:tc>
        <w:tc>
          <w:tcPr>
            <w:tcW w:w="3091" w:type="dxa"/>
            <w:vAlign w:val="center"/>
          </w:tcPr>
          <w:p w14:paraId="05111E8E" w14:textId="2DFF1B51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Sunda</w:t>
            </w:r>
            <w:proofErr w:type="spellEnd"/>
          </w:p>
        </w:tc>
        <w:tc>
          <w:tcPr>
            <w:tcW w:w="2495" w:type="dxa"/>
            <w:gridSpan w:val="2"/>
            <w:vAlign w:val="center"/>
          </w:tcPr>
          <w:p w14:paraId="7CCDEB2C" w14:textId="5AD35C7D" w:rsidR="00FB3DDA" w:rsidRPr="00B23690" w:rsidRDefault="00FB3DDA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E10990" w:rsidRPr="00EF6EC2" w14:paraId="05356E86" w14:textId="77777777" w:rsidTr="00B90438">
        <w:tc>
          <w:tcPr>
            <w:tcW w:w="704" w:type="dxa"/>
          </w:tcPr>
          <w:p w14:paraId="34B4E9C0" w14:textId="77777777" w:rsidR="00FB3DDA" w:rsidRPr="00B23690" w:rsidRDefault="00FB3DDA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1B784C29" w14:textId="76CF4289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Banten</w:t>
            </w:r>
          </w:p>
        </w:tc>
        <w:tc>
          <w:tcPr>
            <w:tcW w:w="1224" w:type="dxa"/>
            <w:vAlign w:val="center"/>
          </w:tcPr>
          <w:p w14:paraId="710E9077" w14:textId="7C5BFA6C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1292" w:type="dxa"/>
            <w:gridSpan w:val="2"/>
            <w:vAlign w:val="center"/>
          </w:tcPr>
          <w:p w14:paraId="56C921AF" w14:textId="260F2FFC" w:rsidR="00FB3DDA" w:rsidRPr="00B23690" w:rsidRDefault="00F9068E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Melayu</w:t>
            </w:r>
            <w:proofErr w:type="spellEnd"/>
          </w:p>
        </w:tc>
        <w:tc>
          <w:tcPr>
            <w:tcW w:w="3091" w:type="dxa"/>
            <w:vAlign w:val="center"/>
          </w:tcPr>
          <w:p w14:paraId="7D1E2B89" w14:textId="08B7EC80" w:rsidR="00FB3DDA" w:rsidRPr="00B23690" w:rsidRDefault="00EF6EC2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  <w:sz w:val="22"/>
                <w:szCs w:val="22"/>
              </w:rPr>
              <w:t>OTHERS:</w:t>
            </w:r>
          </w:p>
        </w:tc>
        <w:tc>
          <w:tcPr>
            <w:tcW w:w="2495" w:type="dxa"/>
            <w:gridSpan w:val="2"/>
            <w:vAlign w:val="center"/>
          </w:tcPr>
          <w:p w14:paraId="0979155E" w14:textId="77777777" w:rsidR="00FB3DDA" w:rsidRPr="00B23690" w:rsidRDefault="00FB3DDA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946082" w:rsidRPr="00E10990" w14:paraId="3843DECD" w14:textId="77777777" w:rsidTr="00B90438">
        <w:trPr>
          <w:trHeight w:val="310"/>
        </w:trPr>
        <w:tc>
          <w:tcPr>
            <w:tcW w:w="704" w:type="dxa"/>
          </w:tcPr>
          <w:p w14:paraId="77D35152" w14:textId="77777777" w:rsidR="00C0647D" w:rsidRPr="00B23690" w:rsidRDefault="00C0647D" w:rsidP="00C0647D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30" w:type="dxa"/>
            <w:gridSpan w:val="7"/>
          </w:tcPr>
          <w:p w14:paraId="00E3A52A" w14:textId="77777777" w:rsidR="00C0647D" w:rsidRPr="00B23690" w:rsidRDefault="00C0647D" w:rsidP="00C0647D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946082" w:rsidRPr="00E10990" w14:paraId="0318C8AA" w14:textId="77777777" w:rsidTr="00B90438">
        <w:trPr>
          <w:trHeight w:val="310"/>
        </w:trPr>
        <w:tc>
          <w:tcPr>
            <w:tcW w:w="704" w:type="dxa"/>
          </w:tcPr>
          <w:p w14:paraId="1EC72E33" w14:textId="4AE6BAB3" w:rsidR="00C0647D" w:rsidRPr="00E10990" w:rsidRDefault="003F6931" w:rsidP="00C0647D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F04</w:t>
            </w:r>
          </w:p>
        </w:tc>
        <w:tc>
          <w:tcPr>
            <w:tcW w:w="8930" w:type="dxa"/>
            <w:gridSpan w:val="7"/>
          </w:tcPr>
          <w:p w14:paraId="5A4423A8" w14:textId="77777777" w:rsidR="00C0647D" w:rsidRPr="00B23690" w:rsidRDefault="00C0647D" w:rsidP="00C0647D">
            <w:p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 xml:space="preserve">Besides </w:t>
            </w:r>
            <w:proofErr w:type="spellStart"/>
            <w:r w:rsidRPr="00B23690">
              <w:rPr>
                <w:rFonts w:ascii="Helvetica" w:eastAsia="Times New Roman" w:hAnsi="Helvetica"/>
                <w:color w:val="000000" w:themeColor="text1"/>
              </w:rPr>
              <w:t>bahasa</w:t>
            </w:r>
            <w:proofErr w:type="spellEnd"/>
            <w:r w:rsidRPr="00B23690">
              <w:rPr>
                <w:rFonts w:ascii="Helvetica" w:eastAsia="Times New Roman" w:hAnsi="Helvetica"/>
                <w:color w:val="000000" w:themeColor="text1"/>
              </w:rPr>
              <w:t xml:space="preserve"> Indonesia, what </w:t>
            </w:r>
            <w:r w:rsidRPr="00B23690">
              <w:rPr>
                <w:rFonts w:ascii="Helvetica" w:eastAsia="Times New Roman" w:hAnsi="Helvetica"/>
                <w:b/>
                <w:bCs/>
                <w:color w:val="000000" w:themeColor="text1"/>
              </w:rPr>
              <w:t>local language(s)</w:t>
            </w:r>
            <w:r w:rsidRPr="00B23690">
              <w:rPr>
                <w:rFonts w:ascii="Helvetica" w:eastAsia="Times New Roman" w:hAnsi="Helvetica"/>
                <w:color w:val="000000" w:themeColor="text1"/>
              </w:rPr>
              <w:t xml:space="preserve"> are you proficient in? That is, you can at least understand the meaning of a complex sentence?</w:t>
            </w:r>
          </w:p>
        </w:tc>
      </w:tr>
      <w:tr w:rsidR="00E10990" w:rsidRPr="00EF6EC2" w14:paraId="0FC5FCC8" w14:textId="77777777" w:rsidTr="00B90438">
        <w:tc>
          <w:tcPr>
            <w:tcW w:w="704" w:type="dxa"/>
          </w:tcPr>
          <w:p w14:paraId="68D6D30F" w14:textId="77777777" w:rsidR="00C0647D" w:rsidRPr="00B23690" w:rsidRDefault="00C0647D" w:rsidP="00C0647D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146BD439" w14:textId="157F9E8A" w:rsidR="00C0647D" w:rsidRPr="00B23690" w:rsidRDefault="00F9068E" w:rsidP="00C0647D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224" w:type="dxa"/>
            <w:vAlign w:val="center"/>
          </w:tcPr>
          <w:p w14:paraId="07B95D29" w14:textId="1BA7AAC8" w:rsidR="00C0647D" w:rsidRPr="00B23690" w:rsidRDefault="00F9068E" w:rsidP="00C0647D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B</w:t>
            </w:r>
            <w:r w:rsidR="008A4B2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atak</w:t>
            </w:r>
          </w:p>
        </w:tc>
        <w:tc>
          <w:tcPr>
            <w:tcW w:w="1292" w:type="dxa"/>
            <w:gridSpan w:val="2"/>
            <w:vAlign w:val="center"/>
          </w:tcPr>
          <w:p w14:paraId="6D37A830" w14:textId="6F8262AA" w:rsidR="00C0647D" w:rsidRPr="00B23690" w:rsidRDefault="00347445" w:rsidP="00C0647D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F6EC2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M</w:t>
            </w:r>
            <w:r w:rsidR="008A4B20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adura</w:t>
            </w:r>
          </w:p>
        </w:tc>
        <w:tc>
          <w:tcPr>
            <w:tcW w:w="3108" w:type="dxa"/>
            <w:gridSpan w:val="2"/>
            <w:vAlign w:val="center"/>
          </w:tcPr>
          <w:p w14:paraId="0B3C1F6B" w14:textId="7379E230" w:rsidR="00C0647D" w:rsidRPr="00B23690" w:rsidRDefault="008A4B20" w:rsidP="00C0647D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Musi</w:t>
            </w:r>
            <w:proofErr w:type="spellEnd"/>
          </w:p>
        </w:tc>
        <w:tc>
          <w:tcPr>
            <w:tcW w:w="2478" w:type="dxa"/>
            <w:vAlign w:val="center"/>
          </w:tcPr>
          <w:p w14:paraId="1C8E0797" w14:textId="41170CAC" w:rsidR="00C0647D" w:rsidRPr="00B23690" w:rsidRDefault="008A4B20" w:rsidP="00F9068E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OTHERS:</w:t>
            </w:r>
          </w:p>
        </w:tc>
      </w:tr>
      <w:tr w:rsidR="008A4B20" w:rsidRPr="00EF6EC2" w14:paraId="37A73129" w14:textId="77777777" w:rsidTr="00B90438">
        <w:trPr>
          <w:trHeight w:val="562"/>
        </w:trPr>
        <w:tc>
          <w:tcPr>
            <w:tcW w:w="704" w:type="dxa"/>
          </w:tcPr>
          <w:p w14:paraId="397F3EBA" w14:textId="77777777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619636A4" w14:textId="784E7931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Aceh</w:t>
            </w:r>
          </w:p>
        </w:tc>
        <w:tc>
          <w:tcPr>
            <w:tcW w:w="1224" w:type="dxa"/>
            <w:vAlign w:val="center"/>
          </w:tcPr>
          <w:p w14:paraId="5ABB1FF2" w14:textId="1674B0E6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Betawi</w:t>
            </w:r>
          </w:p>
        </w:tc>
        <w:tc>
          <w:tcPr>
            <w:tcW w:w="1292" w:type="dxa"/>
            <w:gridSpan w:val="2"/>
            <w:vAlign w:val="center"/>
          </w:tcPr>
          <w:p w14:paraId="57C5761B" w14:textId="1A210BF0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Melayu</w:t>
            </w:r>
            <w:proofErr w:type="spellEnd"/>
            <w:r w:rsidRPr="00EF6EC2" w:rsidDel="00347445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108" w:type="dxa"/>
            <w:gridSpan w:val="2"/>
            <w:vAlign w:val="center"/>
          </w:tcPr>
          <w:p w14:paraId="4D50D8ED" w14:textId="5D75D544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Nias</w:t>
            </w:r>
            <w:proofErr w:type="spellEnd"/>
          </w:p>
        </w:tc>
        <w:tc>
          <w:tcPr>
            <w:tcW w:w="2478" w:type="dxa"/>
            <w:vAlign w:val="center"/>
          </w:tcPr>
          <w:p w14:paraId="319EE440" w14:textId="1B6C1BD0" w:rsidR="008A4B20" w:rsidRPr="00B23690" w:rsidRDefault="008A4B20" w:rsidP="008A4B20">
            <w:pPr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8A4B20" w:rsidRPr="00EF6EC2" w14:paraId="4BC9E427" w14:textId="77777777" w:rsidTr="00B90438">
        <w:tc>
          <w:tcPr>
            <w:tcW w:w="704" w:type="dxa"/>
          </w:tcPr>
          <w:p w14:paraId="2415B76E" w14:textId="77777777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702AC003" w14:textId="675BDD85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Bali</w:t>
            </w:r>
          </w:p>
        </w:tc>
        <w:tc>
          <w:tcPr>
            <w:tcW w:w="1224" w:type="dxa"/>
            <w:vAlign w:val="center"/>
          </w:tcPr>
          <w:p w14:paraId="3315371D" w14:textId="1670CD6E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 w:rsidRPr="00EF6EC2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Bugis</w:t>
            </w:r>
            <w:proofErr w:type="spellEnd"/>
            <w:r w:rsidRPr="00EF6EC2" w:rsidDel="00347445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92" w:type="dxa"/>
            <w:gridSpan w:val="2"/>
            <w:vAlign w:val="center"/>
          </w:tcPr>
          <w:p w14:paraId="4FF02F79" w14:textId="056E6DF3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 w:rsidRPr="00EF6EC2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Minang</w:t>
            </w:r>
            <w:proofErr w:type="spellEnd"/>
            <w:r w:rsidRPr="00EF6EC2" w:rsidDel="00347445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108" w:type="dxa"/>
            <w:gridSpan w:val="2"/>
            <w:vAlign w:val="center"/>
          </w:tcPr>
          <w:p w14:paraId="4C5A09ED" w14:textId="7320D76C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Helvetica" w:eastAsia="Times New Roman" w:hAnsi="Helvetica"/>
                <w:color w:val="000000" w:themeColor="text1"/>
                <w:sz w:val="22"/>
                <w:szCs w:val="22"/>
              </w:rPr>
              <w:t>Sunda</w:t>
            </w:r>
            <w:proofErr w:type="spellEnd"/>
          </w:p>
        </w:tc>
        <w:tc>
          <w:tcPr>
            <w:tcW w:w="2478" w:type="dxa"/>
            <w:vAlign w:val="center"/>
          </w:tcPr>
          <w:p w14:paraId="353BA230" w14:textId="1D73B0E3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8A4B20" w:rsidRPr="00EF6EC2" w14:paraId="7BD5C388" w14:textId="77777777" w:rsidTr="00B90438">
        <w:tc>
          <w:tcPr>
            <w:tcW w:w="704" w:type="dxa"/>
          </w:tcPr>
          <w:p w14:paraId="1B428868" w14:textId="77777777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vAlign w:val="center"/>
          </w:tcPr>
          <w:p w14:paraId="6277C842" w14:textId="5F3B6D38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B23690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Banjar</w:t>
            </w:r>
          </w:p>
        </w:tc>
        <w:tc>
          <w:tcPr>
            <w:tcW w:w="1224" w:type="dxa"/>
            <w:vAlign w:val="center"/>
          </w:tcPr>
          <w:p w14:paraId="284A7AF2" w14:textId="24536E93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F6EC2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Javanese</w:t>
            </w:r>
            <w:r w:rsidRPr="00EF6EC2" w:rsidDel="00347445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92" w:type="dxa"/>
            <w:gridSpan w:val="2"/>
            <w:vAlign w:val="center"/>
          </w:tcPr>
          <w:p w14:paraId="4C5B7021" w14:textId="66085E6D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r w:rsidRPr="00EF6EC2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>Makassar</w:t>
            </w:r>
            <w:r w:rsidRPr="00EF6EC2" w:rsidDel="00347445">
              <w:rPr>
                <w:rFonts w:ascii="Helvetica" w:eastAsia="Times New Roman" w:hAnsi="Helvetica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108" w:type="dxa"/>
            <w:gridSpan w:val="2"/>
            <w:vAlign w:val="center"/>
          </w:tcPr>
          <w:p w14:paraId="6AE97023" w14:textId="3534AA25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Helvetica" w:hAnsi="Helvetica" w:cs="Arial"/>
                <w:color w:val="000000" w:themeColor="text1"/>
                <w:sz w:val="22"/>
                <w:szCs w:val="22"/>
              </w:rPr>
              <w:t>Toraja</w:t>
            </w:r>
            <w:proofErr w:type="spellEnd"/>
          </w:p>
        </w:tc>
        <w:tc>
          <w:tcPr>
            <w:tcW w:w="2478" w:type="dxa"/>
            <w:vAlign w:val="center"/>
          </w:tcPr>
          <w:p w14:paraId="187FD9DD" w14:textId="600970B3" w:rsidR="008A4B20" w:rsidRPr="00B23690" w:rsidRDefault="008A4B20" w:rsidP="008A4B20">
            <w:pPr>
              <w:rPr>
                <w:rFonts w:ascii="Helvetica" w:hAnsi="Helvetica" w:cs="Arial"/>
                <w:color w:val="000000" w:themeColor="text1"/>
                <w:sz w:val="22"/>
                <w:szCs w:val="22"/>
              </w:rPr>
            </w:pPr>
          </w:p>
        </w:tc>
      </w:tr>
      <w:tr w:rsidR="00347445" w:rsidRPr="00E10990" w14:paraId="3B0F1A9A" w14:textId="77777777" w:rsidTr="00B90438">
        <w:tc>
          <w:tcPr>
            <w:tcW w:w="704" w:type="dxa"/>
          </w:tcPr>
          <w:p w14:paraId="1638E268" w14:textId="77777777" w:rsidR="00347445" w:rsidRPr="00B23690" w:rsidRDefault="00347445" w:rsidP="00C0647D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30" w:type="dxa"/>
            <w:gridSpan w:val="7"/>
          </w:tcPr>
          <w:p w14:paraId="1F528042" w14:textId="77777777" w:rsidR="00347445" w:rsidRPr="00B23690" w:rsidRDefault="00347445" w:rsidP="00C0647D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347445" w:rsidRPr="00E10990" w14:paraId="1F22190E" w14:textId="77777777" w:rsidTr="00B90438">
        <w:trPr>
          <w:trHeight w:val="310"/>
        </w:trPr>
        <w:tc>
          <w:tcPr>
            <w:tcW w:w="704" w:type="dxa"/>
          </w:tcPr>
          <w:p w14:paraId="7654FB68" w14:textId="246E0849" w:rsidR="00347445" w:rsidRPr="00B23690" w:rsidRDefault="00347445" w:rsidP="00276414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F05</w:t>
            </w:r>
          </w:p>
        </w:tc>
        <w:tc>
          <w:tcPr>
            <w:tcW w:w="8930" w:type="dxa"/>
            <w:gridSpan w:val="7"/>
          </w:tcPr>
          <w:p w14:paraId="353DCE5A" w14:textId="0245765D" w:rsidR="00347445" w:rsidRPr="00B23690" w:rsidRDefault="00347445" w:rsidP="00276414">
            <w:p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What is your religious belief?</w:t>
            </w:r>
          </w:p>
        </w:tc>
      </w:tr>
      <w:tr w:rsidR="00347445" w:rsidRPr="00E10990" w14:paraId="39593E30" w14:textId="77777777" w:rsidTr="00B90438">
        <w:trPr>
          <w:trHeight w:val="310"/>
        </w:trPr>
        <w:tc>
          <w:tcPr>
            <w:tcW w:w="704" w:type="dxa"/>
          </w:tcPr>
          <w:p w14:paraId="3AD97004" w14:textId="77777777" w:rsidR="00347445" w:rsidRPr="00B23690" w:rsidRDefault="00347445" w:rsidP="00276414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782" w:type="dxa"/>
            <w:gridSpan w:val="3"/>
          </w:tcPr>
          <w:p w14:paraId="674EEF57" w14:textId="48DF694D" w:rsidR="00347445" w:rsidRPr="00B23690" w:rsidRDefault="004F0A1D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Islam</w:t>
            </w:r>
          </w:p>
        </w:tc>
        <w:tc>
          <w:tcPr>
            <w:tcW w:w="6148" w:type="dxa"/>
            <w:gridSpan w:val="4"/>
          </w:tcPr>
          <w:p w14:paraId="42AB1BE0" w14:textId="3DD78225" w:rsidR="00347445" w:rsidRPr="00B23690" w:rsidRDefault="00347445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Bud</w:t>
            </w:r>
            <w:r w:rsidR="000E2980" w:rsidRPr="00B23690">
              <w:rPr>
                <w:rFonts w:ascii="Helvetica" w:eastAsia="Times New Roman" w:hAnsi="Helvetica"/>
                <w:color w:val="000000" w:themeColor="text1"/>
              </w:rPr>
              <w:t>d</w:t>
            </w:r>
            <w:r w:rsidRPr="00B23690">
              <w:rPr>
                <w:rFonts w:ascii="Helvetica" w:eastAsia="Times New Roman" w:hAnsi="Helvetica"/>
                <w:color w:val="000000" w:themeColor="text1"/>
              </w:rPr>
              <w:t>h</w:t>
            </w:r>
            <w:r w:rsidR="00EE5CE3" w:rsidRPr="00B23690">
              <w:rPr>
                <w:rFonts w:ascii="Helvetica" w:eastAsia="Times New Roman" w:hAnsi="Helvetica"/>
                <w:color w:val="000000" w:themeColor="text1"/>
              </w:rPr>
              <w:t>is</w:t>
            </w:r>
            <w:r w:rsidR="000E2980" w:rsidRPr="00B23690">
              <w:rPr>
                <w:rFonts w:ascii="Helvetica" w:eastAsia="Times New Roman" w:hAnsi="Helvetica"/>
                <w:color w:val="000000" w:themeColor="text1"/>
              </w:rPr>
              <w:t>m</w:t>
            </w:r>
          </w:p>
        </w:tc>
      </w:tr>
      <w:tr w:rsidR="00347445" w:rsidRPr="00E10990" w14:paraId="3AE85BA8" w14:textId="77777777" w:rsidTr="00B90438">
        <w:trPr>
          <w:trHeight w:val="310"/>
        </w:trPr>
        <w:tc>
          <w:tcPr>
            <w:tcW w:w="704" w:type="dxa"/>
          </w:tcPr>
          <w:p w14:paraId="07F89D83" w14:textId="3E15D363" w:rsidR="00347445" w:rsidRPr="00E10990" w:rsidRDefault="00347445" w:rsidP="00276414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782" w:type="dxa"/>
            <w:gridSpan w:val="3"/>
          </w:tcPr>
          <w:p w14:paraId="67BF542C" w14:textId="0FA890BF" w:rsidR="00347445" w:rsidRPr="00B23690" w:rsidRDefault="00EE5CE3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Christian</w:t>
            </w:r>
          </w:p>
        </w:tc>
        <w:tc>
          <w:tcPr>
            <w:tcW w:w="6148" w:type="dxa"/>
            <w:gridSpan w:val="4"/>
          </w:tcPr>
          <w:p w14:paraId="320D14EB" w14:textId="500619AA" w:rsidR="00347445" w:rsidRPr="00B23690" w:rsidRDefault="00347445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Kong Hu Cu</w:t>
            </w:r>
          </w:p>
        </w:tc>
      </w:tr>
      <w:tr w:rsidR="00347445" w:rsidRPr="00E10990" w14:paraId="3571FE6B" w14:textId="77777777" w:rsidTr="00B90438">
        <w:trPr>
          <w:trHeight w:val="310"/>
        </w:trPr>
        <w:tc>
          <w:tcPr>
            <w:tcW w:w="704" w:type="dxa"/>
          </w:tcPr>
          <w:p w14:paraId="4A667D3E" w14:textId="77777777" w:rsidR="00347445" w:rsidRPr="00E10990" w:rsidRDefault="00347445" w:rsidP="00276414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782" w:type="dxa"/>
            <w:gridSpan w:val="3"/>
          </w:tcPr>
          <w:p w14:paraId="51920DC1" w14:textId="77777777" w:rsidR="000E2980" w:rsidRPr="00B23690" w:rsidRDefault="00EE5CE3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Catholic</w:t>
            </w:r>
          </w:p>
          <w:p w14:paraId="58DF7DED" w14:textId="50C5B7EB" w:rsidR="00347445" w:rsidRPr="00B23690" w:rsidRDefault="000E2980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 xml:space="preserve">Hinduism </w:t>
            </w:r>
          </w:p>
        </w:tc>
        <w:tc>
          <w:tcPr>
            <w:tcW w:w="6148" w:type="dxa"/>
            <w:gridSpan w:val="4"/>
          </w:tcPr>
          <w:p w14:paraId="10EED51A" w14:textId="4C2D859E" w:rsidR="00347445" w:rsidRPr="00B23690" w:rsidRDefault="00347445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O</w:t>
            </w:r>
            <w:r w:rsidR="00EF6EC2">
              <w:rPr>
                <w:rFonts w:ascii="Helvetica" w:eastAsia="Times New Roman" w:hAnsi="Helvetica"/>
                <w:color w:val="000000" w:themeColor="text1"/>
              </w:rPr>
              <w:t>THERS:</w:t>
            </w:r>
          </w:p>
        </w:tc>
      </w:tr>
      <w:tr w:rsidR="00347445" w:rsidRPr="00E10990" w14:paraId="59196DD8" w14:textId="77777777" w:rsidTr="00B90438">
        <w:tc>
          <w:tcPr>
            <w:tcW w:w="704" w:type="dxa"/>
          </w:tcPr>
          <w:p w14:paraId="41772693" w14:textId="77777777" w:rsidR="00347445" w:rsidRPr="00B23690" w:rsidRDefault="00347445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30" w:type="dxa"/>
            <w:gridSpan w:val="7"/>
          </w:tcPr>
          <w:p w14:paraId="130F9D7D" w14:textId="77777777" w:rsidR="00347445" w:rsidRPr="00B23690" w:rsidRDefault="00347445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347445" w:rsidRPr="00E10990" w14:paraId="337CEFDD" w14:textId="77777777" w:rsidTr="00B90438">
        <w:trPr>
          <w:trHeight w:val="310"/>
        </w:trPr>
        <w:tc>
          <w:tcPr>
            <w:tcW w:w="704" w:type="dxa"/>
          </w:tcPr>
          <w:p w14:paraId="3F97E277" w14:textId="4C4A737E" w:rsidR="00347445" w:rsidRPr="00B23690" w:rsidRDefault="00347445" w:rsidP="006D7FA0">
            <w:pPr>
              <w:rPr>
                <w:rFonts w:ascii="Helvetica" w:hAnsi="Helvetica" w:cs="Arial"/>
                <w:color w:val="000000" w:themeColor="text1"/>
              </w:rPr>
            </w:pPr>
            <w:r w:rsidRPr="00B23690">
              <w:rPr>
                <w:rFonts w:ascii="Helvetica" w:hAnsi="Helvetica" w:cs="Arial"/>
                <w:color w:val="000000" w:themeColor="text1"/>
              </w:rPr>
              <w:t>F06</w:t>
            </w:r>
          </w:p>
        </w:tc>
        <w:tc>
          <w:tcPr>
            <w:tcW w:w="8930" w:type="dxa"/>
            <w:gridSpan w:val="7"/>
          </w:tcPr>
          <w:p w14:paraId="40D7D7C1" w14:textId="096BD0AC" w:rsidR="00347445" w:rsidRPr="00B23690" w:rsidRDefault="00347445">
            <w:p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 xml:space="preserve">What is your </w:t>
            </w:r>
            <w:r w:rsidR="00B85ABF" w:rsidRPr="00B23690">
              <w:rPr>
                <w:rFonts w:ascii="Helvetica" w:eastAsia="Times New Roman" w:hAnsi="Helvetica"/>
                <w:color w:val="000000" w:themeColor="text1"/>
              </w:rPr>
              <w:t xml:space="preserve">current relationship </w:t>
            </w:r>
            <w:r w:rsidRPr="00B23690">
              <w:rPr>
                <w:rFonts w:ascii="Helvetica" w:eastAsia="Times New Roman" w:hAnsi="Helvetica"/>
                <w:color w:val="000000" w:themeColor="text1"/>
              </w:rPr>
              <w:t>status?</w:t>
            </w:r>
          </w:p>
        </w:tc>
      </w:tr>
      <w:tr w:rsidR="00347445" w:rsidRPr="00E10990" w14:paraId="50CA98B7" w14:textId="77777777" w:rsidTr="00B90438">
        <w:trPr>
          <w:trHeight w:val="310"/>
        </w:trPr>
        <w:tc>
          <w:tcPr>
            <w:tcW w:w="704" w:type="dxa"/>
          </w:tcPr>
          <w:p w14:paraId="5B0AC893" w14:textId="77777777" w:rsidR="00347445" w:rsidRPr="00B23690" w:rsidRDefault="00347445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30" w:type="dxa"/>
            <w:gridSpan w:val="7"/>
          </w:tcPr>
          <w:p w14:paraId="47BDA0B2" w14:textId="08311AE6" w:rsidR="00347445" w:rsidRPr="00B23690" w:rsidRDefault="007E3EC3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M</w:t>
            </w:r>
            <w:r w:rsidR="00347445" w:rsidRPr="00B23690">
              <w:rPr>
                <w:rFonts w:ascii="Helvetica" w:eastAsia="Times New Roman" w:hAnsi="Helvetica"/>
                <w:color w:val="000000" w:themeColor="text1"/>
              </w:rPr>
              <w:t>arried</w:t>
            </w:r>
          </w:p>
        </w:tc>
      </w:tr>
      <w:tr w:rsidR="00347445" w:rsidRPr="00E10990" w14:paraId="25B09ED0" w14:textId="77777777" w:rsidTr="00B90438">
        <w:trPr>
          <w:trHeight w:val="310"/>
        </w:trPr>
        <w:tc>
          <w:tcPr>
            <w:tcW w:w="704" w:type="dxa"/>
          </w:tcPr>
          <w:p w14:paraId="07518C56" w14:textId="77777777" w:rsidR="00347445" w:rsidRPr="00B23690" w:rsidRDefault="00347445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30" w:type="dxa"/>
            <w:gridSpan w:val="7"/>
          </w:tcPr>
          <w:p w14:paraId="5E816947" w14:textId="5EE196CF" w:rsidR="00347445" w:rsidRPr="00B23690" w:rsidRDefault="00B85ABF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In a relationship – living together</w:t>
            </w:r>
          </w:p>
        </w:tc>
      </w:tr>
      <w:tr w:rsidR="00347445" w:rsidRPr="00E10990" w14:paraId="0D00FE6D" w14:textId="77777777" w:rsidTr="00B90438">
        <w:trPr>
          <w:trHeight w:val="283"/>
        </w:trPr>
        <w:tc>
          <w:tcPr>
            <w:tcW w:w="704" w:type="dxa"/>
          </w:tcPr>
          <w:p w14:paraId="03C9591F" w14:textId="77777777" w:rsidR="00347445" w:rsidRPr="00B23690" w:rsidRDefault="00347445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30" w:type="dxa"/>
            <w:gridSpan w:val="7"/>
          </w:tcPr>
          <w:p w14:paraId="5E6CBFA5" w14:textId="760B6B3A" w:rsidR="00347445" w:rsidRPr="00B23690" w:rsidRDefault="00B85ABF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E10990">
              <w:rPr>
                <w:rStyle w:val="labelwrapper"/>
                <w:rFonts w:ascii="Helvetica" w:eastAsia="Times New Roman" w:hAnsi="Helvetica"/>
              </w:rPr>
              <w:t>In a relationship – not l</w:t>
            </w:r>
            <w:r w:rsidR="00347445" w:rsidRPr="00E10990">
              <w:rPr>
                <w:rStyle w:val="labelwrapper"/>
                <w:rFonts w:ascii="Helvetica" w:eastAsia="Times New Roman" w:hAnsi="Helvetica"/>
              </w:rPr>
              <w:t>iving together</w:t>
            </w:r>
          </w:p>
        </w:tc>
      </w:tr>
      <w:tr w:rsidR="00347445" w:rsidRPr="00E10990" w14:paraId="6F3E4243" w14:textId="77777777" w:rsidTr="00B90438">
        <w:trPr>
          <w:trHeight w:val="283"/>
        </w:trPr>
        <w:tc>
          <w:tcPr>
            <w:tcW w:w="704" w:type="dxa"/>
          </w:tcPr>
          <w:p w14:paraId="7A2D5B22" w14:textId="77777777" w:rsidR="00347445" w:rsidRPr="00B23690" w:rsidRDefault="00347445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30" w:type="dxa"/>
            <w:gridSpan w:val="7"/>
          </w:tcPr>
          <w:p w14:paraId="390E28C1" w14:textId="2F1D8BEE" w:rsidR="00347445" w:rsidRPr="00B23690" w:rsidRDefault="00B85ABF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E10990">
              <w:rPr>
                <w:rStyle w:val="labelwrapper"/>
                <w:rFonts w:ascii="Helvetica" w:eastAsia="Times New Roman" w:hAnsi="Helvetica"/>
              </w:rPr>
              <w:t>Single</w:t>
            </w:r>
          </w:p>
        </w:tc>
      </w:tr>
      <w:tr w:rsidR="00347445" w:rsidRPr="00E10990" w14:paraId="516C8F35" w14:textId="77777777" w:rsidTr="00B90438">
        <w:trPr>
          <w:trHeight w:val="283"/>
        </w:trPr>
        <w:tc>
          <w:tcPr>
            <w:tcW w:w="704" w:type="dxa"/>
          </w:tcPr>
          <w:p w14:paraId="26CBBEC2" w14:textId="77777777" w:rsidR="00347445" w:rsidRPr="00E10990" w:rsidRDefault="00347445" w:rsidP="006D7FA0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8930" w:type="dxa"/>
            <w:gridSpan w:val="7"/>
          </w:tcPr>
          <w:p w14:paraId="7161D671" w14:textId="77777777" w:rsidR="00347445" w:rsidRPr="00B23690" w:rsidRDefault="00347445" w:rsidP="00E925B6">
            <w:p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</w:p>
        </w:tc>
      </w:tr>
      <w:tr w:rsidR="00347445" w:rsidRPr="00E10990" w14:paraId="2A5BCABE" w14:textId="77777777" w:rsidTr="00B90438">
        <w:trPr>
          <w:trHeight w:val="283"/>
        </w:trPr>
        <w:tc>
          <w:tcPr>
            <w:tcW w:w="704" w:type="dxa"/>
          </w:tcPr>
          <w:p w14:paraId="6A806ABF" w14:textId="656B6D5A" w:rsidR="00347445" w:rsidRPr="00E10990" w:rsidRDefault="00347445" w:rsidP="00276414">
            <w:pPr>
              <w:rPr>
                <w:rFonts w:ascii="Helvetica" w:hAnsi="Helvetica" w:cs="Arial"/>
                <w:color w:val="000000" w:themeColor="text1"/>
              </w:rPr>
            </w:pPr>
            <w:r w:rsidRPr="00E10990">
              <w:rPr>
                <w:rFonts w:ascii="Helvetica" w:hAnsi="Helvetica" w:cs="Arial"/>
                <w:color w:val="000000" w:themeColor="text1"/>
              </w:rPr>
              <w:t>F07</w:t>
            </w:r>
          </w:p>
        </w:tc>
        <w:tc>
          <w:tcPr>
            <w:tcW w:w="8930" w:type="dxa"/>
            <w:gridSpan w:val="7"/>
          </w:tcPr>
          <w:p w14:paraId="5B8C245C" w14:textId="1B8DE6AE" w:rsidR="00347445" w:rsidRPr="00B23690" w:rsidRDefault="00347445">
            <w:p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How many children do you have?</w:t>
            </w:r>
          </w:p>
        </w:tc>
      </w:tr>
      <w:tr w:rsidR="00B85ABF" w:rsidRPr="00E10990" w14:paraId="0FB9C947" w14:textId="77777777" w:rsidTr="00B90438">
        <w:trPr>
          <w:trHeight w:val="283"/>
        </w:trPr>
        <w:tc>
          <w:tcPr>
            <w:tcW w:w="704" w:type="dxa"/>
          </w:tcPr>
          <w:p w14:paraId="1A54381B" w14:textId="77777777" w:rsidR="00B85ABF" w:rsidRPr="00E10990" w:rsidRDefault="00B85ABF" w:rsidP="00276414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782" w:type="dxa"/>
            <w:gridSpan w:val="3"/>
          </w:tcPr>
          <w:p w14:paraId="342A886A" w14:textId="48D56FD3" w:rsidR="00B85ABF" w:rsidRPr="00B23690" w:rsidRDefault="00B85ABF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0</w:t>
            </w:r>
          </w:p>
        </w:tc>
        <w:tc>
          <w:tcPr>
            <w:tcW w:w="6148" w:type="dxa"/>
            <w:gridSpan w:val="4"/>
          </w:tcPr>
          <w:p w14:paraId="2BF922D3" w14:textId="2DD7640C" w:rsidR="00B85ABF" w:rsidRPr="00B23690" w:rsidRDefault="00B85ABF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2</w:t>
            </w:r>
          </w:p>
        </w:tc>
      </w:tr>
      <w:tr w:rsidR="00B85ABF" w:rsidRPr="00E10990" w14:paraId="79A9D609" w14:textId="77777777" w:rsidTr="00B90438">
        <w:trPr>
          <w:trHeight w:val="283"/>
        </w:trPr>
        <w:tc>
          <w:tcPr>
            <w:tcW w:w="704" w:type="dxa"/>
          </w:tcPr>
          <w:p w14:paraId="7FB1F11E" w14:textId="77777777" w:rsidR="00B85ABF" w:rsidRPr="00E10990" w:rsidRDefault="00B85ABF" w:rsidP="00276414">
            <w:pPr>
              <w:rPr>
                <w:rFonts w:ascii="Helvetica" w:hAnsi="Helvetica" w:cs="Arial"/>
                <w:color w:val="000000" w:themeColor="text1"/>
              </w:rPr>
            </w:pPr>
          </w:p>
        </w:tc>
        <w:tc>
          <w:tcPr>
            <w:tcW w:w="2782" w:type="dxa"/>
            <w:gridSpan w:val="3"/>
          </w:tcPr>
          <w:p w14:paraId="69C3E5ED" w14:textId="6CBFC4BD" w:rsidR="00B85ABF" w:rsidRPr="00B23690" w:rsidRDefault="00B85ABF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1</w:t>
            </w:r>
          </w:p>
        </w:tc>
        <w:tc>
          <w:tcPr>
            <w:tcW w:w="6148" w:type="dxa"/>
            <w:gridSpan w:val="4"/>
          </w:tcPr>
          <w:p w14:paraId="687C0A73" w14:textId="3B25FB19" w:rsidR="00B85ABF" w:rsidRPr="00B23690" w:rsidRDefault="00B85ABF" w:rsidP="00BF2E36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Helvetica" w:eastAsia="Times New Roman" w:hAnsi="Helvetica"/>
                <w:color w:val="000000" w:themeColor="text1"/>
              </w:rPr>
            </w:pPr>
            <w:r w:rsidRPr="00B23690">
              <w:rPr>
                <w:rFonts w:ascii="Helvetica" w:eastAsia="Times New Roman" w:hAnsi="Helvetica"/>
                <w:color w:val="000000" w:themeColor="text1"/>
              </w:rPr>
              <w:t>3 or more</w:t>
            </w:r>
          </w:p>
        </w:tc>
      </w:tr>
    </w:tbl>
    <w:p w14:paraId="19AAB54C" w14:textId="77777777" w:rsidR="00132E3D" w:rsidRPr="00B23690" w:rsidRDefault="00132E3D" w:rsidP="008A4B20">
      <w:pPr>
        <w:rPr>
          <w:rFonts w:ascii="Helvetica" w:hAnsi="Helvetica" w:cs="Arial"/>
          <w:color w:val="000000" w:themeColor="text1"/>
        </w:rPr>
      </w:pPr>
    </w:p>
    <w:sectPr w:rsidR="00132E3D" w:rsidRPr="00B2369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BC290" w14:textId="77777777" w:rsidR="00D204EB" w:rsidRDefault="00D204EB">
      <w:r>
        <w:separator/>
      </w:r>
    </w:p>
  </w:endnote>
  <w:endnote w:type="continuationSeparator" w:id="0">
    <w:p w14:paraId="2A1D9692" w14:textId="77777777" w:rsidR="00D204EB" w:rsidRDefault="00D20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E1CD8D" w14:textId="77777777" w:rsidR="00331419" w:rsidRDefault="00331419" w:rsidP="000D5937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7B974980" w14:textId="77777777" w:rsidR="00331419" w:rsidRDefault="00331419" w:rsidP="000D59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238BB0" w14:textId="10CA5190" w:rsidR="00331419" w:rsidRDefault="00331419" w:rsidP="000D5937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196237">
      <w:rPr>
        <w:rStyle w:val="PageNumber"/>
        <w:noProof/>
      </w:rPr>
      <w:t>17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196237">
      <w:rPr>
        <w:rStyle w:val="PageNumber"/>
        <w:noProof/>
      </w:rPr>
      <w:t>17</w:t>
    </w:r>
    <w:r>
      <w:rPr>
        <w:rStyle w:val="PageNumber"/>
      </w:rPr>
      <w:fldChar w:fldCharType="end"/>
    </w:r>
  </w:p>
  <w:p w14:paraId="2AB2CC8F" w14:textId="77777777" w:rsidR="00331419" w:rsidRDefault="00331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1AF61A" w14:textId="77777777" w:rsidR="00D204EB" w:rsidRDefault="00D204EB">
      <w:r>
        <w:separator/>
      </w:r>
    </w:p>
  </w:footnote>
  <w:footnote w:type="continuationSeparator" w:id="0">
    <w:p w14:paraId="553C579B" w14:textId="77777777" w:rsidR="00D204EB" w:rsidRDefault="00D204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C7377"/>
    <w:multiLevelType w:val="hybridMultilevel"/>
    <w:tmpl w:val="B4604708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15CBF"/>
    <w:multiLevelType w:val="hybridMultilevel"/>
    <w:tmpl w:val="A95232B2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C7E2A"/>
    <w:multiLevelType w:val="hybridMultilevel"/>
    <w:tmpl w:val="A9F0F4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D7DEE"/>
    <w:multiLevelType w:val="hybridMultilevel"/>
    <w:tmpl w:val="D3F4BC24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817A3C"/>
    <w:multiLevelType w:val="hybridMultilevel"/>
    <w:tmpl w:val="A256552A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3757E0"/>
    <w:multiLevelType w:val="hybridMultilevel"/>
    <w:tmpl w:val="EB501C3C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9A295E"/>
    <w:multiLevelType w:val="hybridMultilevel"/>
    <w:tmpl w:val="4D2CF17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1A75A8"/>
    <w:multiLevelType w:val="hybridMultilevel"/>
    <w:tmpl w:val="E438B4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F4245D8"/>
    <w:multiLevelType w:val="hybridMultilevel"/>
    <w:tmpl w:val="EB604A4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941563"/>
    <w:multiLevelType w:val="hybridMultilevel"/>
    <w:tmpl w:val="571ADEA6"/>
    <w:lvl w:ilvl="0" w:tplc="EF24D758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B880928"/>
    <w:multiLevelType w:val="hybridMultilevel"/>
    <w:tmpl w:val="59CC6A9A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3B6D81"/>
    <w:multiLevelType w:val="hybridMultilevel"/>
    <w:tmpl w:val="79AA15BC"/>
    <w:lvl w:ilvl="0" w:tplc="EF24D758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E761BF"/>
    <w:multiLevelType w:val="hybridMultilevel"/>
    <w:tmpl w:val="42CE2FFE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060E84"/>
    <w:multiLevelType w:val="hybridMultilevel"/>
    <w:tmpl w:val="22D0ED06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A831FE"/>
    <w:multiLevelType w:val="hybridMultilevel"/>
    <w:tmpl w:val="132A87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F512347"/>
    <w:multiLevelType w:val="hybridMultilevel"/>
    <w:tmpl w:val="18B42B74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5305EF"/>
    <w:multiLevelType w:val="hybridMultilevel"/>
    <w:tmpl w:val="9AD205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95277E"/>
    <w:multiLevelType w:val="hybridMultilevel"/>
    <w:tmpl w:val="F95008C0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DC6DF8"/>
    <w:multiLevelType w:val="hybridMultilevel"/>
    <w:tmpl w:val="F75E866C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2D485C"/>
    <w:multiLevelType w:val="hybridMultilevel"/>
    <w:tmpl w:val="D6947A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B8023C"/>
    <w:multiLevelType w:val="hybridMultilevel"/>
    <w:tmpl w:val="CD76A872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6B7C2B"/>
    <w:multiLevelType w:val="hybridMultilevel"/>
    <w:tmpl w:val="BB52C892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F16C7B"/>
    <w:multiLevelType w:val="hybridMultilevel"/>
    <w:tmpl w:val="EF2CF9C2"/>
    <w:lvl w:ilvl="0" w:tplc="EF24D75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EF1189"/>
    <w:multiLevelType w:val="hybridMultilevel"/>
    <w:tmpl w:val="B636A3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19"/>
  </w:num>
  <w:num w:numId="4">
    <w:abstractNumId w:val="10"/>
  </w:num>
  <w:num w:numId="5">
    <w:abstractNumId w:val="1"/>
  </w:num>
  <w:num w:numId="6">
    <w:abstractNumId w:val="5"/>
  </w:num>
  <w:num w:numId="7">
    <w:abstractNumId w:val="20"/>
  </w:num>
  <w:num w:numId="8">
    <w:abstractNumId w:val="17"/>
  </w:num>
  <w:num w:numId="9">
    <w:abstractNumId w:val="12"/>
  </w:num>
  <w:num w:numId="10">
    <w:abstractNumId w:val="22"/>
  </w:num>
  <w:num w:numId="11">
    <w:abstractNumId w:val="13"/>
  </w:num>
  <w:num w:numId="12">
    <w:abstractNumId w:val="23"/>
  </w:num>
  <w:num w:numId="13">
    <w:abstractNumId w:val="15"/>
  </w:num>
  <w:num w:numId="14">
    <w:abstractNumId w:val="21"/>
  </w:num>
  <w:num w:numId="15">
    <w:abstractNumId w:val="25"/>
  </w:num>
  <w:num w:numId="16">
    <w:abstractNumId w:val="2"/>
  </w:num>
  <w:num w:numId="17">
    <w:abstractNumId w:val="24"/>
  </w:num>
  <w:num w:numId="18">
    <w:abstractNumId w:val="0"/>
  </w:num>
  <w:num w:numId="19">
    <w:abstractNumId w:val="4"/>
  </w:num>
  <w:num w:numId="20">
    <w:abstractNumId w:val="11"/>
  </w:num>
  <w:num w:numId="21">
    <w:abstractNumId w:val="18"/>
  </w:num>
  <w:num w:numId="22">
    <w:abstractNumId w:val="14"/>
  </w:num>
  <w:num w:numId="23">
    <w:abstractNumId w:val="6"/>
  </w:num>
  <w:num w:numId="24">
    <w:abstractNumId w:val="9"/>
  </w:num>
  <w:num w:numId="25">
    <w:abstractNumId w:val="3"/>
  </w:num>
  <w:num w:numId="26">
    <w:abstractNumId w:val="7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embedSystemFonts/>
  <w:proofState w:spelling="clean" w:grammar="clean"/>
  <w:defaultTabStop w:val="720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15"/>
    <w:rsid w:val="00005494"/>
    <w:rsid w:val="000057F4"/>
    <w:rsid w:val="00006EB1"/>
    <w:rsid w:val="000136CA"/>
    <w:rsid w:val="00014623"/>
    <w:rsid w:val="0001492A"/>
    <w:rsid w:val="00020212"/>
    <w:rsid w:val="00022E36"/>
    <w:rsid w:val="00025C83"/>
    <w:rsid w:val="000314C3"/>
    <w:rsid w:val="00031A52"/>
    <w:rsid w:val="00033802"/>
    <w:rsid w:val="00033F8A"/>
    <w:rsid w:val="000350BD"/>
    <w:rsid w:val="00035DF3"/>
    <w:rsid w:val="0003604D"/>
    <w:rsid w:val="000374AD"/>
    <w:rsid w:val="00045902"/>
    <w:rsid w:val="00047901"/>
    <w:rsid w:val="00050429"/>
    <w:rsid w:val="0005158B"/>
    <w:rsid w:val="00053E20"/>
    <w:rsid w:val="00057CB5"/>
    <w:rsid w:val="0006064A"/>
    <w:rsid w:val="00060F66"/>
    <w:rsid w:val="00063B23"/>
    <w:rsid w:val="000658E1"/>
    <w:rsid w:val="00066054"/>
    <w:rsid w:val="00067F1B"/>
    <w:rsid w:val="00071BFB"/>
    <w:rsid w:val="000720BC"/>
    <w:rsid w:val="000744CA"/>
    <w:rsid w:val="00077CEA"/>
    <w:rsid w:val="00080AF9"/>
    <w:rsid w:val="00081E5B"/>
    <w:rsid w:val="0008229B"/>
    <w:rsid w:val="000843A3"/>
    <w:rsid w:val="00091359"/>
    <w:rsid w:val="0009347B"/>
    <w:rsid w:val="0009670E"/>
    <w:rsid w:val="00096910"/>
    <w:rsid w:val="000A46C5"/>
    <w:rsid w:val="000B29F4"/>
    <w:rsid w:val="000B2F49"/>
    <w:rsid w:val="000C0715"/>
    <w:rsid w:val="000C1BC4"/>
    <w:rsid w:val="000C2C37"/>
    <w:rsid w:val="000C3520"/>
    <w:rsid w:val="000C3D65"/>
    <w:rsid w:val="000C711F"/>
    <w:rsid w:val="000C7F51"/>
    <w:rsid w:val="000D01D5"/>
    <w:rsid w:val="000D2BDA"/>
    <w:rsid w:val="000D441E"/>
    <w:rsid w:val="000D5937"/>
    <w:rsid w:val="000E1AE0"/>
    <w:rsid w:val="000E2980"/>
    <w:rsid w:val="000E2FCC"/>
    <w:rsid w:val="000E6469"/>
    <w:rsid w:val="000E647D"/>
    <w:rsid w:val="000F7211"/>
    <w:rsid w:val="00102CE5"/>
    <w:rsid w:val="001035C9"/>
    <w:rsid w:val="00112598"/>
    <w:rsid w:val="001132BC"/>
    <w:rsid w:val="0011749D"/>
    <w:rsid w:val="00120656"/>
    <w:rsid w:val="00120D54"/>
    <w:rsid w:val="00121E19"/>
    <w:rsid w:val="00123770"/>
    <w:rsid w:val="0012531D"/>
    <w:rsid w:val="00125CC5"/>
    <w:rsid w:val="00130662"/>
    <w:rsid w:val="00130C44"/>
    <w:rsid w:val="00132E3D"/>
    <w:rsid w:val="00133FB4"/>
    <w:rsid w:val="00135643"/>
    <w:rsid w:val="00140841"/>
    <w:rsid w:val="00145A8E"/>
    <w:rsid w:val="00146865"/>
    <w:rsid w:val="00147BD9"/>
    <w:rsid w:val="001505A6"/>
    <w:rsid w:val="00152614"/>
    <w:rsid w:val="00157124"/>
    <w:rsid w:val="001578F0"/>
    <w:rsid w:val="0016091C"/>
    <w:rsid w:val="0016095B"/>
    <w:rsid w:val="00172C2E"/>
    <w:rsid w:val="00174C22"/>
    <w:rsid w:val="00181487"/>
    <w:rsid w:val="0018630F"/>
    <w:rsid w:val="00195206"/>
    <w:rsid w:val="00195A5B"/>
    <w:rsid w:val="00195A7D"/>
    <w:rsid w:val="00196237"/>
    <w:rsid w:val="00196D72"/>
    <w:rsid w:val="001A15E9"/>
    <w:rsid w:val="001A23DC"/>
    <w:rsid w:val="001A286A"/>
    <w:rsid w:val="001A3C49"/>
    <w:rsid w:val="001A54EF"/>
    <w:rsid w:val="001A705E"/>
    <w:rsid w:val="001B2840"/>
    <w:rsid w:val="001B489F"/>
    <w:rsid w:val="001B6D5D"/>
    <w:rsid w:val="001C0B2C"/>
    <w:rsid w:val="001D10CC"/>
    <w:rsid w:val="001D5703"/>
    <w:rsid w:val="001D5B45"/>
    <w:rsid w:val="001D6F68"/>
    <w:rsid w:val="001D71AB"/>
    <w:rsid w:val="001E196D"/>
    <w:rsid w:val="001E7CC6"/>
    <w:rsid w:val="001F2B9F"/>
    <w:rsid w:val="001F4EB2"/>
    <w:rsid w:val="001F55A8"/>
    <w:rsid w:val="001F6AE0"/>
    <w:rsid w:val="001F6F1C"/>
    <w:rsid w:val="002035D8"/>
    <w:rsid w:val="00204783"/>
    <w:rsid w:val="002072FF"/>
    <w:rsid w:val="002101D6"/>
    <w:rsid w:val="0021391A"/>
    <w:rsid w:val="00214997"/>
    <w:rsid w:val="0021507B"/>
    <w:rsid w:val="00215337"/>
    <w:rsid w:val="00221347"/>
    <w:rsid w:val="00224FBD"/>
    <w:rsid w:val="00224FF5"/>
    <w:rsid w:val="0022504D"/>
    <w:rsid w:val="002265AE"/>
    <w:rsid w:val="002267E9"/>
    <w:rsid w:val="002310D2"/>
    <w:rsid w:val="00231781"/>
    <w:rsid w:val="00234396"/>
    <w:rsid w:val="00236D5E"/>
    <w:rsid w:val="002404D4"/>
    <w:rsid w:val="002444C0"/>
    <w:rsid w:val="00244EAC"/>
    <w:rsid w:val="002511A9"/>
    <w:rsid w:val="00251997"/>
    <w:rsid w:val="00255D7D"/>
    <w:rsid w:val="00265FFF"/>
    <w:rsid w:val="002669D8"/>
    <w:rsid w:val="00266FAD"/>
    <w:rsid w:val="002672C6"/>
    <w:rsid w:val="00267BB5"/>
    <w:rsid w:val="002704C7"/>
    <w:rsid w:val="0027205F"/>
    <w:rsid w:val="0027251B"/>
    <w:rsid w:val="00273E81"/>
    <w:rsid w:val="00275FFB"/>
    <w:rsid w:val="00276414"/>
    <w:rsid w:val="0029271A"/>
    <w:rsid w:val="00292EC2"/>
    <w:rsid w:val="00292F50"/>
    <w:rsid w:val="002939D5"/>
    <w:rsid w:val="0029465F"/>
    <w:rsid w:val="00295108"/>
    <w:rsid w:val="00296D6E"/>
    <w:rsid w:val="002A1D27"/>
    <w:rsid w:val="002A291C"/>
    <w:rsid w:val="002A365C"/>
    <w:rsid w:val="002A4ED2"/>
    <w:rsid w:val="002B1CE6"/>
    <w:rsid w:val="002B1D0C"/>
    <w:rsid w:val="002B3048"/>
    <w:rsid w:val="002B4ED7"/>
    <w:rsid w:val="002B708E"/>
    <w:rsid w:val="002C16A7"/>
    <w:rsid w:val="002C1D47"/>
    <w:rsid w:val="002C1D71"/>
    <w:rsid w:val="002C2511"/>
    <w:rsid w:val="002C2E16"/>
    <w:rsid w:val="002D0CCE"/>
    <w:rsid w:val="002D0E36"/>
    <w:rsid w:val="002D1C8C"/>
    <w:rsid w:val="002D4A6F"/>
    <w:rsid w:val="002D4BCE"/>
    <w:rsid w:val="002D5257"/>
    <w:rsid w:val="002D7A5A"/>
    <w:rsid w:val="002E4136"/>
    <w:rsid w:val="002F0B2B"/>
    <w:rsid w:val="002F4C33"/>
    <w:rsid w:val="002F6D31"/>
    <w:rsid w:val="00303C68"/>
    <w:rsid w:val="00303D72"/>
    <w:rsid w:val="003044B2"/>
    <w:rsid w:val="00305038"/>
    <w:rsid w:val="00312178"/>
    <w:rsid w:val="00316EA5"/>
    <w:rsid w:val="00321EAD"/>
    <w:rsid w:val="0032658D"/>
    <w:rsid w:val="00327E5E"/>
    <w:rsid w:val="00331419"/>
    <w:rsid w:val="00333328"/>
    <w:rsid w:val="0033332D"/>
    <w:rsid w:val="00335AC4"/>
    <w:rsid w:val="00337E5D"/>
    <w:rsid w:val="0034184A"/>
    <w:rsid w:val="003431B9"/>
    <w:rsid w:val="0034356B"/>
    <w:rsid w:val="00347445"/>
    <w:rsid w:val="003501E5"/>
    <w:rsid w:val="00350AFC"/>
    <w:rsid w:val="0035406E"/>
    <w:rsid w:val="003555A8"/>
    <w:rsid w:val="00355732"/>
    <w:rsid w:val="003577AD"/>
    <w:rsid w:val="00357832"/>
    <w:rsid w:val="00364242"/>
    <w:rsid w:val="00364A4A"/>
    <w:rsid w:val="00372B00"/>
    <w:rsid w:val="0038249D"/>
    <w:rsid w:val="0038392E"/>
    <w:rsid w:val="003944A0"/>
    <w:rsid w:val="003A0B52"/>
    <w:rsid w:val="003A5F64"/>
    <w:rsid w:val="003A7546"/>
    <w:rsid w:val="003B2640"/>
    <w:rsid w:val="003C1B0C"/>
    <w:rsid w:val="003C20B5"/>
    <w:rsid w:val="003C261D"/>
    <w:rsid w:val="003C2CD6"/>
    <w:rsid w:val="003C3C41"/>
    <w:rsid w:val="003C4909"/>
    <w:rsid w:val="003C6916"/>
    <w:rsid w:val="003D073D"/>
    <w:rsid w:val="003D4F84"/>
    <w:rsid w:val="003E0519"/>
    <w:rsid w:val="003E2F41"/>
    <w:rsid w:val="003E644F"/>
    <w:rsid w:val="003E6CAC"/>
    <w:rsid w:val="003E7A00"/>
    <w:rsid w:val="003F1DB3"/>
    <w:rsid w:val="003F2EED"/>
    <w:rsid w:val="003F3821"/>
    <w:rsid w:val="003F6931"/>
    <w:rsid w:val="003F7AAA"/>
    <w:rsid w:val="00405241"/>
    <w:rsid w:val="004136AB"/>
    <w:rsid w:val="004137B4"/>
    <w:rsid w:val="0041717B"/>
    <w:rsid w:val="0041799D"/>
    <w:rsid w:val="00420EA8"/>
    <w:rsid w:val="004224DF"/>
    <w:rsid w:val="00424419"/>
    <w:rsid w:val="00427FC7"/>
    <w:rsid w:val="0043068B"/>
    <w:rsid w:val="004311A0"/>
    <w:rsid w:val="004315C0"/>
    <w:rsid w:val="004327E4"/>
    <w:rsid w:val="00432B63"/>
    <w:rsid w:val="00437479"/>
    <w:rsid w:val="00445563"/>
    <w:rsid w:val="004523A5"/>
    <w:rsid w:val="00463805"/>
    <w:rsid w:val="004676E6"/>
    <w:rsid w:val="004733D2"/>
    <w:rsid w:val="00480D7D"/>
    <w:rsid w:val="00483CB3"/>
    <w:rsid w:val="00484A42"/>
    <w:rsid w:val="004964DD"/>
    <w:rsid w:val="004A494B"/>
    <w:rsid w:val="004B2C5A"/>
    <w:rsid w:val="004B389E"/>
    <w:rsid w:val="004C496D"/>
    <w:rsid w:val="004C641F"/>
    <w:rsid w:val="004D0431"/>
    <w:rsid w:val="004D04AB"/>
    <w:rsid w:val="004D04F1"/>
    <w:rsid w:val="004D1881"/>
    <w:rsid w:val="004D3EAF"/>
    <w:rsid w:val="004D4EC3"/>
    <w:rsid w:val="004D5444"/>
    <w:rsid w:val="004D7285"/>
    <w:rsid w:val="004E1864"/>
    <w:rsid w:val="004F0A1D"/>
    <w:rsid w:val="004F2D29"/>
    <w:rsid w:val="004F5850"/>
    <w:rsid w:val="00504C27"/>
    <w:rsid w:val="0051066F"/>
    <w:rsid w:val="005126C5"/>
    <w:rsid w:val="00516656"/>
    <w:rsid w:val="005210B7"/>
    <w:rsid w:val="0052621C"/>
    <w:rsid w:val="00526419"/>
    <w:rsid w:val="00531853"/>
    <w:rsid w:val="00535194"/>
    <w:rsid w:val="00535299"/>
    <w:rsid w:val="005378C3"/>
    <w:rsid w:val="0054050C"/>
    <w:rsid w:val="0054073A"/>
    <w:rsid w:val="00542696"/>
    <w:rsid w:val="0054310D"/>
    <w:rsid w:val="00544FA0"/>
    <w:rsid w:val="00546D70"/>
    <w:rsid w:val="00547556"/>
    <w:rsid w:val="005535B1"/>
    <w:rsid w:val="0055399C"/>
    <w:rsid w:val="005555B4"/>
    <w:rsid w:val="00557D20"/>
    <w:rsid w:val="00560C6F"/>
    <w:rsid w:val="00564D19"/>
    <w:rsid w:val="005734AB"/>
    <w:rsid w:val="00574EF6"/>
    <w:rsid w:val="0057560D"/>
    <w:rsid w:val="00585A19"/>
    <w:rsid w:val="00586BF4"/>
    <w:rsid w:val="00593565"/>
    <w:rsid w:val="005A0FD0"/>
    <w:rsid w:val="005A25C4"/>
    <w:rsid w:val="005B094A"/>
    <w:rsid w:val="005B0F97"/>
    <w:rsid w:val="005B4395"/>
    <w:rsid w:val="005B7A65"/>
    <w:rsid w:val="005B7D13"/>
    <w:rsid w:val="005C05D6"/>
    <w:rsid w:val="005C0BEE"/>
    <w:rsid w:val="005C1F07"/>
    <w:rsid w:val="005C42D2"/>
    <w:rsid w:val="005C4D80"/>
    <w:rsid w:val="005C5905"/>
    <w:rsid w:val="005C5AE0"/>
    <w:rsid w:val="005C7CC9"/>
    <w:rsid w:val="005D23D9"/>
    <w:rsid w:val="005D68F6"/>
    <w:rsid w:val="005E03EE"/>
    <w:rsid w:val="005E5075"/>
    <w:rsid w:val="005F614F"/>
    <w:rsid w:val="005F6C34"/>
    <w:rsid w:val="00600FD9"/>
    <w:rsid w:val="006013DA"/>
    <w:rsid w:val="0060143B"/>
    <w:rsid w:val="006109D7"/>
    <w:rsid w:val="006136CB"/>
    <w:rsid w:val="00616360"/>
    <w:rsid w:val="00616EEA"/>
    <w:rsid w:val="00620C9A"/>
    <w:rsid w:val="0062776E"/>
    <w:rsid w:val="0065452F"/>
    <w:rsid w:val="00657300"/>
    <w:rsid w:val="00663787"/>
    <w:rsid w:val="006643F6"/>
    <w:rsid w:val="00664B15"/>
    <w:rsid w:val="00664EAE"/>
    <w:rsid w:val="00665393"/>
    <w:rsid w:val="00666E5C"/>
    <w:rsid w:val="0067531B"/>
    <w:rsid w:val="00682F47"/>
    <w:rsid w:val="00685265"/>
    <w:rsid w:val="00686557"/>
    <w:rsid w:val="006871CF"/>
    <w:rsid w:val="006875B5"/>
    <w:rsid w:val="0069015A"/>
    <w:rsid w:val="006926E0"/>
    <w:rsid w:val="006A5A0E"/>
    <w:rsid w:val="006A6566"/>
    <w:rsid w:val="006B0A4E"/>
    <w:rsid w:val="006B2D64"/>
    <w:rsid w:val="006B2E6C"/>
    <w:rsid w:val="006B31B6"/>
    <w:rsid w:val="006B7D4F"/>
    <w:rsid w:val="006C22F8"/>
    <w:rsid w:val="006C4200"/>
    <w:rsid w:val="006C6CD4"/>
    <w:rsid w:val="006D1C71"/>
    <w:rsid w:val="006D3483"/>
    <w:rsid w:val="006D78B6"/>
    <w:rsid w:val="006D7FA0"/>
    <w:rsid w:val="006E0554"/>
    <w:rsid w:val="006E6E82"/>
    <w:rsid w:val="006E711F"/>
    <w:rsid w:val="006F0144"/>
    <w:rsid w:val="006F100E"/>
    <w:rsid w:val="006F27F3"/>
    <w:rsid w:val="006F6CF9"/>
    <w:rsid w:val="00703DEC"/>
    <w:rsid w:val="007041D9"/>
    <w:rsid w:val="00712A9F"/>
    <w:rsid w:val="0071400F"/>
    <w:rsid w:val="00716386"/>
    <w:rsid w:val="00716817"/>
    <w:rsid w:val="00717A64"/>
    <w:rsid w:val="007232E1"/>
    <w:rsid w:val="00725A6C"/>
    <w:rsid w:val="00726567"/>
    <w:rsid w:val="00726791"/>
    <w:rsid w:val="00731520"/>
    <w:rsid w:val="00734B10"/>
    <w:rsid w:val="007400D7"/>
    <w:rsid w:val="00747FBC"/>
    <w:rsid w:val="0075017B"/>
    <w:rsid w:val="00752CE5"/>
    <w:rsid w:val="00753164"/>
    <w:rsid w:val="00753A0C"/>
    <w:rsid w:val="00755252"/>
    <w:rsid w:val="00756202"/>
    <w:rsid w:val="00763384"/>
    <w:rsid w:val="007808D8"/>
    <w:rsid w:val="00783655"/>
    <w:rsid w:val="007849F4"/>
    <w:rsid w:val="00784B13"/>
    <w:rsid w:val="00785461"/>
    <w:rsid w:val="00785ED3"/>
    <w:rsid w:val="0079048A"/>
    <w:rsid w:val="0079216B"/>
    <w:rsid w:val="00796988"/>
    <w:rsid w:val="00796B7A"/>
    <w:rsid w:val="007A198A"/>
    <w:rsid w:val="007A1B04"/>
    <w:rsid w:val="007A37ED"/>
    <w:rsid w:val="007A6FB5"/>
    <w:rsid w:val="007B0E7C"/>
    <w:rsid w:val="007B6509"/>
    <w:rsid w:val="007C2ACB"/>
    <w:rsid w:val="007C2FB6"/>
    <w:rsid w:val="007C5D23"/>
    <w:rsid w:val="007C6776"/>
    <w:rsid w:val="007C75ED"/>
    <w:rsid w:val="007D0A7A"/>
    <w:rsid w:val="007D2A0A"/>
    <w:rsid w:val="007D30C9"/>
    <w:rsid w:val="007D4C3F"/>
    <w:rsid w:val="007D7E65"/>
    <w:rsid w:val="007E34F6"/>
    <w:rsid w:val="007E391D"/>
    <w:rsid w:val="007E3EC3"/>
    <w:rsid w:val="007E5F26"/>
    <w:rsid w:val="007E685E"/>
    <w:rsid w:val="007E7AD8"/>
    <w:rsid w:val="007F2049"/>
    <w:rsid w:val="007F3BA3"/>
    <w:rsid w:val="007F425F"/>
    <w:rsid w:val="007F4720"/>
    <w:rsid w:val="007F5445"/>
    <w:rsid w:val="00802252"/>
    <w:rsid w:val="00804CB5"/>
    <w:rsid w:val="00806514"/>
    <w:rsid w:val="0080687C"/>
    <w:rsid w:val="0081147E"/>
    <w:rsid w:val="00817DCF"/>
    <w:rsid w:val="00817FB4"/>
    <w:rsid w:val="008209F1"/>
    <w:rsid w:val="008216BB"/>
    <w:rsid w:val="00827343"/>
    <w:rsid w:val="00831063"/>
    <w:rsid w:val="0083340F"/>
    <w:rsid w:val="0083418D"/>
    <w:rsid w:val="008406D9"/>
    <w:rsid w:val="00842290"/>
    <w:rsid w:val="00844623"/>
    <w:rsid w:val="00845B3D"/>
    <w:rsid w:val="00847B67"/>
    <w:rsid w:val="00850193"/>
    <w:rsid w:val="00850D2F"/>
    <w:rsid w:val="0085231F"/>
    <w:rsid w:val="008559C3"/>
    <w:rsid w:val="008566E1"/>
    <w:rsid w:val="0086003B"/>
    <w:rsid w:val="008614B0"/>
    <w:rsid w:val="008729EA"/>
    <w:rsid w:val="008838DB"/>
    <w:rsid w:val="0088402E"/>
    <w:rsid w:val="00887B15"/>
    <w:rsid w:val="008902B7"/>
    <w:rsid w:val="00891599"/>
    <w:rsid w:val="008918DE"/>
    <w:rsid w:val="0089191C"/>
    <w:rsid w:val="008951B3"/>
    <w:rsid w:val="00896B18"/>
    <w:rsid w:val="008A2270"/>
    <w:rsid w:val="008A4B20"/>
    <w:rsid w:val="008B1AC2"/>
    <w:rsid w:val="008C0740"/>
    <w:rsid w:val="008C42E5"/>
    <w:rsid w:val="008C4E62"/>
    <w:rsid w:val="008D120B"/>
    <w:rsid w:val="008F1678"/>
    <w:rsid w:val="008F4F4F"/>
    <w:rsid w:val="008F634C"/>
    <w:rsid w:val="008F64FA"/>
    <w:rsid w:val="0090199C"/>
    <w:rsid w:val="00913A9E"/>
    <w:rsid w:val="00920A8A"/>
    <w:rsid w:val="00921822"/>
    <w:rsid w:val="009219A5"/>
    <w:rsid w:val="00933911"/>
    <w:rsid w:val="009368DA"/>
    <w:rsid w:val="00940AA0"/>
    <w:rsid w:val="009456EF"/>
    <w:rsid w:val="00946082"/>
    <w:rsid w:val="0094743B"/>
    <w:rsid w:val="00947ADA"/>
    <w:rsid w:val="00950DE5"/>
    <w:rsid w:val="0095343C"/>
    <w:rsid w:val="00956784"/>
    <w:rsid w:val="0095737D"/>
    <w:rsid w:val="00960CA0"/>
    <w:rsid w:val="0096247D"/>
    <w:rsid w:val="00967E8E"/>
    <w:rsid w:val="0097308D"/>
    <w:rsid w:val="00975971"/>
    <w:rsid w:val="00975AE0"/>
    <w:rsid w:val="00976860"/>
    <w:rsid w:val="009769BA"/>
    <w:rsid w:val="00980ADF"/>
    <w:rsid w:val="00986632"/>
    <w:rsid w:val="009930C1"/>
    <w:rsid w:val="009A0C32"/>
    <w:rsid w:val="009A113E"/>
    <w:rsid w:val="009B1775"/>
    <w:rsid w:val="009B3262"/>
    <w:rsid w:val="009B4163"/>
    <w:rsid w:val="009B42BF"/>
    <w:rsid w:val="009B605A"/>
    <w:rsid w:val="009B6BED"/>
    <w:rsid w:val="009C3AB2"/>
    <w:rsid w:val="009C6002"/>
    <w:rsid w:val="009C76F0"/>
    <w:rsid w:val="009D7CEA"/>
    <w:rsid w:val="009E2EED"/>
    <w:rsid w:val="009F0B05"/>
    <w:rsid w:val="009F2F20"/>
    <w:rsid w:val="009F6A13"/>
    <w:rsid w:val="009F786A"/>
    <w:rsid w:val="00A0354E"/>
    <w:rsid w:val="00A04EBB"/>
    <w:rsid w:val="00A067A3"/>
    <w:rsid w:val="00A11326"/>
    <w:rsid w:val="00A12833"/>
    <w:rsid w:val="00A1636A"/>
    <w:rsid w:val="00A22509"/>
    <w:rsid w:val="00A2334A"/>
    <w:rsid w:val="00A23670"/>
    <w:rsid w:val="00A23FB2"/>
    <w:rsid w:val="00A259F9"/>
    <w:rsid w:val="00A26019"/>
    <w:rsid w:val="00A26745"/>
    <w:rsid w:val="00A369AB"/>
    <w:rsid w:val="00A41120"/>
    <w:rsid w:val="00A42CB8"/>
    <w:rsid w:val="00A504DA"/>
    <w:rsid w:val="00A516A8"/>
    <w:rsid w:val="00A51D9C"/>
    <w:rsid w:val="00A52BE9"/>
    <w:rsid w:val="00A549CA"/>
    <w:rsid w:val="00A573CA"/>
    <w:rsid w:val="00A60FB0"/>
    <w:rsid w:val="00A62761"/>
    <w:rsid w:val="00A63DE7"/>
    <w:rsid w:val="00A63E52"/>
    <w:rsid w:val="00A67C2D"/>
    <w:rsid w:val="00A76137"/>
    <w:rsid w:val="00A80B4B"/>
    <w:rsid w:val="00A827F6"/>
    <w:rsid w:val="00A86824"/>
    <w:rsid w:val="00A870F0"/>
    <w:rsid w:val="00A8721A"/>
    <w:rsid w:val="00A8757F"/>
    <w:rsid w:val="00A87673"/>
    <w:rsid w:val="00A931E6"/>
    <w:rsid w:val="00A94131"/>
    <w:rsid w:val="00A96532"/>
    <w:rsid w:val="00AA2C1A"/>
    <w:rsid w:val="00AA4E23"/>
    <w:rsid w:val="00AB1AB8"/>
    <w:rsid w:val="00AB2335"/>
    <w:rsid w:val="00AB2CFF"/>
    <w:rsid w:val="00AB337E"/>
    <w:rsid w:val="00AB7614"/>
    <w:rsid w:val="00AC0419"/>
    <w:rsid w:val="00AC48F5"/>
    <w:rsid w:val="00AD0E76"/>
    <w:rsid w:val="00AD3CD5"/>
    <w:rsid w:val="00AD590D"/>
    <w:rsid w:val="00AE11C0"/>
    <w:rsid w:val="00AE19C1"/>
    <w:rsid w:val="00AE1A22"/>
    <w:rsid w:val="00AE1ED3"/>
    <w:rsid w:val="00AE7AE3"/>
    <w:rsid w:val="00AF1B08"/>
    <w:rsid w:val="00B006E4"/>
    <w:rsid w:val="00B00F5D"/>
    <w:rsid w:val="00B04190"/>
    <w:rsid w:val="00B10137"/>
    <w:rsid w:val="00B11E0F"/>
    <w:rsid w:val="00B1271C"/>
    <w:rsid w:val="00B13537"/>
    <w:rsid w:val="00B1620D"/>
    <w:rsid w:val="00B23690"/>
    <w:rsid w:val="00B30010"/>
    <w:rsid w:val="00B3011F"/>
    <w:rsid w:val="00B313CD"/>
    <w:rsid w:val="00B31B40"/>
    <w:rsid w:val="00B322B1"/>
    <w:rsid w:val="00B40650"/>
    <w:rsid w:val="00B40778"/>
    <w:rsid w:val="00B575E2"/>
    <w:rsid w:val="00B57E21"/>
    <w:rsid w:val="00B62904"/>
    <w:rsid w:val="00B62DA9"/>
    <w:rsid w:val="00B64E23"/>
    <w:rsid w:val="00B70267"/>
    <w:rsid w:val="00B72D13"/>
    <w:rsid w:val="00B73135"/>
    <w:rsid w:val="00B73BC6"/>
    <w:rsid w:val="00B74A7B"/>
    <w:rsid w:val="00B75DFF"/>
    <w:rsid w:val="00B77AE8"/>
    <w:rsid w:val="00B8041A"/>
    <w:rsid w:val="00B84E19"/>
    <w:rsid w:val="00B85ABF"/>
    <w:rsid w:val="00B8770F"/>
    <w:rsid w:val="00B90438"/>
    <w:rsid w:val="00B956F2"/>
    <w:rsid w:val="00B96485"/>
    <w:rsid w:val="00B96635"/>
    <w:rsid w:val="00BA4654"/>
    <w:rsid w:val="00BA54F9"/>
    <w:rsid w:val="00BB2CE9"/>
    <w:rsid w:val="00BB4568"/>
    <w:rsid w:val="00BB55CB"/>
    <w:rsid w:val="00BB68CF"/>
    <w:rsid w:val="00BB7C51"/>
    <w:rsid w:val="00BC215D"/>
    <w:rsid w:val="00BC5480"/>
    <w:rsid w:val="00BD0AA4"/>
    <w:rsid w:val="00BD332F"/>
    <w:rsid w:val="00BD381E"/>
    <w:rsid w:val="00BD40DB"/>
    <w:rsid w:val="00BE3498"/>
    <w:rsid w:val="00BE45A6"/>
    <w:rsid w:val="00BE467C"/>
    <w:rsid w:val="00BE583E"/>
    <w:rsid w:val="00BE7EE2"/>
    <w:rsid w:val="00BF1D4A"/>
    <w:rsid w:val="00BF2E36"/>
    <w:rsid w:val="00C0487C"/>
    <w:rsid w:val="00C04A57"/>
    <w:rsid w:val="00C05C12"/>
    <w:rsid w:val="00C0647D"/>
    <w:rsid w:val="00C10077"/>
    <w:rsid w:val="00C10676"/>
    <w:rsid w:val="00C157FC"/>
    <w:rsid w:val="00C15B00"/>
    <w:rsid w:val="00C15CD5"/>
    <w:rsid w:val="00C2006F"/>
    <w:rsid w:val="00C214C4"/>
    <w:rsid w:val="00C247CA"/>
    <w:rsid w:val="00C25B96"/>
    <w:rsid w:val="00C26283"/>
    <w:rsid w:val="00C26CBF"/>
    <w:rsid w:val="00C27199"/>
    <w:rsid w:val="00C30FD0"/>
    <w:rsid w:val="00C412FE"/>
    <w:rsid w:val="00C46280"/>
    <w:rsid w:val="00C5236D"/>
    <w:rsid w:val="00C54D5B"/>
    <w:rsid w:val="00C56282"/>
    <w:rsid w:val="00C60694"/>
    <w:rsid w:val="00C6401E"/>
    <w:rsid w:val="00C70E55"/>
    <w:rsid w:val="00C71DB4"/>
    <w:rsid w:val="00C749E8"/>
    <w:rsid w:val="00C766AA"/>
    <w:rsid w:val="00C76D6D"/>
    <w:rsid w:val="00C83757"/>
    <w:rsid w:val="00C85961"/>
    <w:rsid w:val="00C908B9"/>
    <w:rsid w:val="00C91964"/>
    <w:rsid w:val="00CA1049"/>
    <w:rsid w:val="00CA11BE"/>
    <w:rsid w:val="00CA29C4"/>
    <w:rsid w:val="00CB1325"/>
    <w:rsid w:val="00CB3484"/>
    <w:rsid w:val="00CB51EE"/>
    <w:rsid w:val="00CB668E"/>
    <w:rsid w:val="00CB683E"/>
    <w:rsid w:val="00CC1B9D"/>
    <w:rsid w:val="00CC2E37"/>
    <w:rsid w:val="00CD55F8"/>
    <w:rsid w:val="00CD5F27"/>
    <w:rsid w:val="00CD7451"/>
    <w:rsid w:val="00CE460C"/>
    <w:rsid w:val="00CF0A95"/>
    <w:rsid w:val="00CF20C1"/>
    <w:rsid w:val="00CF4CE1"/>
    <w:rsid w:val="00D023F7"/>
    <w:rsid w:val="00D0526F"/>
    <w:rsid w:val="00D05480"/>
    <w:rsid w:val="00D204EB"/>
    <w:rsid w:val="00D21222"/>
    <w:rsid w:val="00D215F3"/>
    <w:rsid w:val="00D25E70"/>
    <w:rsid w:val="00D33CF2"/>
    <w:rsid w:val="00D361EE"/>
    <w:rsid w:val="00D41891"/>
    <w:rsid w:val="00D41A39"/>
    <w:rsid w:val="00D4457A"/>
    <w:rsid w:val="00D45282"/>
    <w:rsid w:val="00D53892"/>
    <w:rsid w:val="00D53D02"/>
    <w:rsid w:val="00D66349"/>
    <w:rsid w:val="00D66761"/>
    <w:rsid w:val="00D6750F"/>
    <w:rsid w:val="00D67AC7"/>
    <w:rsid w:val="00D71B12"/>
    <w:rsid w:val="00D7301B"/>
    <w:rsid w:val="00D751D3"/>
    <w:rsid w:val="00D760E5"/>
    <w:rsid w:val="00D7733C"/>
    <w:rsid w:val="00D85775"/>
    <w:rsid w:val="00D85E64"/>
    <w:rsid w:val="00D91A4B"/>
    <w:rsid w:val="00D96074"/>
    <w:rsid w:val="00D966AA"/>
    <w:rsid w:val="00D97C71"/>
    <w:rsid w:val="00DA11C7"/>
    <w:rsid w:val="00DA21C1"/>
    <w:rsid w:val="00DA27E0"/>
    <w:rsid w:val="00DA3EA9"/>
    <w:rsid w:val="00DA5DBC"/>
    <w:rsid w:val="00DB2A2A"/>
    <w:rsid w:val="00DB53A8"/>
    <w:rsid w:val="00DC28AA"/>
    <w:rsid w:val="00DC70D7"/>
    <w:rsid w:val="00DC76DF"/>
    <w:rsid w:val="00DD1362"/>
    <w:rsid w:val="00DD1AD7"/>
    <w:rsid w:val="00DD2AF4"/>
    <w:rsid w:val="00DD38C8"/>
    <w:rsid w:val="00DD3AE1"/>
    <w:rsid w:val="00DE3AF0"/>
    <w:rsid w:val="00DE6CE3"/>
    <w:rsid w:val="00DF0AF1"/>
    <w:rsid w:val="00DF2990"/>
    <w:rsid w:val="00DF62C5"/>
    <w:rsid w:val="00E01E37"/>
    <w:rsid w:val="00E0371A"/>
    <w:rsid w:val="00E0573D"/>
    <w:rsid w:val="00E10990"/>
    <w:rsid w:val="00E16025"/>
    <w:rsid w:val="00E164FF"/>
    <w:rsid w:val="00E2157A"/>
    <w:rsid w:val="00E244AC"/>
    <w:rsid w:val="00E31242"/>
    <w:rsid w:val="00E33679"/>
    <w:rsid w:val="00E338DE"/>
    <w:rsid w:val="00E33F2B"/>
    <w:rsid w:val="00E41AAA"/>
    <w:rsid w:val="00E43054"/>
    <w:rsid w:val="00E47501"/>
    <w:rsid w:val="00E50B71"/>
    <w:rsid w:val="00E513AE"/>
    <w:rsid w:val="00E5169D"/>
    <w:rsid w:val="00E53A67"/>
    <w:rsid w:val="00E5452E"/>
    <w:rsid w:val="00E61BFD"/>
    <w:rsid w:val="00E678EC"/>
    <w:rsid w:val="00E70242"/>
    <w:rsid w:val="00E70CF6"/>
    <w:rsid w:val="00E75630"/>
    <w:rsid w:val="00E81276"/>
    <w:rsid w:val="00E872E2"/>
    <w:rsid w:val="00E87364"/>
    <w:rsid w:val="00E873E0"/>
    <w:rsid w:val="00E925B6"/>
    <w:rsid w:val="00EA1B1A"/>
    <w:rsid w:val="00EA7B1E"/>
    <w:rsid w:val="00EB02B1"/>
    <w:rsid w:val="00EB21DD"/>
    <w:rsid w:val="00EB240B"/>
    <w:rsid w:val="00EB284F"/>
    <w:rsid w:val="00EC2F9F"/>
    <w:rsid w:val="00EC4D9B"/>
    <w:rsid w:val="00EC5D6A"/>
    <w:rsid w:val="00EC63A2"/>
    <w:rsid w:val="00EC6D08"/>
    <w:rsid w:val="00ED5D66"/>
    <w:rsid w:val="00ED64B6"/>
    <w:rsid w:val="00EE3A2D"/>
    <w:rsid w:val="00EE5CE3"/>
    <w:rsid w:val="00EF11EB"/>
    <w:rsid w:val="00EF32CD"/>
    <w:rsid w:val="00EF58DF"/>
    <w:rsid w:val="00EF68CD"/>
    <w:rsid w:val="00EF6EC2"/>
    <w:rsid w:val="00EF7CF6"/>
    <w:rsid w:val="00F00693"/>
    <w:rsid w:val="00F06604"/>
    <w:rsid w:val="00F120B8"/>
    <w:rsid w:val="00F16250"/>
    <w:rsid w:val="00F1626F"/>
    <w:rsid w:val="00F17796"/>
    <w:rsid w:val="00F20813"/>
    <w:rsid w:val="00F22B15"/>
    <w:rsid w:val="00F23050"/>
    <w:rsid w:val="00F2569E"/>
    <w:rsid w:val="00F31AEE"/>
    <w:rsid w:val="00F32C3A"/>
    <w:rsid w:val="00F32EE1"/>
    <w:rsid w:val="00F33E99"/>
    <w:rsid w:val="00F3746C"/>
    <w:rsid w:val="00F434AA"/>
    <w:rsid w:val="00F4569E"/>
    <w:rsid w:val="00F46478"/>
    <w:rsid w:val="00F50A04"/>
    <w:rsid w:val="00F51164"/>
    <w:rsid w:val="00F53D77"/>
    <w:rsid w:val="00F53F92"/>
    <w:rsid w:val="00F60590"/>
    <w:rsid w:val="00F64593"/>
    <w:rsid w:val="00F6533B"/>
    <w:rsid w:val="00F6561D"/>
    <w:rsid w:val="00F71ABD"/>
    <w:rsid w:val="00F72A73"/>
    <w:rsid w:val="00F7775B"/>
    <w:rsid w:val="00F82634"/>
    <w:rsid w:val="00F844DA"/>
    <w:rsid w:val="00F8528F"/>
    <w:rsid w:val="00F852C3"/>
    <w:rsid w:val="00F85523"/>
    <w:rsid w:val="00F87042"/>
    <w:rsid w:val="00F8779A"/>
    <w:rsid w:val="00F9068E"/>
    <w:rsid w:val="00F912ED"/>
    <w:rsid w:val="00F9343C"/>
    <w:rsid w:val="00F93B37"/>
    <w:rsid w:val="00F97152"/>
    <w:rsid w:val="00FA09A1"/>
    <w:rsid w:val="00FA2547"/>
    <w:rsid w:val="00FA69EB"/>
    <w:rsid w:val="00FA6E28"/>
    <w:rsid w:val="00FB1604"/>
    <w:rsid w:val="00FB199A"/>
    <w:rsid w:val="00FB2249"/>
    <w:rsid w:val="00FB2864"/>
    <w:rsid w:val="00FB2AA0"/>
    <w:rsid w:val="00FB3DDA"/>
    <w:rsid w:val="00FC662C"/>
    <w:rsid w:val="00FC771A"/>
    <w:rsid w:val="00FC79DF"/>
    <w:rsid w:val="00FD027B"/>
    <w:rsid w:val="00FD1BCA"/>
    <w:rsid w:val="00FD6052"/>
    <w:rsid w:val="00FD68EF"/>
    <w:rsid w:val="00FE358B"/>
    <w:rsid w:val="00FE5D23"/>
    <w:rsid w:val="00FE747E"/>
    <w:rsid w:val="00FF0F31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A48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1B04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/>
    </w:pPr>
    <w:rPr>
      <w:rFonts w:asciiTheme="minorHAnsi" w:hAnsiTheme="minorHAnsi" w:cstheme="minorBidi"/>
      <w:sz w:val="22"/>
      <w:szCs w:val="22"/>
    </w:rPr>
  </w:style>
  <w:style w:type="paragraph" w:customStyle="1" w:styleId="QSummary">
    <w:name w:val="QSummary"/>
    <w:basedOn w:val="Normal"/>
    <w:qFormat/>
    <w:rsid w:val="006A7B37"/>
    <w:pPr>
      <w:spacing w:line="276" w:lineRule="auto"/>
    </w:pPr>
    <w:rPr>
      <w:rFonts w:asciiTheme="minorHAnsi" w:hAnsiTheme="minorHAnsi" w:cstheme="minorBidi"/>
      <w:b/>
      <w:sz w:val="22"/>
      <w:szCs w:val="22"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rFonts w:asciiTheme="minorHAnsi" w:hAnsiTheme="minorHAnsi" w:cstheme="minorBidi"/>
      <w:b/>
      <w:sz w:val="32"/>
      <w:szCs w:val="2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spacing w:line="276" w:lineRule="auto"/>
      <w:ind w:left="720"/>
    </w:pPr>
    <w:rPr>
      <w:rFonts w:asciiTheme="minorHAnsi" w:hAnsiTheme="minorHAnsi" w:cstheme="minorBidi"/>
      <w:sz w:val="22"/>
      <w:szCs w:val="22"/>
    </w:rPr>
  </w:style>
  <w:style w:type="numbering" w:customStyle="1" w:styleId="Singlepunch">
    <w:name w:val="Single punch"/>
    <w:rsid w:val="00785425"/>
    <w:pPr>
      <w:numPr>
        <w:numId w:val="2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/>
    </w:pPr>
    <w:rPr>
      <w:rFonts w:asciiTheme="minorHAnsi" w:hAnsiTheme="minorHAnsi" w:cstheme="minorBidi"/>
      <w:i/>
      <w:color w:val="FFFFFF"/>
      <w:sz w:val="20"/>
      <w:szCs w:val="22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/>
    </w:pPr>
    <w:rPr>
      <w:rFonts w:asciiTheme="minorHAnsi" w:hAnsiTheme="minorHAnsi" w:cstheme="minorBidi"/>
      <w:i/>
      <w:color w:val="FFFFFF"/>
      <w:sz w:val="20"/>
      <w:szCs w:val="22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/>
    </w:pPr>
    <w:rPr>
      <w:rFonts w:asciiTheme="minorHAnsi" w:hAnsiTheme="minorHAnsi" w:cstheme="minorBidi"/>
      <w:i/>
      <w:color w:val="FFFFFF"/>
      <w:sz w:val="20"/>
      <w:szCs w:val="22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/>
    </w:pPr>
    <w:rPr>
      <w:rFonts w:asciiTheme="minorHAnsi" w:hAnsiTheme="minorHAnsi" w:cstheme="minorBidi"/>
      <w:i/>
      <w:color w:val="FFFFFF"/>
      <w:sz w:val="20"/>
      <w:szCs w:val="22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/>
    </w:pPr>
    <w:rPr>
      <w:rFonts w:asciiTheme="minorHAnsi" w:hAnsiTheme="minorHAnsi" w:cstheme="minorBidi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pPr>
      <w:spacing w:before="120"/>
    </w:pPr>
    <w:rPr>
      <w:rFonts w:asciiTheme="minorHAnsi" w:hAnsiTheme="minorHAnsi" w:cstheme="minorBidi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rFonts w:asciiTheme="minorHAnsi" w:hAnsiTheme="minorHAnsi" w:cstheme="minorBidi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  <w:rPr>
      <w:rFonts w:asciiTheme="minorHAnsi" w:hAnsiTheme="minorHAnsi" w:cstheme="minorBidi"/>
      <w:sz w:val="22"/>
      <w:szCs w:val="22"/>
    </w:r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asciiTheme="minorHAnsi" w:hAnsiTheme="minorHAnsi" w:cstheme="minorBidi"/>
      <w:sz w:val="22"/>
      <w:szCs w:val="22"/>
    </w:rPr>
  </w:style>
  <w:style w:type="paragraph" w:customStyle="1" w:styleId="TextEntryLine">
    <w:name w:val="TextEntryLine"/>
    <w:basedOn w:val="Normal"/>
    <w:qFormat/>
    <w:pPr>
      <w:spacing w:before="240"/>
    </w:pPr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  <w:spacing w:line="276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line="276" w:lineRule="auto"/>
    </w:pPr>
    <w:rPr>
      <w:rFonts w:asciiTheme="minorHAnsi" w:hAnsiTheme="minorHAnsi" w:cstheme="minorBidi"/>
      <w:b/>
      <w:color w:val="809163"/>
      <w:sz w:val="22"/>
      <w:szCs w:val="22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line="276" w:lineRule="auto"/>
    </w:pPr>
    <w:rPr>
      <w:rFonts w:asciiTheme="minorHAnsi" w:hAnsiTheme="minorHAnsi" w:cstheme="minorBidi"/>
      <w:b/>
      <w:color w:val="426092"/>
      <w:sz w:val="22"/>
      <w:szCs w:val="2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line="276" w:lineRule="auto"/>
    </w:pPr>
    <w:rPr>
      <w:rFonts w:asciiTheme="minorHAnsi" w:hAnsiTheme="minorHAnsi" w:cstheme="minorBidi"/>
      <w:b/>
      <w:color w:val="916391"/>
      <w:sz w:val="22"/>
      <w:szCs w:val="22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line="276" w:lineRule="auto"/>
    </w:pPr>
    <w:rPr>
      <w:rFonts w:asciiTheme="minorHAnsi" w:hAnsiTheme="minorHAnsi" w:cstheme="minorBidi"/>
      <w:b/>
      <w:color w:val="555555"/>
      <w:sz w:val="22"/>
      <w:szCs w:val="22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line="276" w:lineRule="auto"/>
    </w:pPr>
    <w:rPr>
      <w:rFonts w:asciiTheme="minorHAnsi" w:hAnsiTheme="minorHAnsi" w:cstheme="minorBidi"/>
      <w:b/>
      <w:color w:val="FFFFFF"/>
      <w:sz w:val="22"/>
      <w:szCs w:val="22"/>
    </w:rPr>
  </w:style>
  <w:style w:type="paragraph" w:customStyle="1" w:styleId="QPlaceholderAlert">
    <w:name w:val="QPlaceholderAlert"/>
    <w:basedOn w:val="Normal"/>
    <w:qFormat/>
    <w:pPr>
      <w:spacing w:line="276" w:lineRule="auto"/>
    </w:pPr>
    <w:rPr>
      <w:rFonts w:asciiTheme="minorHAnsi" w:hAnsiTheme="minorHAnsi" w:cstheme="minorBidi"/>
      <w:color w:val="FF0000"/>
      <w:sz w:val="22"/>
      <w:szCs w:val="22"/>
    </w:rPr>
  </w:style>
  <w:style w:type="table" w:styleId="TableGrid">
    <w:name w:val="Table Grid"/>
    <w:basedOn w:val="TableNormal"/>
    <w:uiPriority w:val="39"/>
    <w:rsid w:val="000D59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01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3011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11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1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1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1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11F"/>
    <w:rPr>
      <w:rFonts w:ascii="Times New Roman" w:hAnsi="Times New Roman" w:cs="Times New Roman"/>
      <w:sz w:val="18"/>
      <w:szCs w:val="18"/>
    </w:rPr>
  </w:style>
  <w:style w:type="character" w:customStyle="1" w:styleId="labelwrapper">
    <w:name w:val="labelwrapper"/>
    <w:basedOn w:val="DefaultParagraphFont"/>
    <w:rsid w:val="003B2640"/>
  </w:style>
  <w:style w:type="character" w:styleId="Emphasis">
    <w:name w:val="Emphasis"/>
    <w:basedOn w:val="DefaultParagraphFont"/>
    <w:uiPriority w:val="20"/>
    <w:qFormat/>
    <w:rsid w:val="003B2640"/>
    <w:rPr>
      <w:i/>
      <w:iCs/>
    </w:rPr>
  </w:style>
  <w:style w:type="paragraph" w:styleId="NormalWeb">
    <w:name w:val="Normal (Web)"/>
    <w:basedOn w:val="Normal"/>
    <w:uiPriority w:val="99"/>
    <w:unhideWhenUsed/>
    <w:rsid w:val="00A1283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A0354E"/>
    <w:pPr>
      <w:spacing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2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76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613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15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3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70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8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0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03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0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3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9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1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8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8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6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8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2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3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45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6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546</Words>
  <Characters>881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 physician distribution</vt:lpstr>
    </vt:vector>
  </TitlesOfParts>
  <Company>Qualtrics</Company>
  <LinksUpToDate>false</LinksUpToDate>
  <CharactersWithSpaces>1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physician distribution</dc:title>
  <dc:subject/>
  <dc:creator>Qualtrics</dc:creator>
  <cp:keywords/>
  <dc:description/>
  <cp:lastModifiedBy>Microsoft Office User</cp:lastModifiedBy>
  <cp:revision>2</cp:revision>
  <cp:lastPrinted>2018-12-19T23:07:00Z</cp:lastPrinted>
  <dcterms:created xsi:type="dcterms:W3CDTF">2020-08-14T03:30:00Z</dcterms:created>
  <dcterms:modified xsi:type="dcterms:W3CDTF">2020-08-14T03:30:00Z</dcterms:modified>
</cp:coreProperties>
</file>